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5DE4A" w14:textId="77777777" w:rsidR="007C22D0" w:rsidRDefault="007C22D0"/>
    <w:tbl>
      <w:tblPr>
        <w:tblStyle w:val="Tabelgitter-lys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21"/>
        <w:gridCol w:w="2096"/>
        <w:gridCol w:w="371"/>
        <w:gridCol w:w="1864"/>
        <w:gridCol w:w="1863"/>
        <w:gridCol w:w="2491"/>
      </w:tblGrid>
      <w:tr w:rsidR="007C22D0" w:rsidRPr="002438AD" w14:paraId="46312B22" w14:textId="77777777" w:rsidTr="00DD2289">
        <w:trPr>
          <w:trHeight w:val="537"/>
        </w:trPr>
        <w:tc>
          <w:tcPr>
            <w:tcW w:w="15168" w:type="dxa"/>
            <w:gridSpan w:val="8"/>
            <w:tcBorders>
              <w:bottom w:val="single" w:sz="4" w:space="0" w:color="auto"/>
            </w:tcBorders>
          </w:tcPr>
          <w:p w14:paraId="284DA7F5" w14:textId="17B05249" w:rsidR="007C22D0" w:rsidRPr="0008797C" w:rsidRDefault="007C22D0" w:rsidP="0067562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DD2289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 xml:space="preserve">2. </w:t>
            </w:r>
            <w:r w:rsidRPr="0008797C">
              <w:rPr>
                <w:b/>
                <w:lang w:val="en-US"/>
              </w:rPr>
              <w:t>S</w:t>
            </w:r>
            <w:r w:rsidR="00DD2289">
              <w:rPr>
                <w:b/>
                <w:lang w:val="en-US"/>
              </w:rPr>
              <w:t>upplementary analysis of s</w:t>
            </w:r>
            <w:r w:rsidRPr="0008797C">
              <w:rPr>
                <w:b/>
                <w:lang w:val="en-US"/>
              </w:rPr>
              <w:t>ociodemographic</w:t>
            </w:r>
            <w:r>
              <w:rPr>
                <w:b/>
                <w:lang w:val="en-US"/>
              </w:rPr>
              <w:t xml:space="preserve"> and health-related</w:t>
            </w:r>
            <w:r w:rsidRPr="0008797C">
              <w:rPr>
                <w:b/>
                <w:lang w:val="en-US"/>
              </w:rPr>
              <w:t xml:space="preserve"> characteristics </w:t>
            </w:r>
            <w:r w:rsidR="00DD2289">
              <w:rPr>
                <w:b/>
                <w:lang w:val="en-US"/>
              </w:rPr>
              <w:t>among</w:t>
            </w:r>
            <w:r w:rsidRPr="0008797C">
              <w:rPr>
                <w:b/>
                <w:lang w:val="en-US"/>
              </w:rPr>
              <w:t xml:space="preserve"> </w:t>
            </w:r>
            <w:r w:rsidR="008D7FEE">
              <w:rPr>
                <w:b/>
                <w:lang w:val="en-US"/>
              </w:rPr>
              <w:t>15–89</w:t>
            </w:r>
            <w:r>
              <w:rPr>
                <w:b/>
                <w:lang w:val="en-US"/>
              </w:rPr>
              <w:t>-year-old individuals</w:t>
            </w:r>
            <w:r w:rsidRPr="0008797C">
              <w:rPr>
                <w:b/>
                <w:lang w:val="en-US"/>
              </w:rPr>
              <w:t xml:space="preserve"> </w:t>
            </w:r>
            <w:r w:rsidR="003524A9">
              <w:rPr>
                <w:b/>
                <w:lang w:val="en-US"/>
              </w:rPr>
              <w:t>who did or did not express moral disapproval of same-sex sexual behavior (with individuals expressing unclear attitudes included in the group expressing moral disapproval)</w:t>
            </w:r>
            <w:r>
              <w:rPr>
                <w:b/>
                <w:lang w:val="en-US"/>
              </w:rPr>
              <w:t>, Project SEXUS, Denmark 2017-2018</w:t>
            </w:r>
            <w:r w:rsidR="00DD2289">
              <w:rPr>
                <w:b/>
                <w:lang w:val="en-US"/>
              </w:rPr>
              <w:t xml:space="preserve"> </w:t>
            </w:r>
          </w:p>
        </w:tc>
      </w:tr>
      <w:tr w:rsidR="007C22D0" w:rsidRPr="00A5606F" w14:paraId="749EB3D6" w14:textId="77777777" w:rsidTr="00DD2289">
        <w:trPr>
          <w:trHeight w:val="261"/>
        </w:trPr>
        <w:tc>
          <w:tcPr>
            <w:tcW w:w="3261" w:type="dxa"/>
            <w:tcBorders>
              <w:top w:val="single" w:sz="4" w:space="0" w:color="auto"/>
            </w:tcBorders>
          </w:tcPr>
          <w:p w14:paraId="67509BFA" w14:textId="77777777" w:rsidR="007C22D0" w:rsidRPr="00135343" w:rsidRDefault="007C22D0" w:rsidP="007C22D0">
            <w:pPr>
              <w:rPr>
                <w:b/>
                <w:lang w:val="en-US"/>
              </w:rPr>
            </w:pPr>
          </w:p>
        </w:tc>
        <w:tc>
          <w:tcPr>
            <w:tcW w:w="53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7CC3DA" w14:textId="77777777" w:rsidR="007C22D0" w:rsidRPr="00135343" w:rsidRDefault="007C22D0" w:rsidP="007C22D0">
            <w:pPr>
              <w:jc w:val="center"/>
              <w:rPr>
                <w:b/>
                <w:lang w:val="en-US"/>
              </w:rPr>
            </w:pPr>
            <w:r w:rsidRPr="00135343">
              <w:rPr>
                <w:b/>
                <w:lang w:val="en-US"/>
              </w:rPr>
              <w:t>Women</w:t>
            </w:r>
          </w:p>
        </w:tc>
        <w:tc>
          <w:tcPr>
            <w:tcW w:w="371" w:type="dxa"/>
            <w:tcBorders>
              <w:top w:val="single" w:sz="4" w:space="0" w:color="auto"/>
            </w:tcBorders>
          </w:tcPr>
          <w:p w14:paraId="3F72499A" w14:textId="77777777" w:rsidR="007C22D0" w:rsidRDefault="007C22D0" w:rsidP="007C22D0">
            <w:pPr>
              <w:rPr>
                <w:lang w:val="en-US"/>
              </w:rPr>
            </w:pPr>
          </w:p>
        </w:tc>
        <w:tc>
          <w:tcPr>
            <w:tcW w:w="62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7E76C2" w14:textId="77777777" w:rsidR="007C22D0" w:rsidRDefault="007C22D0" w:rsidP="007C22D0">
            <w:pPr>
              <w:jc w:val="center"/>
              <w:rPr>
                <w:lang w:val="en-US"/>
              </w:rPr>
            </w:pPr>
            <w:r w:rsidRPr="00135343">
              <w:rPr>
                <w:b/>
                <w:lang w:val="en-US"/>
              </w:rPr>
              <w:t>Men</w:t>
            </w:r>
          </w:p>
        </w:tc>
      </w:tr>
      <w:tr w:rsidR="007D574F" w:rsidRPr="00F005EB" w14:paraId="005A7744" w14:textId="77777777" w:rsidTr="007D574F">
        <w:trPr>
          <w:trHeight w:val="261"/>
        </w:trPr>
        <w:tc>
          <w:tcPr>
            <w:tcW w:w="3261" w:type="dxa"/>
          </w:tcPr>
          <w:p w14:paraId="0765FDE6" w14:textId="77777777" w:rsidR="007D574F" w:rsidRPr="00F005EB" w:rsidRDefault="007D574F" w:rsidP="007C22D0">
            <w:pPr>
              <w:rPr>
                <w:lang w:val="en-US"/>
              </w:rPr>
            </w:pPr>
          </w:p>
        </w:tc>
        <w:tc>
          <w:tcPr>
            <w:tcW w:w="3222" w:type="dxa"/>
            <w:gridSpan w:val="2"/>
          </w:tcPr>
          <w:p w14:paraId="5AB13A18" w14:textId="18475412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096" w:type="dxa"/>
            <w:vMerge w:val="restart"/>
            <w:vAlign w:val="center"/>
          </w:tcPr>
          <w:p w14:paraId="5C0E830F" w14:textId="77777777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 [95% CI] </w:t>
            </w:r>
          </w:p>
        </w:tc>
        <w:tc>
          <w:tcPr>
            <w:tcW w:w="371" w:type="dxa"/>
          </w:tcPr>
          <w:p w14:paraId="33C6B635" w14:textId="77777777" w:rsidR="007D574F" w:rsidRPr="00F005EB" w:rsidRDefault="007D574F" w:rsidP="007C22D0">
            <w:pPr>
              <w:jc w:val="center"/>
              <w:rPr>
                <w:lang w:val="en-US"/>
              </w:rPr>
            </w:pPr>
          </w:p>
        </w:tc>
        <w:tc>
          <w:tcPr>
            <w:tcW w:w="3727" w:type="dxa"/>
            <w:gridSpan w:val="2"/>
          </w:tcPr>
          <w:p w14:paraId="2DEC4657" w14:textId="127253C4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491" w:type="dxa"/>
            <w:vMerge w:val="restart"/>
            <w:vAlign w:val="center"/>
          </w:tcPr>
          <w:p w14:paraId="5C533D10" w14:textId="77777777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 [95% CI] </w:t>
            </w:r>
          </w:p>
        </w:tc>
      </w:tr>
      <w:tr w:rsidR="007D574F" w:rsidRPr="00F005EB" w14:paraId="72F68D63" w14:textId="77777777" w:rsidTr="00DD2289">
        <w:trPr>
          <w:trHeight w:val="261"/>
        </w:trPr>
        <w:tc>
          <w:tcPr>
            <w:tcW w:w="3261" w:type="dxa"/>
          </w:tcPr>
          <w:p w14:paraId="1E22B8FE" w14:textId="77777777" w:rsidR="007D574F" w:rsidRPr="00F005EB" w:rsidRDefault="007D574F" w:rsidP="007C22D0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51FA737" w14:textId="7504C5BC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vAlign w:val="center"/>
          </w:tcPr>
          <w:p w14:paraId="1A5EB2A3" w14:textId="3A6A6BCE" w:rsidR="007D574F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96" w:type="dxa"/>
            <w:vMerge/>
            <w:vAlign w:val="center"/>
          </w:tcPr>
          <w:p w14:paraId="3DF7DFE5" w14:textId="77777777" w:rsidR="007D574F" w:rsidRDefault="007D574F" w:rsidP="007C22D0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</w:tcPr>
          <w:p w14:paraId="6955355F" w14:textId="77777777" w:rsidR="007D574F" w:rsidRPr="00F005EB" w:rsidRDefault="007D574F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</w:tcPr>
          <w:p w14:paraId="04ED6DE8" w14:textId="37594263" w:rsidR="007D574F" w:rsidRPr="00F005EB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63" w:type="dxa"/>
            <w:vAlign w:val="center"/>
          </w:tcPr>
          <w:p w14:paraId="239E2271" w14:textId="5102E555" w:rsidR="007D574F" w:rsidRDefault="007D574F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491" w:type="dxa"/>
            <w:vMerge/>
            <w:vAlign w:val="center"/>
          </w:tcPr>
          <w:p w14:paraId="049C15A2" w14:textId="77777777" w:rsidR="007D574F" w:rsidRDefault="007D574F" w:rsidP="007C22D0">
            <w:pPr>
              <w:jc w:val="center"/>
              <w:rPr>
                <w:lang w:val="en-US"/>
              </w:rPr>
            </w:pPr>
          </w:p>
        </w:tc>
      </w:tr>
      <w:tr w:rsidR="007C22D0" w:rsidRPr="00F005EB" w14:paraId="53D074BB" w14:textId="77777777" w:rsidTr="00DD2289">
        <w:trPr>
          <w:trHeight w:val="261"/>
        </w:trPr>
        <w:tc>
          <w:tcPr>
            <w:tcW w:w="3261" w:type="dxa"/>
          </w:tcPr>
          <w:p w14:paraId="299E271F" w14:textId="77777777" w:rsidR="007C22D0" w:rsidRPr="00F005EB" w:rsidRDefault="007C22D0" w:rsidP="007C22D0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34FABAD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</w:t>
            </w:r>
            <w:r w:rsidR="00464CEB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521" w:type="dxa"/>
          </w:tcPr>
          <w:p w14:paraId="1279E4CA" w14:textId="77777777" w:rsidR="007C22D0" w:rsidRDefault="007C22D0" w:rsidP="007C22D0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</w:t>
            </w:r>
            <w:r w:rsidR="00464CEB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2096" w:type="dxa"/>
            <w:vMerge/>
            <w:vAlign w:val="center"/>
          </w:tcPr>
          <w:p w14:paraId="694AE429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</w:tcPr>
          <w:p w14:paraId="791FDD5F" w14:textId="77777777" w:rsidR="007C22D0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</w:tcPr>
          <w:p w14:paraId="567C759A" w14:textId="77777777" w:rsidR="007C22D0" w:rsidRDefault="007C22D0" w:rsidP="007C22D0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</w:t>
            </w:r>
            <w:r w:rsidR="00464CEB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863" w:type="dxa"/>
          </w:tcPr>
          <w:p w14:paraId="7FB88AF4" w14:textId="77777777" w:rsidR="007C22D0" w:rsidRDefault="007C22D0" w:rsidP="007C22D0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</w:t>
            </w:r>
            <w:r w:rsidR="00464CEB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2491" w:type="dxa"/>
            <w:vMerge/>
            <w:vAlign w:val="center"/>
          </w:tcPr>
          <w:p w14:paraId="65B7B610" w14:textId="77777777" w:rsidR="007C22D0" w:rsidRDefault="007C22D0" w:rsidP="007C22D0">
            <w:pPr>
              <w:jc w:val="center"/>
              <w:rPr>
                <w:lang w:val="en-US"/>
              </w:rPr>
            </w:pPr>
          </w:p>
        </w:tc>
      </w:tr>
      <w:tr w:rsidR="007C22D0" w:rsidRPr="00F005EB" w14:paraId="646DD9BE" w14:textId="77777777" w:rsidTr="00DD2289">
        <w:trPr>
          <w:trHeight w:val="261"/>
        </w:trPr>
        <w:tc>
          <w:tcPr>
            <w:tcW w:w="3261" w:type="dxa"/>
          </w:tcPr>
          <w:p w14:paraId="7F1AF981" w14:textId="77777777" w:rsidR="007C22D0" w:rsidRPr="0020162D" w:rsidRDefault="007C22D0" w:rsidP="007C22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otal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8E2C652" w14:textId="7AD14077" w:rsidR="007C22D0" w:rsidRPr="00F005EB" w:rsidRDefault="00EA30B1" w:rsidP="00EA30B1">
            <w:pPr>
              <w:jc w:val="center"/>
              <w:rPr>
                <w:lang w:val="en-US"/>
              </w:rPr>
            </w:pPr>
            <w:r w:rsidRPr="00EA30B1">
              <w:rPr>
                <w:lang w:val="en-US"/>
              </w:rPr>
              <w:t>12</w:t>
            </w:r>
            <w:r w:rsidR="001F799E">
              <w:rPr>
                <w:lang w:val="en-US"/>
              </w:rPr>
              <w:t>,</w:t>
            </w:r>
            <w:r w:rsidRPr="00EA30B1">
              <w:rPr>
                <w:lang w:val="en-US"/>
              </w:rPr>
              <w:t>326 (68.0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3EDF0664" w14:textId="77777777" w:rsidR="007C22D0" w:rsidRPr="00F005EB" w:rsidRDefault="00EA30B1" w:rsidP="00EA30B1">
            <w:pPr>
              <w:jc w:val="center"/>
              <w:rPr>
                <w:lang w:val="en-US"/>
              </w:rPr>
            </w:pPr>
            <w:r w:rsidRPr="00EA30B1">
              <w:rPr>
                <w:lang w:val="en-US"/>
              </w:rPr>
              <w:t>4691 (32.0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04F290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DA35B0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4A5D54" w14:textId="77777777" w:rsidR="007C22D0" w:rsidRPr="00135343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7461 (52.1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B48CA" w14:textId="77777777" w:rsidR="007C22D0" w:rsidRPr="00135343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7330 (47.</w:t>
            </w:r>
            <w:r>
              <w:rPr>
                <w:lang w:val="en-US"/>
              </w:rPr>
              <w:t>9</w:t>
            </w:r>
            <w:r w:rsidRPr="002138B8">
              <w:rPr>
                <w:lang w:val="en-US"/>
              </w:rPr>
              <w:t>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544F2A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</w:tr>
      <w:tr w:rsidR="007C22D0" w:rsidRPr="00F005EB" w14:paraId="70D9330B" w14:textId="77777777" w:rsidTr="00DD2289">
        <w:trPr>
          <w:trHeight w:val="261"/>
        </w:trPr>
        <w:tc>
          <w:tcPr>
            <w:tcW w:w="3261" w:type="dxa"/>
          </w:tcPr>
          <w:p w14:paraId="654745E8" w14:textId="77777777" w:rsidR="007C22D0" w:rsidRPr="0020162D" w:rsidRDefault="007C22D0" w:rsidP="007C22D0">
            <w:pPr>
              <w:rPr>
                <w:b/>
                <w:lang w:val="en-US"/>
              </w:rPr>
            </w:pPr>
            <w:r w:rsidRPr="0020162D">
              <w:rPr>
                <w:b/>
                <w:lang w:val="en-US"/>
              </w:rPr>
              <w:t>Ag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A51C718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2E4FE08D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664C60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8CDFD4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73C9DD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141B40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661250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</w:tr>
      <w:tr w:rsidR="007C22D0" w:rsidRPr="00F005EB" w14:paraId="6AE9BE41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7881EBC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15-2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C100850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2390 (84.5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2E1B9BC3" w14:textId="77777777" w:rsidR="007C22D0" w:rsidRPr="00F005EB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404 (15.5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33523E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0.51 (0.45-0.59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E6FC85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727F05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135 (68.6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7F8A4E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07 (31.4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E9A19C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49 (0.43-0.56)</w:t>
            </w:r>
          </w:p>
        </w:tc>
      </w:tr>
      <w:tr w:rsidR="007C22D0" w:rsidRPr="00F005EB" w14:paraId="60A01B52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2434A2A0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25-3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24F93E4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2279 (83.3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11E95B69" w14:textId="77777777" w:rsidR="007C22D0" w:rsidRPr="00F005EB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423 (16.7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648CDB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0.56 (0.49-0.64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7C92DC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1AF1F2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281 (71.7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C0734E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486 (28.3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145F7E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42 (0.37-0.48)</w:t>
            </w:r>
          </w:p>
        </w:tc>
      </w:tr>
      <w:tr w:rsidR="007C22D0" w:rsidRPr="00F005EB" w14:paraId="19CD6BBB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944FB9E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35-4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675CCA4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2307 (81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50388D50" w14:textId="77777777" w:rsidR="007C22D0" w:rsidRPr="00F005EB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11 (18.9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9218D2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0.65 (0.57-0.74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CEF334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54CD3D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459 (65.8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524B3E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736 (34.2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1D5832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56 (0.49-0.63)</w:t>
            </w:r>
          </w:p>
        </w:tc>
      </w:tr>
      <w:tr w:rsidR="007C22D0" w:rsidRPr="00F005EB" w14:paraId="554269CE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8AA9842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45-5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3A00613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2283 (73.7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6D15E888" w14:textId="77777777" w:rsidR="007C22D0" w:rsidRPr="00F005EB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837 (26.3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869D3E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  <w:r w:rsidRPr="00135343">
              <w:rPr>
                <w:lang w:val="en-US"/>
              </w:rPr>
              <w:t xml:space="preserve">1 </w:t>
            </w:r>
            <w:r>
              <w:rPr>
                <w:lang w:val="en-US"/>
              </w:rPr>
              <w:t>[</w:t>
            </w:r>
            <w:r w:rsidRPr="00135343">
              <w:rPr>
                <w:lang w:val="en-US"/>
              </w:rPr>
              <w:t>Ref</w:t>
            </w:r>
            <w:r>
              <w:rPr>
                <w:lang w:val="en-US"/>
              </w:rPr>
              <w:t>]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4B4CD5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CF6438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391 (51.6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446DD8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225 (48.4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36C578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7C22D0" w:rsidRPr="00F005EB" w14:paraId="712DB293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6FE1DC2C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55-6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6C88A1B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1822 (66.6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16670D0C" w14:textId="77777777" w:rsidR="007C22D0" w:rsidRPr="00F005EB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19 (33.4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6C33AB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40 (1.25-1.57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06E456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72A071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203 (44.5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81E9CB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468 (55.5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F2C2F2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33 (1.19-1.49)</w:t>
            </w:r>
          </w:p>
        </w:tc>
      </w:tr>
      <w:tr w:rsidR="007C22D0" w:rsidRPr="00F005EB" w14:paraId="47F514A8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0128AA91" w14:textId="77777777" w:rsidR="007C22D0" w:rsidRPr="00F005EB" w:rsidRDefault="007C22D0" w:rsidP="007C22D0">
            <w:pPr>
              <w:rPr>
                <w:lang w:val="en-US"/>
              </w:rPr>
            </w:pPr>
            <w:r w:rsidRPr="00F005EB">
              <w:rPr>
                <w:lang w:val="en-US"/>
              </w:rPr>
              <w:t>65-74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242537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983 (48.6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55B46CB9" w14:textId="77777777" w:rsidR="007C22D0" w:rsidRPr="00F005EB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16 (51.4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BBCDF7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2.96 (2.62-3.35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D922F2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1E69D0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732 (29.9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CE50D7" w14:textId="77777777" w:rsidR="007C22D0" w:rsidRPr="00135343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656 (70.1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020BF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2.50 (2.22-2.82)</w:t>
            </w:r>
          </w:p>
        </w:tc>
      </w:tr>
      <w:tr w:rsidR="007C22D0" w:rsidRPr="00F005EB" w14:paraId="066B7746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20263FA2" w14:textId="77777777" w:rsidR="007C22D0" w:rsidRPr="00F005EB" w:rsidRDefault="007C22D0" w:rsidP="007C22D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 w:rsidRPr="00F005EB">
              <w:rPr>
                <w:lang w:val="en-US"/>
              </w:rPr>
              <w:t>75</w:t>
            </w:r>
            <w:r>
              <w:rPr>
                <w:lang w:val="en-US"/>
              </w:rPr>
              <w:t xml:space="preserve"> yea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663F214" w14:textId="77777777" w:rsidR="007C22D0" w:rsidRPr="00F005EB" w:rsidRDefault="002138B8" w:rsidP="002138B8">
            <w:pPr>
              <w:jc w:val="center"/>
              <w:rPr>
                <w:lang w:val="en-US"/>
              </w:rPr>
            </w:pPr>
            <w:r w:rsidRPr="002138B8">
              <w:rPr>
                <w:lang w:val="en-US"/>
              </w:rPr>
              <w:t>262 (28.9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734AED5D" w14:textId="77777777" w:rsidR="007C22D0" w:rsidRPr="00F005EB" w:rsidRDefault="00C95574" w:rsidP="00C95574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81 (71.1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80EB9E" w14:textId="77777777" w:rsidR="007C22D0" w:rsidRPr="00135343" w:rsidRDefault="00514BFD" w:rsidP="007C22D0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.88 (5.78-8.19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DBD65B" w14:textId="77777777" w:rsidR="007C22D0" w:rsidRPr="00135343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BB1F40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60 (16.8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AAAAF2" w14:textId="77777777" w:rsidR="007C22D0" w:rsidRPr="00135343" w:rsidRDefault="00C95574" w:rsidP="007C22D0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252 (83.2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6CF7CF" w14:textId="77777777" w:rsidR="007C22D0" w:rsidRPr="00135343" w:rsidRDefault="00464CEB" w:rsidP="007C22D0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5.31 (4.53-6.21)</w:t>
            </w:r>
          </w:p>
        </w:tc>
      </w:tr>
      <w:tr w:rsidR="00AF272D" w:rsidRPr="00F005EB" w14:paraId="1C4AB657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63CB7F4F" w14:textId="77777777" w:rsidR="00AF272D" w:rsidRPr="001D688C" w:rsidRDefault="00AF272D" w:rsidP="00AF272D">
            <w:pPr>
              <w:rPr>
                <w:lang w:val="en-US"/>
              </w:rPr>
            </w:pPr>
            <w:r w:rsidRPr="00673DA1">
              <w:rPr>
                <w:lang w:val="en-US"/>
              </w:rPr>
              <w:t>Median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DFF376" w14:textId="77777777" w:rsidR="00AF272D" w:rsidRPr="00645283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years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7A8BAFB5" w14:textId="77777777" w:rsidR="00AF272D" w:rsidRPr="00C27D73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3 years 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E0BBA6" w14:textId="77777777" w:rsidR="00AF272D" w:rsidRPr="00C02428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&lt;0.001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8BA3BF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15CB6D" w14:textId="77777777" w:rsidR="00AF272D" w:rsidRPr="00C27D73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years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29E3CD" w14:textId="77777777" w:rsidR="00AF272D" w:rsidRPr="00C27D73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 years 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14E2B9" w14:textId="77777777" w:rsidR="00AF272D" w:rsidRPr="00C02428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&lt;0.001</w:t>
            </w:r>
          </w:p>
        </w:tc>
      </w:tr>
      <w:tr w:rsidR="00AF272D" w:rsidRPr="00F005EB" w14:paraId="5BCA018C" w14:textId="77777777" w:rsidTr="00DD2289">
        <w:trPr>
          <w:trHeight w:val="261"/>
        </w:trPr>
        <w:tc>
          <w:tcPr>
            <w:tcW w:w="3261" w:type="dxa"/>
          </w:tcPr>
          <w:p w14:paraId="7941E6FE" w14:textId="77777777" w:rsidR="00AF272D" w:rsidRPr="00B042F3" w:rsidRDefault="00AF272D" w:rsidP="00AF272D">
            <w:pPr>
              <w:rPr>
                <w:b/>
                <w:lang w:val="en-US"/>
              </w:rPr>
            </w:pPr>
            <w:r w:rsidRPr="00B042F3">
              <w:rPr>
                <w:b/>
                <w:lang w:val="en-US"/>
              </w:rPr>
              <w:t xml:space="preserve">Region of residence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04791BC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04AED60E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569B32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8CAB47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937BAA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FBFD6E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36222D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1FC13732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6FAA3298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>Capital Region of Denmark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F63F025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4140 (75.4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6800B041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55 (24.6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768E58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135343">
              <w:rPr>
                <w:lang w:val="en-US"/>
              </w:rPr>
              <w:t xml:space="preserve">1 </w:t>
            </w:r>
            <w:r>
              <w:rPr>
                <w:lang w:val="en-US"/>
              </w:rPr>
              <w:t>[</w:t>
            </w:r>
            <w:r w:rsidRPr="00135343">
              <w:rPr>
                <w:lang w:val="en-US"/>
              </w:rPr>
              <w:t>Ref</w:t>
            </w:r>
            <w:r>
              <w:rPr>
                <w:lang w:val="en-US"/>
              </w:rPr>
              <w:t>]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FB2EA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BF990B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766 (65.1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5F1343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507 (34.9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72CA22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4CA34066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26F3F85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>Region Zealan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E4C0AA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622 (64.0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32BFEA16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776 (36.0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842DE7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69 (1.49-1.92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E1BD93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329542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23 (47.6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94CB56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112 (52.4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496B38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92 (1.69-2.17)</w:t>
            </w:r>
          </w:p>
        </w:tc>
      </w:tr>
      <w:tr w:rsidR="00AF272D" w:rsidRPr="00F005EB" w14:paraId="63E5E411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2DEA68F7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Region of Southern Denmark 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4C99264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423 (62.5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1401C4D2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166 (37.5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E87280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82 (1.63-2.03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7D538B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FADA6E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362 (44.0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A8D1E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840 (56.0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4ABF6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2.34 (2.11-2.61)</w:t>
            </w:r>
          </w:p>
        </w:tc>
      </w:tr>
      <w:tr w:rsidR="00AF272D" w:rsidRPr="00F005EB" w14:paraId="4984A799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056B4901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Central Denmark Regio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FDC6342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762 (68.7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44D8C826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14 (31.3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83264E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46 (1.30-1.63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6169A3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1E49E4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692 (49.9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0561BB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832 (50.1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83273A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91 (1.73-2.12)</w:t>
            </w:r>
          </w:p>
        </w:tc>
      </w:tr>
      <w:tr w:rsidR="00AF272D" w:rsidRPr="00F005EB" w14:paraId="25B3A319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011E7606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North Denmark Regio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08A264B4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379 (62.3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58FDFA6C" w14:textId="77777777" w:rsidR="00AF272D" w:rsidRPr="001243E5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680 (37.7)</w:t>
            </w:r>
          </w:p>
        </w:tc>
        <w:tc>
          <w:tcPr>
            <w:tcW w:w="209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7CECF2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87 (1.64-2.14)</w:t>
            </w:r>
          </w:p>
        </w:tc>
        <w:tc>
          <w:tcPr>
            <w:tcW w:w="37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9ACAB2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ECCC8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718 (43.3)</w:t>
            </w:r>
          </w:p>
        </w:tc>
        <w:tc>
          <w:tcPr>
            <w:tcW w:w="18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E2DE63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39 (56.7)</w:t>
            </w:r>
          </w:p>
        </w:tc>
        <w:tc>
          <w:tcPr>
            <w:tcW w:w="24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7A4B9E" w14:textId="77777777" w:rsidR="00AF272D" w:rsidRPr="00135343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2.38 (2.10-2.69)</w:t>
            </w:r>
          </w:p>
        </w:tc>
      </w:tr>
      <w:tr w:rsidR="00AF272D" w:rsidRPr="00F005EB" w14:paraId="6A4BBD7E" w14:textId="77777777" w:rsidTr="00DD2289">
        <w:trPr>
          <w:trHeight w:val="261"/>
        </w:trPr>
        <w:tc>
          <w:tcPr>
            <w:tcW w:w="3261" w:type="dxa"/>
          </w:tcPr>
          <w:p w14:paraId="7784C07C" w14:textId="76037014" w:rsidR="00AF272D" w:rsidRPr="0020162D" w:rsidRDefault="0013463B" w:rsidP="00AF272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AF272D">
              <w:rPr>
                <w:b/>
                <w:lang w:val="en-US"/>
              </w:rPr>
              <w:t>artner</w:t>
            </w:r>
            <w:r w:rsidR="00AF272D" w:rsidRPr="0020162D">
              <w:rPr>
                <w:b/>
                <w:lang w:val="en-US"/>
              </w:rPr>
              <w:t xml:space="preserve"> status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AD93D0C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3B07D3B2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36512171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17CB45B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081FEBC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4BA4767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7F61E99A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0A51859B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6B1710C" w14:textId="77777777" w:rsidR="00AF272D" w:rsidRPr="00F005EB" w:rsidRDefault="00AF272D" w:rsidP="00AF272D">
            <w:pPr>
              <w:rPr>
                <w:lang w:val="en-US"/>
              </w:rPr>
            </w:pPr>
            <w:r w:rsidRPr="00F005EB">
              <w:rPr>
                <w:lang w:val="en-US"/>
              </w:rPr>
              <w:t xml:space="preserve">Spouse/Partner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4AD73E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024 (68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22301EF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3517 (31.9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2B21DC5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4D0E4520" w14:textId="77777777" w:rsidR="00AF272D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377EC8D3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776 (50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15EB0538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909 (49.4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74340284" w14:textId="77777777" w:rsidR="00AF272D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44C645E0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47F4453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Single </w:t>
            </w:r>
            <w:r w:rsidRPr="00F005EB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516D2D1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3233 (67.8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6468D99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146 (32.2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2570AC88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0.84 (0.77-0.93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E97B119" w14:textId="77777777" w:rsidR="00AF272D" w:rsidRPr="00491E9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4C72082A" w14:textId="77777777" w:rsidR="00AF272D" w:rsidRPr="00491E9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644 (56.5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4DB0054E" w14:textId="77777777" w:rsidR="00AF272D" w:rsidRPr="00491E9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384 (43.5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74C85733" w14:textId="77777777" w:rsidR="00AF272D" w:rsidRPr="00491E9B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15 (1.04-1.27)</w:t>
            </w:r>
          </w:p>
        </w:tc>
      </w:tr>
      <w:tr w:rsidR="00AF272D" w:rsidRPr="00F005EB" w14:paraId="39CFDFC5" w14:textId="77777777" w:rsidTr="00DD2289">
        <w:trPr>
          <w:trHeight w:val="261"/>
        </w:trPr>
        <w:tc>
          <w:tcPr>
            <w:tcW w:w="3261" w:type="dxa"/>
          </w:tcPr>
          <w:p w14:paraId="05737014" w14:textId="77777777" w:rsidR="00AF272D" w:rsidRPr="0020162D" w:rsidRDefault="00AF272D" w:rsidP="00AF272D">
            <w:pPr>
              <w:rPr>
                <w:b/>
                <w:lang w:val="en-US"/>
              </w:rPr>
            </w:pPr>
            <w:r w:rsidRPr="0020162D">
              <w:rPr>
                <w:b/>
                <w:lang w:val="en-US"/>
              </w:rPr>
              <w:t xml:space="preserve">Educational attainment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89F709B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57AFACC5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0983DFD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32E8ED3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4C2A011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0278409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5A52E960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69FE664C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6C85584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10 years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E8597B2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354 (53.9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6619737C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37 (46.1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79704492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2.64 (2.32-3.01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3037DC9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17FD85D4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00 (39.9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7403C884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660 (60.1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50305A20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85 (1.65-2.08)</w:t>
            </w:r>
          </w:p>
        </w:tc>
      </w:tr>
      <w:tr w:rsidR="00AF272D" w:rsidRPr="00F005EB" w14:paraId="77E141CD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FA7684B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>Secondary education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458FAA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446 (82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5494F112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57 (17.9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70F12AE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39 (1.17-1.65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F0811A5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2399E174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884 (71.0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616AD204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401 (29.0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5A07CA1B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77 (0.66-0.89)</w:t>
            </w:r>
          </w:p>
        </w:tc>
      </w:tr>
      <w:tr w:rsidR="00AF272D" w:rsidRPr="00F005EB" w14:paraId="4B28D1D7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17A64711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Short-cycle higher educatio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10118BD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197 (59.8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021EE208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294 (40.2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75D1F870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71 (1.55-1.89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1334CEFD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6BF5727C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29 (49.0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4235F030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093 (51.0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2A4C4611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10 (0.99-1.23)</w:t>
            </w:r>
          </w:p>
        </w:tc>
      </w:tr>
      <w:tr w:rsidR="00AF272D" w:rsidRPr="00F005EB" w14:paraId="123610D8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780712DF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Medium-cycle higher educatio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26BF92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5130 (69.5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434369CC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844 (30.5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0C3E9C4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58FD986B" w14:textId="77777777" w:rsidR="00AF272D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13CD3829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834 (48.3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42F036F7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3139 (51.7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147972CE" w14:textId="77777777" w:rsidR="00AF272D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0431F049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3F30F74D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Long-cycle higher educatio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548C0DBA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2120 (83.2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1BF780B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311 (16.8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0111FF1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0.50 (0.43-0.58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A74E76F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61DF5661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1768 (66.5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5001B066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C95574">
              <w:rPr>
                <w:lang w:val="en-US"/>
              </w:rPr>
              <w:t>932 (33.5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6BD92373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41 (0.36-0.45)</w:t>
            </w:r>
          </w:p>
        </w:tc>
      </w:tr>
      <w:tr w:rsidR="00AF272D" w:rsidRPr="002438AD" w14:paraId="004425EC" w14:textId="77777777" w:rsidTr="00DD2289">
        <w:trPr>
          <w:trHeight w:val="261"/>
        </w:trPr>
        <w:tc>
          <w:tcPr>
            <w:tcW w:w="3261" w:type="dxa"/>
          </w:tcPr>
          <w:p w14:paraId="0ADBDD97" w14:textId="77777777" w:rsidR="00AF272D" w:rsidRPr="0020162D" w:rsidRDefault="00AF272D" w:rsidP="00AF272D">
            <w:pPr>
              <w:rPr>
                <w:b/>
                <w:lang w:val="en-US"/>
              </w:rPr>
            </w:pPr>
            <w:r w:rsidRPr="0020162D">
              <w:rPr>
                <w:b/>
                <w:lang w:val="en-US"/>
              </w:rPr>
              <w:lastRenderedPageBreak/>
              <w:t xml:space="preserve">Difficulties paying bills within the last year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FD09EC2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71673517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1F6CB18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7E3AA1D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6401F01A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3964FFEB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72BAB87A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5B72884D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16F7D1D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D1FAC16" w14:textId="48A305D9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0</w:t>
            </w:r>
            <w:r w:rsidR="001F799E">
              <w:rPr>
                <w:lang w:val="en-US"/>
              </w:rPr>
              <w:t>,</w:t>
            </w:r>
            <w:r w:rsidRPr="00514BFD">
              <w:rPr>
                <w:lang w:val="en-US"/>
              </w:rPr>
              <w:t>034 (67.0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0319951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3959 (33.0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0779900A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5D978CB3" w14:textId="77777777" w:rsidR="00AF272D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19FDA149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425 (51.4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32213826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475 (48.6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3F73E059" w14:textId="77777777" w:rsidR="00AF272D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4465FC3E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3E3E73C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>Sometime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92ACCE6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828 (72.5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2A03872C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594 (27.5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646560E0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25 (1.12-1.40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0424C91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2A800C53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881 (57.0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0D65A818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712 (43.0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0FEE4F54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09 (0.97-1.22)</w:t>
            </w:r>
          </w:p>
        </w:tc>
      </w:tr>
      <w:tr w:rsidR="00AF272D" w:rsidRPr="00F005EB" w14:paraId="66F5AFF1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178AAF3E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Often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E719366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290 (74.8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26307A8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89 (25.2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2CD9A260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25 (0.96-1.63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34371717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407D9B82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17 (54.3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2DC38F03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02 (45.7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42523630" w14:textId="77777777" w:rsidR="00AF272D" w:rsidRPr="00221006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36 (1.02-1.82)</w:t>
            </w:r>
          </w:p>
        </w:tc>
      </w:tr>
      <w:tr w:rsidR="00AF272D" w:rsidRPr="00F005EB" w14:paraId="4874BAF7" w14:textId="77777777" w:rsidTr="00DD2289">
        <w:trPr>
          <w:trHeight w:val="261"/>
        </w:trPr>
        <w:tc>
          <w:tcPr>
            <w:tcW w:w="3261" w:type="dxa"/>
          </w:tcPr>
          <w:p w14:paraId="7A6BAEF4" w14:textId="77777777" w:rsidR="00AF272D" w:rsidRPr="0020162D" w:rsidRDefault="00AF272D" w:rsidP="00AF272D">
            <w:pPr>
              <w:rPr>
                <w:b/>
                <w:lang w:val="en-US"/>
              </w:rPr>
            </w:pPr>
            <w:r w:rsidRPr="0020162D">
              <w:rPr>
                <w:b/>
                <w:lang w:val="en-US"/>
              </w:rPr>
              <w:t xml:space="preserve">Employment </w:t>
            </w:r>
            <w:proofErr w:type="spellStart"/>
            <w:r w:rsidRPr="0020162D">
              <w:rPr>
                <w:b/>
                <w:lang w:val="en-US"/>
              </w:rPr>
              <w:t>statu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 w:rsidRPr="0020162D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23B0E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4445E42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484FB23F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3475E631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2A0CAE55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4388C620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71258BE5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30C983D3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4135696D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Working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91A5051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8445 (78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41880579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2307 (21.9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1A46C8D4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89326A3" w14:textId="77777777" w:rsidR="00AF272D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303E08D8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5284 (59.2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56E600D6" w14:textId="77777777" w:rsidR="00AF272D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3683 (40.8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50BAFEB0" w14:textId="77777777" w:rsidR="00AF272D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568A0284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3DD2FFFB" w14:textId="77777777" w:rsidR="00AF272D" w:rsidRPr="00F005EB" w:rsidRDefault="00AF272D" w:rsidP="00AF272D">
            <w:pPr>
              <w:rPr>
                <w:lang w:val="en-US"/>
              </w:rPr>
            </w:pPr>
            <w:r>
              <w:rPr>
                <w:lang w:val="en-US"/>
              </w:rPr>
              <w:t xml:space="preserve">Unemployed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2B32137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2525 (75.9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0D0E1D71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758 (24.1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718C1F16" w14:textId="77777777" w:rsidR="00AF272D" w:rsidRPr="00F005EB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27 (1.15-1.41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791812F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1415BB06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133 (63.7</w:t>
            </w:r>
            <w:r>
              <w:rPr>
                <w:lang w:val="en-US"/>
              </w:rPr>
              <w:t>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20B48B94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95 (36.3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495B81A9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0.99 (0.87-1.11)</w:t>
            </w:r>
          </w:p>
        </w:tc>
      </w:tr>
      <w:tr w:rsidR="00AF272D" w:rsidRPr="00F005EB" w14:paraId="71BDAF01" w14:textId="77777777" w:rsidTr="00DD2289">
        <w:trPr>
          <w:trHeight w:val="261"/>
        </w:trPr>
        <w:tc>
          <w:tcPr>
            <w:tcW w:w="3261" w:type="dxa"/>
          </w:tcPr>
          <w:p w14:paraId="078F5ECB" w14:textId="77777777" w:rsidR="00AF272D" w:rsidRDefault="00AF272D" w:rsidP="00AF272D">
            <w:pPr>
              <w:rPr>
                <w:lang w:val="en-US"/>
              </w:rPr>
            </w:pPr>
            <w:r w:rsidRPr="000715F6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Self-rated health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234473F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4A9E09E3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2BEE26AD" w14:textId="77777777" w:rsidR="00AF272D" w:rsidRPr="00E379E2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A4E9330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63717832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131CF540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58F95EFB" w14:textId="77777777" w:rsidR="00AF272D" w:rsidRPr="00C17200" w:rsidRDefault="00AF272D" w:rsidP="00AF272D">
            <w:pPr>
              <w:jc w:val="center"/>
              <w:rPr>
                <w:lang w:val="en-US"/>
              </w:rPr>
            </w:pPr>
          </w:p>
        </w:tc>
      </w:tr>
      <w:tr w:rsidR="00AF272D" w:rsidRPr="00F005EB" w14:paraId="618173EB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14EFA1D1" w14:textId="77777777" w:rsidR="00AF272D" w:rsidRDefault="00AF272D" w:rsidP="00AF272D">
            <w:pPr>
              <w:rPr>
                <w:lang w:val="en-US"/>
              </w:rPr>
            </w:pPr>
            <w:r w:rsidRPr="000715F6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Very good or goo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81F8A7E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9921 (69.5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7D10ED1F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3535 (30.5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0D65A6F1" w14:textId="77777777" w:rsidR="00AF272D" w:rsidRPr="00E379E2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0FC21597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23C2F183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051 (53.5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08B7F626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5625 (46.5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146AD531" w14:textId="77777777" w:rsidR="00AF272D" w:rsidRPr="00C17200" w:rsidRDefault="00AF272D" w:rsidP="00AF2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AF272D" w:rsidRPr="00F005EB" w14:paraId="177AD3D7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3E48E446" w14:textId="77777777" w:rsidR="00AF272D" w:rsidRDefault="00AF272D" w:rsidP="00AF272D">
            <w:pPr>
              <w:rPr>
                <w:lang w:val="en-US"/>
              </w:rPr>
            </w:pPr>
            <w:r w:rsidRPr="000715F6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Neither good nor ba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0D6A2C79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735 (63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3D38C5AB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815 (36.9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4604154D" w14:textId="77777777" w:rsidR="00AF272D" w:rsidRPr="00E379E2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23 (1.10-1.36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25B1FF32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3897DAEF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050 (47.7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34B6DE63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263 (52.3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667E5474" w14:textId="77777777" w:rsidR="00AF272D" w:rsidRPr="00C17200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17 (1.06-1.29)</w:t>
            </w:r>
          </w:p>
        </w:tc>
      </w:tr>
      <w:tr w:rsidR="00AF272D" w:rsidRPr="00F005EB" w14:paraId="449AC438" w14:textId="77777777" w:rsidTr="00DD2289">
        <w:trPr>
          <w:trHeight w:val="261"/>
        </w:trPr>
        <w:tc>
          <w:tcPr>
            <w:tcW w:w="3261" w:type="dxa"/>
            <w:tcMar>
              <w:left w:w="227" w:type="dxa"/>
            </w:tcMar>
          </w:tcPr>
          <w:p w14:paraId="5E1D8F95" w14:textId="77777777" w:rsidR="00AF272D" w:rsidRDefault="00AF272D" w:rsidP="00AF272D">
            <w:pPr>
              <w:rPr>
                <w:lang w:val="en-US"/>
              </w:rPr>
            </w:pPr>
            <w:r w:rsidRPr="000715F6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Bad or very ba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F1A34FA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670 (61.1)</w:t>
            </w:r>
          </w:p>
        </w:tc>
        <w:tc>
          <w:tcPr>
            <w:tcW w:w="1521" w:type="dxa"/>
            <w:tcMar>
              <w:left w:w="28" w:type="dxa"/>
              <w:right w:w="28" w:type="dxa"/>
            </w:tcMar>
            <w:vAlign w:val="center"/>
          </w:tcPr>
          <w:p w14:paraId="1B6F193D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341 (38.9)</w:t>
            </w:r>
          </w:p>
        </w:tc>
        <w:tc>
          <w:tcPr>
            <w:tcW w:w="2096" w:type="dxa"/>
            <w:tcMar>
              <w:left w:w="28" w:type="dxa"/>
              <w:right w:w="28" w:type="dxa"/>
            </w:tcMar>
            <w:vAlign w:val="center"/>
          </w:tcPr>
          <w:p w14:paraId="1027F867" w14:textId="77777777" w:rsidR="00AF272D" w:rsidRPr="00E379E2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1.35 (1.16-1.57)</w:t>
            </w:r>
          </w:p>
        </w:tc>
        <w:tc>
          <w:tcPr>
            <w:tcW w:w="371" w:type="dxa"/>
            <w:tcMar>
              <w:left w:w="28" w:type="dxa"/>
              <w:right w:w="28" w:type="dxa"/>
            </w:tcMar>
            <w:vAlign w:val="center"/>
          </w:tcPr>
          <w:p w14:paraId="68714695" w14:textId="77777777" w:rsidR="00AF272D" w:rsidRPr="004462DA" w:rsidRDefault="00AF272D" w:rsidP="00AF272D">
            <w:pPr>
              <w:jc w:val="center"/>
              <w:rPr>
                <w:lang w:val="en-US"/>
              </w:rPr>
            </w:pPr>
          </w:p>
        </w:tc>
        <w:tc>
          <w:tcPr>
            <w:tcW w:w="1864" w:type="dxa"/>
            <w:tcMar>
              <w:left w:w="28" w:type="dxa"/>
              <w:right w:w="28" w:type="dxa"/>
            </w:tcMar>
            <w:vAlign w:val="center"/>
          </w:tcPr>
          <w:p w14:paraId="5CADA0B0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360 (45.6)</w:t>
            </w:r>
          </w:p>
        </w:tc>
        <w:tc>
          <w:tcPr>
            <w:tcW w:w="1863" w:type="dxa"/>
            <w:tcMar>
              <w:left w:w="28" w:type="dxa"/>
              <w:right w:w="28" w:type="dxa"/>
            </w:tcMar>
            <w:vAlign w:val="center"/>
          </w:tcPr>
          <w:p w14:paraId="0BFA629F" w14:textId="77777777" w:rsidR="00AF272D" w:rsidRPr="00156706" w:rsidRDefault="00AF272D" w:rsidP="00AF272D">
            <w:pPr>
              <w:jc w:val="center"/>
              <w:rPr>
                <w:lang w:val="en-US"/>
              </w:rPr>
            </w:pPr>
            <w:r w:rsidRPr="00514BFD">
              <w:rPr>
                <w:lang w:val="en-US"/>
              </w:rPr>
              <w:t>442 (54.4)</w:t>
            </w:r>
          </w:p>
        </w:tc>
        <w:tc>
          <w:tcPr>
            <w:tcW w:w="2491" w:type="dxa"/>
            <w:tcMar>
              <w:left w:w="28" w:type="dxa"/>
              <w:right w:w="28" w:type="dxa"/>
            </w:tcMar>
            <w:vAlign w:val="center"/>
          </w:tcPr>
          <w:p w14:paraId="1FA629B5" w14:textId="77777777" w:rsidR="00AF272D" w:rsidRPr="00C17200" w:rsidRDefault="00AF272D" w:rsidP="00AF272D">
            <w:pPr>
              <w:jc w:val="center"/>
              <w:rPr>
                <w:lang w:val="en-US"/>
              </w:rPr>
            </w:pPr>
            <w:r w:rsidRPr="00464CEB">
              <w:rPr>
                <w:lang w:val="en-US"/>
              </w:rPr>
              <w:t>1.16 (0.99-1.36)</w:t>
            </w:r>
          </w:p>
        </w:tc>
      </w:tr>
      <w:tr w:rsidR="00AF272D" w:rsidRPr="002438AD" w14:paraId="39740D33" w14:textId="77777777" w:rsidTr="00DD2289">
        <w:trPr>
          <w:trHeight w:val="586"/>
        </w:trPr>
        <w:tc>
          <w:tcPr>
            <w:tcW w:w="15168" w:type="dxa"/>
            <w:gridSpan w:val="8"/>
          </w:tcPr>
          <w:p w14:paraId="00666C6B" w14:textId="0F90267A" w:rsidR="00AF272D" w:rsidRDefault="00AF272D" w:rsidP="00AF272D">
            <w:pPr>
              <w:rPr>
                <w:highlight w:val="yellow"/>
                <w:lang w:val="en-US"/>
              </w:rPr>
            </w:pPr>
            <w:r w:rsidRPr="009D1963">
              <w:rPr>
                <w:i/>
                <w:lang w:val="en-US"/>
              </w:rPr>
              <w:t>OR</w:t>
            </w:r>
            <w:r>
              <w:rPr>
                <w:lang w:val="en-US"/>
              </w:rPr>
              <w:t xml:space="preserve"> Odds ratio adjusted for age in 10-year intervals, </w:t>
            </w:r>
            <w:r>
              <w:rPr>
                <w:i/>
                <w:lang w:val="en-US"/>
              </w:rPr>
              <w:t xml:space="preserve">CI </w:t>
            </w:r>
            <w:r>
              <w:rPr>
                <w:lang w:val="en-US"/>
              </w:rPr>
              <w:t xml:space="preserve">Confidence interval, </w:t>
            </w:r>
            <w:r w:rsidRPr="00464CEB">
              <w:rPr>
                <w:i/>
                <w:lang w:val="en-US"/>
              </w:rPr>
              <w:t xml:space="preserve">n </w:t>
            </w:r>
            <w:r w:rsidRPr="00464CEB">
              <w:rPr>
                <w:lang w:val="en-US"/>
              </w:rPr>
              <w:t>(%)</w:t>
            </w:r>
            <w:r w:rsidRPr="00464CEB">
              <w:rPr>
                <w:vertAlign w:val="superscript"/>
                <w:lang w:val="en-US"/>
              </w:rPr>
              <w:t xml:space="preserve"> </w:t>
            </w:r>
            <w:r w:rsidR="00BB58DE">
              <w:rPr>
                <w:lang w:val="en-US"/>
              </w:rPr>
              <w:t>Numbers of respondents with characteristic and corresponding d</w:t>
            </w:r>
            <w:r w:rsidRPr="00464CEB">
              <w:rPr>
                <w:lang w:val="en-US"/>
              </w:rPr>
              <w:t xml:space="preserve">emographically weighted row percentages </w:t>
            </w:r>
          </w:p>
          <w:p w14:paraId="7459F0B4" w14:textId="77777777" w:rsidR="00AF272D" w:rsidRPr="00C17200" w:rsidRDefault="00AF272D" w:rsidP="00AF272D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Analysis</w:t>
            </w:r>
            <w:proofErr w:type="spellEnd"/>
            <w:r>
              <w:rPr>
                <w:lang w:val="en-US"/>
              </w:rPr>
              <w:t xml:space="preserve"> restricted to persons under the age of 65 years </w:t>
            </w:r>
          </w:p>
        </w:tc>
      </w:tr>
    </w:tbl>
    <w:p w14:paraId="342B1D4B" w14:textId="77777777" w:rsidR="007C22D0" w:rsidRDefault="007C22D0">
      <w:pPr>
        <w:rPr>
          <w:lang w:val="en-US"/>
        </w:rPr>
      </w:pPr>
    </w:p>
    <w:p w14:paraId="750F8FD3" w14:textId="77777777" w:rsidR="007C22D0" w:rsidRDefault="007C22D0">
      <w:pPr>
        <w:rPr>
          <w:lang w:val="en-US"/>
        </w:rPr>
      </w:pPr>
    </w:p>
    <w:p w14:paraId="710D79BA" w14:textId="77777777" w:rsidR="007C22D0" w:rsidRDefault="007C22D0">
      <w:pPr>
        <w:rPr>
          <w:lang w:val="en-US"/>
        </w:rPr>
      </w:pPr>
    </w:p>
    <w:p w14:paraId="2D03B9F3" w14:textId="77777777" w:rsidR="007C22D0" w:rsidRDefault="007C22D0">
      <w:pPr>
        <w:rPr>
          <w:lang w:val="en-US"/>
        </w:rPr>
      </w:pPr>
    </w:p>
    <w:p w14:paraId="03016FFB" w14:textId="77777777" w:rsidR="007C22D0" w:rsidRDefault="007C22D0">
      <w:pPr>
        <w:rPr>
          <w:lang w:val="en-US"/>
        </w:rPr>
      </w:pPr>
    </w:p>
    <w:p w14:paraId="69319559" w14:textId="77777777" w:rsidR="007C22D0" w:rsidRDefault="007C22D0">
      <w:pPr>
        <w:rPr>
          <w:lang w:val="en-US"/>
        </w:rPr>
      </w:pPr>
    </w:p>
    <w:p w14:paraId="2E3B54C5" w14:textId="77777777" w:rsidR="007C22D0" w:rsidRDefault="007C22D0">
      <w:pPr>
        <w:rPr>
          <w:lang w:val="en-US"/>
        </w:rPr>
      </w:pPr>
    </w:p>
    <w:p w14:paraId="352FE774" w14:textId="77777777" w:rsidR="007C22D0" w:rsidRDefault="007C22D0">
      <w:pPr>
        <w:rPr>
          <w:lang w:val="en-US"/>
        </w:rPr>
      </w:pPr>
    </w:p>
    <w:p w14:paraId="09CF1779" w14:textId="77777777" w:rsidR="007C22D0" w:rsidRDefault="007C22D0">
      <w:pPr>
        <w:rPr>
          <w:lang w:val="en-US"/>
        </w:rPr>
      </w:pPr>
    </w:p>
    <w:p w14:paraId="68C437A0" w14:textId="77777777" w:rsidR="007C22D0" w:rsidRDefault="007C22D0">
      <w:pPr>
        <w:rPr>
          <w:lang w:val="en-US"/>
        </w:rPr>
      </w:pPr>
    </w:p>
    <w:p w14:paraId="4A96D795" w14:textId="77777777" w:rsidR="007C22D0" w:rsidRDefault="007C22D0">
      <w:pPr>
        <w:rPr>
          <w:lang w:val="en-US"/>
        </w:rPr>
      </w:pPr>
    </w:p>
    <w:p w14:paraId="17D93C88" w14:textId="77777777" w:rsidR="007C22D0" w:rsidRDefault="007C22D0">
      <w:pPr>
        <w:rPr>
          <w:lang w:val="en-US"/>
        </w:rPr>
      </w:pPr>
    </w:p>
    <w:p w14:paraId="03F3F93D" w14:textId="77777777" w:rsidR="007C22D0" w:rsidRDefault="007C22D0">
      <w:pPr>
        <w:rPr>
          <w:lang w:val="en-US"/>
        </w:rPr>
      </w:pPr>
    </w:p>
    <w:p w14:paraId="41AD45BE" w14:textId="77777777" w:rsidR="00464CEB" w:rsidRDefault="00464CEB">
      <w:pPr>
        <w:rPr>
          <w:lang w:val="en-US"/>
        </w:rPr>
      </w:pPr>
    </w:p>
    <w:p w14:paraId="2F5966C9" w14:textId="77777777" w:rsidR="007C22D0" w:rsidRDefault="007C22D0">
      <w:pPr>
        <w:rPr>
          <w:lang w:val="en-US"/>
        </w:rPr>
      </w:pPr>
    </w:p>
    <w:tbl>
      <w:tblPr>
        <w:tblStyle w:val="Tabelgitter-lys"/>
        <w:tblW w:w="15094" w:type="dxa"/>
        <w:tblInd w:w="-856" w:type="dxa"/>
        <w:tblLook w:val="04A0" w:firstRow="1" w:lastRow="0" w:firstColumn="1" w:lastColumn="0" w:noHBand="0" w:noVBand="1"/>
      </w:tblPr>
      <w:tblGrid>
        <w:gridCol w:w="3471"/>
        <w:gridCol w:w="1899"/>
        <w:gridCol w:w="1827"/>
        <w:gridCol w:w="2101"/>
        <w:gridCol w:w="263"/>
        <w:gridCol w:w="1764"/>
        <w:gridCol w:w="1632"/>
        <w:gridCol w:w="2137"/>
      </w:tblGrid>
      <w:tr w:rsidR="007C22D0" w:rsidRPr="002438AD" w14:paraId="215B4022" w14:textId="77777777" w:rsidTr="007C22D0">
        <w:trPr>
          <w:trHeight w:val="113"/>
        </w:trPr>
        <w:tc>
          <w:tcPr>
            <w:tcW w:w="15094" w:type="dxa"/>
            <w:gridSpan w:val="8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C901EB" w14:textId="20ED74C8" w:rsidR="007C22D0" w:rsidRPr="00745EA1" w:rsidRDefault="007C22D0" w:rsidP="0067562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DD2289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 xml:space="preserve">3. </w:t>
            </w:r>
            <w:r w:rsidRPr="00745EA1">
              <w:rPr>
                <w:b/>
                <w:lang w:val="en-US"/>
              </w:rPr>
              <w:t>S</w:t>
            </w:r>
            <w:r w:rsidR="00DD2289">
              <w:rPr>
                <w:b/>
                <w:lang w:val="en-US"/>
              </w:rPr>
              <w:t>upplementary analysis of s</w:t>
            </w:r>
            <w:r w:rsidRPr="00745EA1">
              <w:rPr>
                <w:b/>
                <w:lang w:val="en-US"/>
              </w:rPr>
              <w:t xml:space="preserve">exual characteristics </w:t>
            </w:r>
            <w:r w:rsidR="00DD2289">
              <w:rPr>
                <w:b/>
                <w:lang w:val="en-US"/>
              </w:rPr>
              <w:t>among</w:t>
            </w:r>
            <w:r w:rsidRPr="00745EA1">
              <w:rPr>
                <w:b/>
                <w:lang w:val="en-US"/>
              </w:rPr>
              <w:t xml:space="preserve"> </w:t>
            </w:r>
            <w:r w:rsidR="008D7FEE">
              <w:rPr>
                <w:b/>
                <w:lang w:val="en-US"/>
              </w:rPr>
              <w:t>15–89</w:t>
            </w:r>
            <w:r>
              <w:rPr>
                <w:b/>
                <w:lang w:val="en-US"/>
              </w:rPr>
              <w:t>-year-old individuals</w:t>
            </w:r>
            <w:r w:rsidRPr="00745EA1">
              <w:rPr>
                <w:b/>
                <w:lang w:val="en-US"/>
              </w:rPr>
              <w:t xml:space="preserve"> </w:t>
            </w:r>
            <w:r w:rsidR="003524A9">
              <w:rPr>
                <w:b/>
                <w:lang w:val="en-US"/>
              </w:rPr>
              <w:t>who did or did not express moral disapproval of same-sex sexual behavior (with individuals expressing unclear attitudes included in the group expressing moral disapproval)</w:t>
            </w:r>
            <w:r>
              <w:rPr>
                <w:b/>
                <w:lang w:val="en-US"/>
              </w:rPr>
              <w:t>, Project SEXUS, Denmark 2017-2018</w:t>
            </w:r>
          </w:p>
        </w:tc>
      </w:tr>
      <w:tr w:rsidR="00647E57" w:rsidRPr="000715F6" w14:paraId="14F9E98A" w14:textId="77777777" w:rsidTr="007C22D0">
        <w:trPr>
          <w:trHeight w:val="261"/>
        </w:trPr>
        <w:tc>
          <w:tcPr>
            <w:tcW w:w="34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4B80ED3" w14:textId="77777777" w:rsidR="007C22D0" w:rsidRPr="000715F6" w:rsidRDefault="007C22D0" w:rsidP="007C22D0">
            <w:pPr>
              <w:rPr>
                <w:lang w:val="en-US"/>
              </w:rPr>
            </w:pPr>
          </w:p>
        </w:tc>
        <w:tc>
          <w:tcPr>
            <w:tcW w:w="582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1D9083" w14:textId="77777777" w:rsidR="007C22D0" w:rsidRPr="000715F6" w:rsidRDefault="007C22D0" w:rsidP="007C22D0">
            <w:pPr>
              <w:jc w:val="center"/>
              <w:rPr>
                <w:lang w:val="en-US"/>
              </w:rPr>
            </w:pPr>
            <w:r w:rsidRPr="00745EA1">
              <w:rPr>
                <w:b/>
                <w:lang w:val="en-US"/>
              </w:rPr>
              <w:t>Women</w:t>
            </w:r>
          </w:p>
        </w:tc>
        <w:tc>
          <w:tcPr>
            <w:tcW w:w="2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D3DE5F4" w14:textId="77777777" w:rsidR="007C22D0" w:rsidRPr="000715F6" w:rsidRDefault="007C22D0" w:rsidP="007C22D0">
            <w:pPr>
              <w:rPr>
                <w:lang w:val="en-US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AB9EDA" w14:textId="77777777" w:rsidR="007C22D0" w:rsidRPr="00745EA1" w:rsidRDefault="007C22D0" w:rsidP="007C22D0">
            <w:pPr>
              <w:jc w:val="center"/>
              <w:rPr>
                <w:b/>
                <w:lang w:val="en-US"/>
              </w:rPr>
            </w:pPr>
            <w:r w:rsidRPr="00745EA1">
              <w:rPr>
                <w:b/>
                <w:lang w:val="en-US"/>
              </w:rPr>
              <w:t>Men</w:t>
            </w:r>
          </w:p>
        </w:tc>
      </w:tr>
      <w:tr w:rsidR="00B32E63" w:rsidRPr="000715F6" w14:paraId="63AA768F" w14:textId="77777777" w:rsidTr="00BA6EF3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52810C87" w14:textId="77777777" w:rsidR="00B32E63" w:rsidRPr="000715F6" w:rsidRDefault="00B32E63" w:rsidP="007C22D0">
            <w:pPr>
              <w:rPr>
                <w:lang w:val="en-US"/>
              </w:rPr>
            </w:pPr>
          </w:p>
        </w:tc>
        <w:tc>
          <w:tcPr>
            <w:tcW w:w="3726" w:type="dxa"/>
            <w:gridSpan w:val="2"/>
            <w:tcMar>
              <w:left w:w="28" w:type="dxa"/>
              <w:right w:w="28" w:type="dxa"/>
            </w:tcMar>
          </w:tcPr>
          <w:p w14:paraId="612296B8" w14:textId="15624F31" w:rsidR="00B32E63" w:rsidRPr="000715F6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10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FCFCAB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</w:tcPr>
          <w:p w14:paraId="3275EE36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</w:p>
        </w:tc>
        <w:tc>
          <w:tcPr>
            <w:tcW w:w="3396" w:type="dxa"/>
            <w:gridSpan w:val="2"/>
            <w:tcMar>
              <w:left w:w="28" w:type="dxa"/>
              <w:right w:w="28" w:type="dxa"/>
            </w:tcMar>
          </w:tcPr>
          <w:p w14:paraId="4A3EB9AF" w14:textId="75E6E4C4" w:rsidR="00B32E63" w:rsidRPr="000715F6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13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3663920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</w:tr>
      <w:tr w:rsidR="00B32E63" w:rsidRPr="000715F6" w14:paraId="1947E7D2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7C4E63BB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665502C1" w14:textId="0CEF5CF9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66578FD6" w14:textId="55CE7ACC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01" w:type="dxa"/>
            <w:vMerge/>
            <w:tcMar>
              <w:left w:w="28" w:type="dxa"/>
              <w:right w:w="28" w:type="dxa"/>
            </w:tcMar>
            <w:vAlign w:val="center"/>
          </w:tcPr>
          <w:p w14:paraId="4835E9E5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</w:tcPr>
          <w:p w14:paraId="575AD84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</w:tcPr>
          <w:p w14:paraId="5327C65A" w14:textId="0997D27C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</w:tcPr>
          <w:p w14:paraId="37F14B21" w14:textId="20729D64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37" w:type="dxa"/>
            <w:vMerge/>
            <w:tcMar>
              <w:left w:w="28" w:type="dxa"/>
              <w:right w:w="28" w:type="dxa"/>
            </w:tcMar>
            <w:vAlign w:val="center"/>
          </w:tcPr>
          <w:p w14:paraId="3EDC0210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31EE4907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1D934868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364D8C4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580C73F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2101" w:type="dxa"/>
            <w:vMerge/>
            <w:tcMar>
              <w:left w:w="28" w:type="dxa"/>
              <w:right w:w="28" w:type="dxa"/>
            </w:tcMar>
          </w:tcPr>
          <w:p w14:paraId="70C9863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</w:tcPr>
          <w:p w14:paraId="7E2F1B1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</w:tcPr>
          <w:p w14:paraId="702F07D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</w:tcPr>
          <w:p w14:paraId="574D804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2137" w:type="dxa"/>
            <w:vMerge/>
            <w:tcMar>
              <w:left w:w="28" w:type="dxa"/>
              <w:right w:w="28" w:type="dxa"/>
            </w:tcMar>
          </w:tcPr>
          <w:p w14:paraId="533EF94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2D54C1B5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1D744D6A" w14:textId="77777777" w:rsidR="00B32E63" w:rsidRPr="00E67072" w:rsidRDefault="00B32E63" w:rsidP="00B32E6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 s</w:t>
            </w:r>
            <w:r w:rsidRPr="00E67072">
              <w:rPr>
                <w:b/>
                <w:lang w:val="en-US"/>
              </w:rPr>
              <w:t xml:space="preserve">exual experience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1CA9402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239CC28E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FE09368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583E41B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FD2CC27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4EEE72F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C27C8F2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5E9B5A3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279815C5" w14:textId="77777777" w:rsidR="00B32E63" w:rsidRPr="00E67072" w:rsidRDefault="00B32E63" w:rsidP="00B32E63">
            <w:pPr>
              <w:rPr>
                <w:lang w:val="en-US"/>
              </w:rPr>
            </w:pPr>
            <w:r w:rsidRPr="00E67072">
              <w:rPr>
                <w:lang w:val="en-US"/>
              </w:rPr>
              <w:t xml:space="preserve">None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087F851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585 (66.1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B4DF56B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258 (33.9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8CCFA58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2.94 (2.34-3.70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AACA7BC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0CAB9FC2" w14:textId="35E31DC1" w:rsidR="00B32E63" w:rsidRPr="00E67072" w:rsidRDefault="00DD22C0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6 (60.6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F1C7B64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263 (39.4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72B681B8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20 (0.97-1.49)</w:t>
            </w:r>
          </w:p>
        </w:tc>
      </w:tr>
      <w:tr w:rsidR="00B32E63" w:rsidRPr="000715F6" w14:paraId="6EEEF856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08E1D3AB" w14:textId="77777777" w:rsidR="00B32E63" w:rsidRPr="00E67072" w:rsidRDefault="00B32E63" w:rsidP="00B32E63">
            <w:pPr>
              <w:rPr>
                <w:b/>
                <w:lang w:val="en-US"/>
              </w:rPr>
            </w:pPr>
            <w:r w:rsidRPr="00E67072">
              <w:rPr>
                <w:lang w:val="en-US"/>
              </w:rPr>
              <w:t xml:space="preserve">Any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5A82041D" w14:textId="31243B83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1</w:t>
            </w:r>
            <w:r w:rsidR="001F799E">
              <w:rPr>
                <w:lang w:val="en-US"/>
              </w:rPr>
              <w:t>,</w:t>
            </w:r>
            <w:r w:rsidRPr="00AF272D">
              <w:rPr>
                <w:lang w:val="en-US"/>
              </w:rPr>
              <w:t>709 (68.6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8E4A0D4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4329 (31.4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5FACC1F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1757258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11B04C79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7072 (51.7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37281C5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7017 (48.3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AE9304E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01AD95E7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60B9F539" w14:textId="77777777" w:rsidR="00B32E63" w:rsidRPr="00647E57" w:rsidRDefault="00B32E63" w:rsidP="00B32E63">
            <w:pPr>
              <w:rPr>
                <w:b/>
                <w:vertAlign w:val="superscript"/>
                <w:lang w:val="en-US"/>
              </w:rPr>
            </w:pPr>
            <w:r w:rsidRPr="000715F6">
              <w:rPr>
                <w:b/>
                <w:lang w:val="en-US"/>
              </w:rPr>
              <w:t xml:space="preserve">Sexual </w:t>
            </w:r>
            <w:proofErr w:type="spellStart"/>
            <w:r w:rsidRPr="000715F6">
              <w:rPr>
                <w:b/>
                <w:lang w:val="en-US"/>
              </w:rPr>
              <w:t>identity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590180D2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29B7CE75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</w:tcPr>
          <w:p w14:paraId="0B783400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</w:tcPr>
          <w:p w14:paraId="1D6FA125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</w:tcPr>
          <w:p w14:paraId="5E85C44F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</w:tcPr>
          <w:p w14:paraId="4CC8E98F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</w:tcPr>
          <w:p w14:paraId="52B4EB24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3A19B120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7B5C7FE1" w14:textId="77777777" w:rsidR="00B32E63" w:rsidRPr="00E67072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Heterosexual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6A2C717" w14:textId="560BD6B9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1</w:t>
            </w:r>
            <w:r w:rsidR="001F799E">
              <w:rPr>
                <w:lang w:val="en-US"/>
              </w:rPr>
              <w:t>,</w:t>
            </w:r>
            <w:r w:rsidRPr="00AF272D">
              <w:rPr>
                <w:lang w:val="en-US"/>
              </w:rPr>
              <w:t>152 (69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DBC7A92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4130 (30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52B71C3D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5C32AE6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3B51921F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6685 (51.8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435F7D90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6872 (48.2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160D009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1BF5F124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06ACF9E3" w14:textId="77777777" w:rsidR="00B32E63" w:rsidRPr="00E67072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Homosexual 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34FB241A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302 (93.4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21A4BA7C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5 (6.6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792F400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0.22 (0.10-0.45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BA76C61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10F5B0EA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473 (95.6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C90B53C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24 (4.4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1685896E" w14:textId="77777777" w:rsidR="00B32E63" w:rsidRPr="00E67072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0.06 (0.03-0.12)</w:t>
            </w:r>
          </w:p>
        </w:tc>
      </w:tr>
      <w:tr w:rsidR="00B32E63" w:rsidRPr="000715F6" w14:paraId="7CD482BD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4530C40D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Bisexual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7ADDF59E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463 (89.9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3024B8DE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45 (10.1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BD4E9E7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0.38 (0.27-0.54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21E00D0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411E063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196 (81.7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4CDA11F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45 (18.3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64F096C2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20 (0.14-0.29)</w:t>
            </w:r>
          </w:p>
        </w:tc>
      </w:tr>
      <w:tr w:rsidR="00B32E63" w:rsidRPr="000715F6" w14:paraId="391A506A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7FA88CEF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 w:rsidRPr="00E67072">
              <w:rPr>
                <w:b/>
                <w:lang w:val="en-US"/>
              </w:rPr>
              <w:t xml:space="preserve">Other-sex sexual experience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0033ABD5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5953B95C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7BFAD3FD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0A389C5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7CE923F4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17153C3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24B46F30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B32E63" w:rsidRPr="000715F6" w14:paraId="5F6EC18B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418BD364" w14:textId="77777777" w:rsidR="00B32E63" w:rsidRPr="009F676F" w:rsidRDefault="00B32E63" w:rsidP="00B32E63">
            <w:pPr>
              <w:tabs>
                <w:tab w:val="center" w:pos="1608"/>
              </w:tabs>
              <w:rPr>
                <w:highlight w:val="yellow"/>
                <w:lang w:val="en-US"/>
              </w:rPr>
            </w:pPr>
            <w:r w:rsidRPr="00E67072">
              <w:rPr>
                <w:lang w:val="en-US"/>
              </w:rPr>
              <w:t xml:space="preserve">None </w:t>
            </w:r>
            <w:r>
              <w:rPr>
                <w:lang w:val="en-US"/>
              </w:rPr>
              <w:tab/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C3977D9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672 (66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33B7957A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269 (33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24EE3467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2.69 (2.16-3.35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15D070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8E4109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627 (65.4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705DDB74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276 (34.6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5BB8E67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87 (0.71-1.06)</w:t>
            </w:r>
          </w:p>
        </w:tc>
      </w:tr>
      <w:tr w:rsidR="00B32E63" w:rsidRPr="000715F6" w14:paraId="5076FEF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703C890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 w:rsidRPr="00E67072">
              <w:rPr>
                <w:lang w:val="en-US"/>
              </w:rPr>
              <w:t xml:space="preserve">Any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73218B3" w14:textId="1F3951A6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1</w:t>
            </w:r>
            <w:r w:rsidR="001F799E">
              <w:rPr>
                <w:lang w:val="en-US"/>
              </w:rPr>
              <w:t>,</w:t>
            </w:r>
            <w:r w:rsidRPr="00AF272D">
              <w:rPr>
                <w:lang w:val="en-US"/>
              </w:rPr>
              <w:t>622 (68.6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7EA6371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4318 (31.4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5F5CCC8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1BDC942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28DEB016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6821 (51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215FDE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7004 (48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20BB674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59E41D4A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00213716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>
              <w:rPr>
                <w:b/>
                <w:lang w:val="en-US"/>
              </w:rPr>
              <w:t xml:space="preserve">Same-sex sexual experience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54AEE2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76A03479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7B0A0563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A7DADE9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285A2B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BC0A6A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58C6B394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B32E63" w:rsidRPr="000715F6" w14:paraId="6F6C54CF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1F4488A3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 w:rsidRPr="00E67072">
              <w:rPr>
                <w:lang w:val="en-US"/>
              </w:rPr>
              <w:t xml:space="preserve">None </w:t>
            </w:r>
            <w:r>
              <w:rPr>
                <w:lang w:val="en-US"/>
              </w:rPr>
              <w:tab/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33A8625" w14:textId="74FE09FE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10</w:t>
            </w:r>
            <w:r w:rsidR="001F799E">
              <w:rPr>
                <w:lang w:val="en-US"/>
              </w:rPr>
              <w:t>,</w:t>
            </w:r>
            <w:r w:rsidRPr="00AF272D">
              <w:rPr>
                <w:lang w:val="en-US"/>
              </w:rPr>
              <w:t>720 (66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1739045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4406 (33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1697C91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6DC882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156083A9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6488 (50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2A7A584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7118 (49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6485787E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7E0381C9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29FE7DA4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 w:rsidRPr="00E67072">
              <w:rPr>
                <w:lang w:val="en-US"/>
              </w:rPr>
              <w:t xml:space="preserve">Any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326BA8C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574 (87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1FCF48A8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181 (12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6E23068E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0.39 (0.33-0.47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0BF7843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C7573C9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960 (82.9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0E7D0D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162 (17.1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7844AF3C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21 (0.17-0.26)</w:t>
            </w:r>
          </w:p>
        </w:tc>
      </w:tr>
      <w:tr w:rsidR="00B32E63" w:rsidRPr="000715F6" w14:paraId="3159819C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6796F8EC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654DE2">
              <w:rPr>
                <w:b/>
                <w:lang w:val="en-US"/>
              </w:rPr>
              <w:t xml:space="preserve">ame-sex </w:t>
            </w:r>
            <w:r>
              <w:rPr>
                <w:b/>
                <w:lang w:val="en-US"/>
              </w:rPr>
              <w:t xml:space="preserve">sexual </w:t>
            </w:r>
            <w:r w:rsidRPr="00654DE2">
              <w:rPr>
                <w:b/>
                <w:lang w:val="en-US"/>
              </w:rPr>
              <w:t xml:space="preserve">attraction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5D86E25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7B06574E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3D5051A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D5A7446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222B8922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7B389FCF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657CCD2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B32E63" w:rsidRPr="000715F6" w14:paraId="66D9C849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51CE1809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6A7CED5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7730 (61.6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55AA9EF7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4044 (38.4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DA13A95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D51193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2B41C1A1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5804 (47.9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14AE0533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6932 (52.1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730A227B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62C88971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4BE57F3F" w14:textId="77777777" w:rsidR="00B32E63" w:rsidRPr="009F676F" w:rsidRDefault="00B32E63" w:rsidP="00B32E63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Any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3E4F6EDA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4508 (87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085C684E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AF272D">
              <w:rPr>
                <w:lang w:val="en-US"/>
              </w:rPr>
              <w:t>539 (12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5C1A3A45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0.37 (0.33-0.41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53A6346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BFF5815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615 (83.1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DE30DF2" w14:textId="77777777" w:rsidR="00B32E63" w:rsidRPr="00AF272D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310 (16.9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3A9AE178" w14:textId="77777777" w:rsidR="00B32E63" w:rsidRPr="009F676F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23 (0.20-0.26)</w:t>
            </w:r>
          </w:p>
        </w:tc>
      </w:tr>
      <w:tr w:rsidR="00B32E63" w:rsidRPr="002438AD" w14:paraId="06FCE3D4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424D8D84" w14:textId="77777777" w:rsidR="00B32E63" w:rsidRPr="000715F6" w:rsidRDefault="00B32E63" w:rsidP="00B32E6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 at sexual debut with a person of the other </w:t>
            </w:r>
            <w:proofErr w:type="spellStart"/>
            <w:r>
              <w:rPr>
                <w:b/>
                <w:lang w:val="en-US"/>
              </w:rPr>
              <w:t>sex</w:t>
            </w:r>
            <w:r w:rsidRPr="00647E57">
              <w:rPr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343AD626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5036376F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</w:tcPr>
          <w:p w14:paraId="4AF9900A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</w:tcPr>
          <w:p w14:paraId="6317ACFE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</w:tcPr>
          <w:p w14:paraId="1E54728E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</w:tcPr>
          <w:p w14:paraId="28BB62BE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</w:tcPr>
          <w:p w14:paraId="37C7CC7F" w14:textId="77777777" w:rsidR="00B32E63" w:rsidRPr="000715F6" w:rsidRDefault="00B32E63" w:rsidP="00B32E63">
            <w:pPr>
              <w:rPr>
                <w:lang w:val="en-US"/>
              </w:rPr>
            </w:pPr>
          </w:p>
        </w:tc>
      </w:tr>
      <w:tr w:rsidR="00B32E63" w:rsidRPr="000715F6" w14:paraId="7B0B05D3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2EBCFEA1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&lt; 12 years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3812C5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73 (69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2D8E2AB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8 (30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209A205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1.10 (0.68-1.79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699771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87AFFC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48 (42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1B26AC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61 (57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24B62736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54 (0.95-2.51)</w:t>
            </w:r>
          </w:p>
        </w:tc>
      </w:tr>
      <w:tr w:rsidR="00B32E63" w:rsidRPr="000715F6" w14:paraId="3B0155A6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70EB6D3B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12-14 years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2CA5AC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1995 (81.4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780894B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428 (18.6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7C3E6BA6" w14:textId="77777777" w:rsidR="00B32E63" w:rsidRPr="00A2124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0.80 (0.70-0.91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1B4B59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0CA8410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17 (57.8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DD42A4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702 (42.2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3F65AF42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01 (0.89-1.15)</w:t>
            </w:r>
          </w:p>
        </w:tc>
      </w:tr>
      <w:tr w:rsidR="00B32E63" w:rsidRPr="000715F6" w14:paraId="212C747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D3F9B38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15-17 years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4C328BF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6544 (71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A3117D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242 (28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586B7B86" w14:textId="77777777" w:rsidR="00B32E63" w:rsidRPr="00A21245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E6EB24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67BA052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3297 (54.1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664FF0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3056 (45.9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B97FF5D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39581C97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417DDA38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18-20 years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429650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2354 (60.8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1315400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52 (39.2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3145B312" w14:textId="77777777" w:rsidR="00B32E63" w:rsidRPr="00A2124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1.26 (1.13-1.40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59F3764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6C0E741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785 (47.1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188637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134 (52.9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685C55E5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05 (0.95-1.15)</w:t>
            </w:r>
          </w:p>
        </w:tc>
      </w:tr>
      <w:tr w:rsidR="00B32E63" w:rsidRPr="000715F6" w14:paraId="4BE39075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044DAF77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&gt; 20 years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33511D3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AF272D">
              <w:rPr>
                <w:lang w:val="en-US"/>
              </w:rPr>
              <w:t>579 (48.8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9DA3DD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439 (51.2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548334CD" w14:textId="77777777" w:rsidR="00B32E63" w:rsidRPr="00A2124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624CD">
              <w:rPr>
                <w:lang w:val="en-US"/>
              </w:rPr>
              <w:t>2.22 (1.86-2.65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88D723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756293D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738 (43.2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1CEC1B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017 (56.8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53E9D029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24 (1.09-1.42)</w:t>
            </w:r>
          </w:p>
        </w:tc>
      </w:tr>
      <w:tr w:rsidR="00B32E63" w:rsidRPr="002438AD" w14:paraId="537D9213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7429B0FE" w14:textId="2290E455" w:rsidR="00B32E63" w:rsidRDefault="00B32E63" w:rsidP="00B32E63">
            <w:pPr>
              <w:rPr>
                <w:lang w:val="en-US"/>
              </w:rPr>
            </w:pPr>
            <w:r w:rsidRPr="00024B75">
              <w:rPr>
                <w:b/>
                <w:lang w:val="en-US"/>
              </w:rPr>
              <w:t xml:space="preserve">Total number of partners of the other </w:t>
            </w:r>
            <w:proofErr w:type="spellStart"/>
            <w:r w:rsidRPr="00024B75">
              <w:rPr>
                <w:b/>
                <w:lang w:val="en-US"/>
              </w:rPr>
              <w:t>sex</w:t>
            </w:r>
            <w:r w:rsidRPr="00390311">
              <w:rPr>
                <w:b/>
                <w:vertAlign w:val="superscript"/>
                <w:lang w:val="en-US"/>
              </w:rPr>
              <w:t>b</w:t>
            </w:r>
            <w:proofErr w:type="spellEnd"/>
            <w:r w:rsidRPr="00654DE2">
              <w:rPr>
                <w:b/>
                <w:lang w:val="en-US"/>
              </w:rPr>
              <w:t xml:space="preserve">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7E77EDF7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59F119EF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17CD3BF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CD40BC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6DD4660C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85BC057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2EE8553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191E0909" w14:textId="77777777" w:rsidTr="00B15B4E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1359C357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75A78B50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73 (49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37986A6F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777 (50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6D37ED3A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3.06 (2.62-3.57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1594C02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069CA290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589 (43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42153498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893 (56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428F9398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81 (1.56-2.09)</w:t>
            </w:r>
          </w:p>
        </w:tc>
      </w:tr>
      <w:tr w:rsidR="00B32E63" w:rsidRPr="000715F6" w14:paraId="56EBDE75" w14:textId="77777777" w:rsidTr="00B15B4E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04D5771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2220543B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70 (55.1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4D4C2E87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567 (44.9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7EA1DBBD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2.51 (2.14-2.94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277D4A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6A26C3CB" w14:textId="77777777" w:rsidR="00B32E63" w:rsidRPr="00B15B4E" w:rsidRDefault="00B32E63" w:rsidP="00B32E63">
            <w:pPr>
              <w:jc w:val="center"/>
              <w:divId w:val="310869880"/>
            </w:pPr>
            <w:r w:rsidRPr="00B15B4E">
              <w:t>477 (43.2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C321F81" w14:textId="77777777" w:rsidR="00B32E63" w:rsidRPr="00B15B4E" w:rsidRDefault="00B32E63" w:rsidP="00B32E63">
            <w:pPr>
              <w:jc w:val="center"/>
              <w:divId w:val="1472822738"/>
            </w:pPr>
            <w:r w:rsidRPr="00B15B4E">
              <w:t>645 (56.8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59EF931E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77 (1.50-2.07)</w:t>
            </w:r>
          </w:p>
        </w:tc>
      </w:tr>
      <w:tr w:rsidR="00B32E63" w:rsidRPr="000715F6" w14:paraId="37C42CB1" w14:textId="77777777" w:rsidTr="00B15B4E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1C2124F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7D453870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911 (60.3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6393156D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95 (39.7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CA9D070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2.12 (1.87-2.41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39AE2A5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699BE4CF" w14:textId="77777777" w:rsidR="00B32E63" w:rsidRPr="00B15B4E" w:rsidRDefault="00B32E63" w:rsidP="00B32E63">
            <w:pPr>
              <w:jc w:val="center"/>
              <w:divId w:val="2133399251"/>
            </w:pPr>
            <w:r w:rsidRPr="00B15B4E">
              <w:t>1047 (46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1CA5CDCA" w14:textId="77777777" w:rsidR="00B32E63" w:rsidRPr="00B15B4E" w:rsidRDefault="00B32E63" w:rsidP="00B32E63">
            <w:pPr>
              <w:jc w:val="center"/>
              <w:divId w:val="830826377"/>
            </w:pPr>
            <w:r w:rsidRPr="00B15B4E">
              <w:t>1336 (53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1FD48A23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41 (1.26-1.58)</w:t>
            </w:r>
          </w:p>
        </w:tc>
      </w:tr>
      <w:tr w:rsidR="00B32E63" w:rsidRPr="000715F6" w14:paraId="0E767810" w14:textId="77777777" w:rsidTr="00B15B4E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7BF3632E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5-9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4330D698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988 (72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43A55ADD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65 (27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399B9B5D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1.45 (1.29-1.64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1A418C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2F57438A" w14:textId="77777777" w:rsidR="00B32E63" w:rsidRPr="00B15B4E" w:rsidRDefault="00B32E63" w:rsidP="00B32E63">
            <w:pPr>
              <w:jc w:val="center"/>
              <w:divId w:val="1399396774"/>
            </w:pPr>
            <w:r w:rsidRPr="00B15B4E">
              <w:t>1654 (52.8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41C6D648" w14:textId="77777777" w:rsidR="00B32E63" w:rsidRPr="00B15B4E" w:rsidRDefault="00B32E63" w:rsidP="00B32E63">
            <w:pPr>
              <w:jc w:val="center"/>
              <w:divId w:val="2037803271"/>
            </w:pPr>
            <w:r w:rsidRPr="00B15B4E">
              <w:t>1582 (47.2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04175722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14 (1.03-1.26)</w:t>
            </w:r>
          </w:p>
        </w:tc>
      </w:tr>
      <w:tr w:rsidR="00B32E63" w:rsidRPr="000715F6" w14:paraId="7BA6DFB0" w14:textId="77777777" w:rsidTr="00B15B4E">
        <w:trPr>
          <w:trHeight w:val="337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71E8C6F1" w14:textId="77777777" w:rsidR="00B32E63" w:rsidRDefault="00B32E63" w:rsidP="00B32E6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 xml:space="preserve">10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</w:tcPr>
          <w:p w14:paraId="0A24F02F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4413 (82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</w:tcPr>
          <w:p w14:paraId="461EEC74" w14:textId="77777777" w:rsidR="00B32E63" w:rsidRPr="00FF4D97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834 (17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2B61EC84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6BB5DA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3D0446AD" w14:textId="77777777" w:rsidR="00B32E63" w:rsidRPr="00B15B4E" w:rsidRDefault="00B32E63" w:rsidP="00B32E63">
            <w:pPr>
              <w:jc w:val="center"/>
              <w:divId w:val="10618081"/>
            </w:pPr>
            <w:r w:rsidRPr="00B15B4E">
              <w:t>2907 (57.7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8183C7A" w14:textId="77777777" w:rsidR="00B32E63" w:rsidRPr="00B15B4E" w:rsidRDefault="00B32E63" w:rsidP="00B32E63">
            <w:pPr>
              <w:jc w:val="center"/>
              <w:divId w:val="910890167"/>
            </w:pPr>
            <w:r w:rsidRPr="00B15B4E">
              <w:t>2257 (42.3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04D5082A" w14:textId="77777777" w:rsidR="00B32E63" w:rsidRPr="00947647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2438AD" w14:paraId="6768E6F7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4BE05820" w14:textId="77777777" w:rsidR="00B32E63" w:rsidRDefault="00B32E63" w:rsidP="00B32E63">
            <w:pPr>
              <w:rPr>
                <w:lang w:val="en-US"/>
              </w:rPr>
            </w:pPr>
            <w:r w:rsidRPr="00800048"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Rating of current sex life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78A1A0C2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6BA12A36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20DD3DA6" w14:textId="77777777" w:rsidR="00B32E63" w:rsidRPr="005745D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292CFA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353575BD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5EF2AA5A" w14:textId="77777777" w:rsidR="00B32E63" w:rsidRPr="006474F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1E7E1E9B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6582F96A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E717696" w14:textId="77777777" w:rsidR="00B32E63" w:rsidRDefault="00B32E63" w:rsidP="00B32E63">
            <w:pPr>
              <w:rPr>
                <w:lang w:val="en-US"/>
              </w:rPr>
            </w:pPr>
            <w:r>
              <w:rPr>
                <w:rFonts w:eastAsia="Calibri" w:cstheme="minorHAnsi"/>
                <w:color w:val="111111"/>
                <w:szCs w:val="24"/>
                <w:lang w:val="en-US"/>
              </w:rPr>
              <w:t>Very good or good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1DF1EB4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6215 (72.8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07A99A70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035 (27.2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0967343" w14:textId="77777777" w:rsidR="00B32E63" w:rsidRPr="005745D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6D08A2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39502E6B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3881 (56.3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54118048" w14:textId="77777777" w:rsidR="00B32E63" w:rsidRPr="006474F0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3186 (43.7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3E7339F3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0715F6" w14:paraId="4649BA61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6CA7450D" w14:textId="77777777" w:rsidR="00B32E63" w:rsidRDefault="00B32E63" w:rsidP="00B32E63">
            <w:pPr>
              <w:rPr>
                <w:lang w:val="en-US"/>
              </w:rPr>
            </w:pPr>
            <w:r>
              <w:rPr>
                <w:rFonts w:eastAsia="Calibri" w:cstheme="minorHAnsi"/>
                <w:color w:val="111111"/>
                <w:szCs w:val="24"/>
                <w:lang w:val="en-US"/>
              </w:rPr>
              <w:t>Neither good nor bad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6810F2FD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2734 (69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6D46CA12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002 (30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FC2FF89" w14:textId="77777777" w:rsidR="00B32E63" w:rsidRPr="005745D6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1.00 (0.90-1.12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6D2134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43B0CFF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871 (51.4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86E69EE" w14:textId="77777777" w:rsidR="00B32E63" w:rsidRPr="006474F0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870 (48.6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2EE29A64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13 (1.02-1.24)</w:t>
            </w:r>
          </w:p>
        </w:tc>
      </w:tr>
      <w:tr w:rsidR="00B32E63" w:rsidRPr="000715F6" w14:paraId="5CBD7990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15800318" w14:textId="77777777" w:rsidR="00B32E63" w:rsidRDefault="00B32E63" w:rsidP="00B32E63">
            <w:pPr>
              <w:rPr>
                <w:lang w:val="en-US"/>
              </w:rPr>
            </w:pPr>
            <w:r>
              <w:rPr>
                <w:rFonts w:eastAsia="Calibri" w:cstheme="minorHAnsi"/>
                <w:color w:val="111111"/>
                <w:szCs w:val="24"/>
                <w:lang w:val="en-US"/>
              </w:rPr>
              <w:t>Bad or very bad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6B0359C0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471 (74.2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7A971721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438 (25.8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15F3AE9" w14:textId="77777777" w:rsidR="00B32E63" w:rsidRPr="005745D6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0.93 (0.81-1.06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D63C21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71A47E5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20 (51.8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5644FDF9" w14:textId="77777777" w:rsidR="00B32E63" w:rsidRPr="006474F0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26 (48.2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2FD014DF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08 (0.96-1.21)</w:t>
            </w:r>
          </w:p>
        </w:tc>
      </w:tr>
      <w:tr w:rsidR="00B32E63" w:rsidRPr="00AF272D" w14:paraId="76BA463C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6BED7F3F" w14:textId="77777777" w:rsidR="00B32E63" w:rsidRDefault="00B32E63" w:rsidP="00B32E63">
            <w:pPr>
              <w:rPr>
                <w:lang w:val="en-US"/>
              </w:rPr>
            </w:pPr>
            <w:r>
              <w:rPr>
                <w:rFonts w:eastAsia="Calibri" w:cstheme="minorHAnsi"/>
                <w:color w:val="111111"/>
                <w:szCs w:val="24"/>
                <w:lang w:val="en-US"/>
              </w:rPr>
              <w:t>No sex life within the last year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11379059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807 (54.6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1BA94E92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23 (45.4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937FF45" w14:textId="77777777" w:rsidR="00B32E63" w:rsidRPr="005745D6" w:rsidRDefault="00B32E63" w:rsidP="00B32E63">
            <w:pPr>
              <w:jc w:val="center"/>
              <w:rPr>
                <w:lang w:val="en-US"/>
              </w:rPr>
            </w:pPr>
            <w:r w:rsidRPr="006624CD">
              <w:rPr>
                <w:lang w:val="en-US"/>
              </w:rPr>
              <w:t>1.22 (1.07-1.39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448D7C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798BB63A" w14:textId="77777777" w:rsidR="00B32E63" w:rsidRPr="00ED75D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550 (37.1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7FDAB857" w14:textId="77777777" w:rsidR="00B32E63" w:rsidRPr="006474F0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097 (62.9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04DEE9C1" w14:textId="77777777" w:rsidR="00B32E63" w:rsidRPr="006F5347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53 (1.31-1.78)</w:t>
            </w:r>
          </w:p>
        </w:tc>
      </w:tr>
      <w:tr w:rsidR="00B32E63" w:rsidRPr="002438AD" w14:paraId="576C0CDE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632563AE" w14:textId="0A47F859" w:rsidR="00B32E63" w:rsidRPr="00F83BCB" w:rsidRDefault="00B32E63" w:rsidP="00B32E63">
            <w:pPr>
              <w:rPr>
                <w:vertAlign w:val="superscript"/>
                <w:lang w:val="en-US"/>
              </w:rPr>
            </w:pPr>
            <w:r w:rsidRPr="00F72B15"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Received sex education in school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C6DFC07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126A6F03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8319119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409818BD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25F9EE64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03B431B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7C8A0EF0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2D404C" w14:paraId="713AFCCA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6736764A" w14:textId="77777777" w:rsidR="00B32E63" w:rsidRPr="00F72B15" w:rsidRDefault="00B32E63" w:rsidP="00B32E63">
            <w:pPr>
              <w:rPr>
                <w:lang w:val="en-US"/>
              </w:rPr>
            </w:pPr>
            <w:r w:rsidRPr="00F72B1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Yes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2F64E653" w14:textId="50D25A6C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0</w:t>
            </w:r>
            <w:r w:rsidR="001F799E">
              <w:rPr>
                <w:lang w:val="en-US"/>
              </w:rPr>
              <w:t>,</w:t>
            </w:r>
            <w:r w:rsidRPr="00B15B4E">
              <w:rPr>
                <w:lang w:val="en-US"/>
              </w:rPr>
              <w:t>711 (75.2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CE4D824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3200 (24.8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244BCB1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2077D16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145683F9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6313 (58.9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56119CCE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4560 (41.1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7CB97142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2D404C" w14:paraId="21866E80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7F00CF7C" w14:textId="77777777" w:rsidR="00B32E63" w:rsidRPr="00F72B15" w:rsidRDefault="00B32E63" w:rsidP="00B32E63">
            <w:pPr>
              <w:rPr>
                <w:lang w:val="en-US"/>
              </w:rPr>
            </w:pPr>
            <w:bookmarkStart w:id="0" w:name="_Hlk134448862"/>
            <w:r w:rsidRPr="00F72B1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No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5D24BCDC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29 (41.8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656E24A7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1195 (58.2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4D81079D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46 (1.29-1.66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A0DEFEB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33B9FB10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B15B4E">
              <w:rPr>
                <w:lang w:val="en-US"/>
              </w:rPr>
              <w:t>917 (28.2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0E175D9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2467 (71.8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6472C1EC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53 (1.36-1.71)</w:t>
            </w:r>
          </w:p>
        </w:tc>
      </w:tr>
      <w:tr w:rsidR="00B32E63" w:rsidRPr="002438AD" w14:paraId="21159C04" w14:textId="77777777" w:rsidTr="007C22D0">
        <w:trPr>
          <w:trHeight w:val="261"/>
        </w:trPr>
        <w:tc>
          <w:tcPr>
            <w:tcW w:w="3471" w:type="dxa"/>
            <w:tcMar>
              <w:left w:w="28" w:type="dxa"/>
              <w:right w:w="28" w:type="dxa"/>
            </w:tcMar>
          </w:tcPr>
          <w:p w14:paraId="3D49FBCB" w14:textId="77777777" w:rsidR="00B32E63" w:rsidRPr="00F72B15" w:rsidRDefault="00B32E63" w:rsidP="00B32E63">
            <w:pPr>
              <w:rPr>
                <w:b/>
                <w:lang w:val="en-US"/>
              </w:rPr>
            </w:pPr>
            <w:bookmarkStart w:id="1" w:name="_Hlk146638051"/>
            <w:bookmarkEnd w:id="0"/>
            <w:r w:rsidRPr="00F72B15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Communication with parents about sex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5A4D65AC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664269E6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CE58468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C155A2E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A316CBA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6525097D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58E9EC28" w14:textId="77777777" w:rsidR="00B32E63" w:rsidRPr="00F72B15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AF272D" w14:paraId="3DA8A78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550F04FE" w14:textId="77777777" w:rsidR="00B32E63" w:rsidRPr="00024B75" w:rsidRDefault="00B32E63" w:rsidP="00B32E63">
            <w:pPr>
              <w:rPr>
                <w:lang w:val="en-US"/>
              </w:rPr>
            </w:pPr>
            <w:r w:rsidRPr="00024B7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To a very</w:t>
            </w: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 high or </w:t>
            </w:r>
            <w:r w:rsidRPr="00024B7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high extent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3C3F5F50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47E57">
              <w:rPr>
                <w:lang w:val="en-US"/>
              </w:rPr>
              <w:t>1283 (78.7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66384E23" w14:textId="77777777" w:rsidR="00B32E63" w:rsidRPr="00647E57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310 (21.3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191A78E6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92 (0.78-1.08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279CBD6A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431B4547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647E57">
              <w:rPr>
                <w:lang w:val="en-US"/>
              </w:rPr>
              <w:t>373 (70.4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083D905C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162 (29.6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3CD7CB8D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FA51AD">
              <w:rPr>
                <w:lang w:val="en-US"/>
              </w:rPr>
              <w:t>0.78 (0.61-0.99)</w:t>
            </w:r>
          </w:p>
        </w:tc>
      </w:tr>
      <w:tr w:rsidR="00B32E63" w:rsidRPr="002D404C" w14:paraId="799B44E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0A30C96E" w14:textId="77777777" w:rsidR="00B32E63" w:rsidRPr="00024B75" w:rsidRDefault="00B32E63" w:rsidP="00B32E63">
            <w:pPr>
              <w:rPr>
                <w:lang w:val="en-US"/>
              </w:rPr>
            </w:pPr>
            <w:r w:rsidRPr="00024B7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To some extent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0CAC4872" w14:textId="77777777" w:rsidR="00B32E63" w:rsidRPr="00EE072A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2906 (75.3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4863FBD4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842 (24.7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3EC0D99E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076967EE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71C4CDA8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1195 (63.7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61288B7" w14:textId="77777777" w:rsidR="00B32E63" w:rsidRPr="007534FF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701 (36.3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30139080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2D404C" w14:paraId="7FBDE9DE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54B054C6" w14:textId="77777777" w:rsidR="00B32E63" w:rsidRPr="00024B75" w:rsidRDefault="00B32E63" w:rsidP="00B32E63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 w:rsidRPr="00024B7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To a low extent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0BB10294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4217 (69.5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20BCA8A8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1498 (30.5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009EF40D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0.99 (0.89-1.11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6D0540FB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7D9AC81B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2692 (57.7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35FBA0FB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2097 (42.3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115B89B0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03 (0.91-1.17)</w:t>
            </w:r>
          </w:p>
        </w:tc>
      </w:tr>
      <w:tr w:rsidR="00B32E63" w:rsidRPr="002D404C" w14:paraId="62AE4997" w14:textId="77777777" w:rsidTr="007C22D0">
        <w:trPr>
          <w:trHeight w:val="261"/>
        </w:trPr>
        <w:tc>
          <w:tcPr>
            <w:tcW w:w="3471" w:type="dxa"/>
            <w:tcMar>
              <w:left w:w="227" w:type="dxa"/>
              <w:right w:w="28" w:type="dxa"/>
            </w:tcMar>
          </w:tcPr>
          <w:p w14:paraId="33C1EE0C" w14:textId="77777777" w:rsidR="00B32E63" w:rsidRPr="00024B75" w:rsidRDefault="00B32E63" w:rsidP="00B32E63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N</w:t>
            </w:r>
            <w:r w:rsidRPr="00024B75"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ot at all  </w:t>
            </w:r>
          </w:p>
        </w:tc>
        <w:tc>
          <w:tcPr>
            <w:tcW w:w="1899" w:type="dxa"/>
            <w:tcMar>
              <w:left w:w="28" w:type="dxa"/>
              <w:right w:w="28" w:type="dxa"/>
            </w:tcMar>
            <w:vAlign w:val="center"/>
          </w:tcPr>
          <w:p w14:paraId="31D61AB3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3830 (60.3)</w:t>
            </w:r>
          </w:p>
        </w:tc>
        <w:tc>
          <w:tcPr>
            <w:tcW w:w="1827" w:type="dxa"/>
            <w:tcMar>
              <w:left w:w="28" w:type="dxa"/>
              <w:right w:w="28" w:type="dxa"/>
            </w:tcMar>
            <w:vAlign w:val="center"/>
          </w:tcPr>
          <w:p w14:paraId="7DCB24C8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1970 (39.7)</w:t>
            </w:r>
          </w:p>
        </w:tc>
        <w:tc>
          <w:tcPr>
            <w:tcW w:w="2101" w:type="dxa"/>
            <w:tcMar>
              <w:left w:w="28" w:type="dxa"/>
              <w:right w:w="28" w:type="dxa"/>
            </w:tcMar>
            <w:vAlign w:val="center"/>
          </w:tcPr>
          <w:p w14:paraId="754F121A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18 (1.05-1.32)</w:t>
            </w:r>
          </w:p>
        </w:tc>
        <w:tc>
          <w:tcPr>
            <w:tcW w:w="263" w:type="dxa"/>
            <w:tcMar>
              <w:left w:w="28" w:type="dxa"/>
              <w:right w:w="28" w:type="dxa"/>
            </w:tcMar>
            <w:vAlign w:val="center"/>
          </w:tcPr>
          <w:p w14:paraId="75765C9D" w14:textId="77777777" w:rsidR="00B32E63" w:rsidRPr="00024B75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64" w:type="dxa"/>
            <w:tcMar>
              <w:left w:w="28" w:type="dxa"/>
              <w:right w:w="28" w:type="dxa"/>
            </w:tcMar>
            <w:vAlign w:val="center"/>
          </w:tcPr>
          <w:p w14:paraId="58CBE5E6" w14:textId="77777777" w:rsidR="00B32E63" w:rsidRPr="00024B75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3144 (43.6)</w:t>
            </w:r>
          </w:p>
        </w:tc>
        <w:tc>
          <w:tcPr>
            <w:tcW w:w="1632" w:type="dxa"/>
            <w:tcMar>
              <w:left w:w="28" w:type="dxa"/>
              <w:right w:w="28" w:type="dxa"/>
            </w:tcMar>
            <w:vAlign w:val="center"/>
          </w:tcPr>
          <w:p w14:paraId="213F93EE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647E57">
              <w:rPr>
                <w:lang w:val="en-US"/>
              </w:rPr>
              <w:t>4295 (56.4)</w:t>
            </w:r>
          </w:p>
        </w:tc>
        <w:tc>
          <w:tcPr>
            <w:tcW w:w="2137" w:type="dxa"/>
            <w:tcMar>
              <w:left w:w="28" w:type="dxa"/>
              <w:right w:w="28" w:type="dxa"/>
            </w:tcMar>
            <w:vAlign w:val="center"/>
          </w:tcPr>
          <w:p w14:paraId="1F1AD01A" w14:textId="77777777" w:rsidR="00B32E63" w:rsidRPr="0026607F" w:rsidRDefault="00B32E63" w:rsidP="00B32E63">
            <w:pPr>
              <w:jc w:val="center"/>
              <w:rPr>
                <w:lang w:val="en-US"/>
              </w:rPr>
            </w:pPr>
            <w:r w:rsidRPr="00FA51AD">
              <w:rPr>
                <w:lang w:val="en-US"/>
              </w:rPr>
              <w:t>1.37 (1.21-1.55)</w:t>
            </w:r>
          </w:p>
        </w:tc>
      </w:tr>
      <w:bookmarkEnd w:id="1"/>
      <w:tr w:rsidR="00B32E63" w:rsidRPr="002438AD" w14:paraId="40697841" w14:textId="77777777" w:rsidTr="00647E57">
        <w:trPr>
          <w:trHeight w:val="1205"/>
        </w:trPr>
        <w:tc>
          <w:tcPr>
            <w:tcW w:w="15094" w:type="dxa"/>
            <w:gridSpan w:val="8"/>
            <w:tcMar>
              <w:left w:w="28" w:type="dxa"/>
              <w:right w:w="28" w:type="dxa"/>
            </w:tcMar>
          </w:tcPr>
          <w:p w14:paraId="5349FF05" w14:textId="48BC6C84" w:rsidR="00B32E63" w:rsidRPr="00647E57" w:rsidRDefault="00B32E63" w:rsidP="00B32E63">
            <w:pPr>
              <w:rPr>
                <w:highlight w:val="yellow"/>
                <w:lang w:val="en-US"/>
              </w:rPr>
            </w:pPr>
            <w:proofErr w:type="spellStart"/>
            <w:r w:rsidRPr="009E6B93">
              <w:rPr>
                <w:i/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Odds ratio adjusted for age in 10-year intervals, region of residence, partner status, educational attainment, difficulties paying bills within the last year and self-rated health, </w:t>
            </w:r>
            <w:r w:rsidRPr="009E6B93">
              <w:rPr>
                <w:i/>
                <w:lang w:val="en-US"/>
              </w:rPr>
              <w:t>CI</w:t>
            </w:r>
            <w:r>
              <w:rPr>
                <w:lang w:val="en-US"/>
              </w:rPr>
              <w:t xml:space="preserve"> Confidence interval, </w:t>
            </w:r>
            <w:r w:rsidRPr="00464CEB">
              <w:rPr>
                <w:i/>
                <w:lang w:val="en-US"/>
              </w:rPr>
              <w:t xml:space="preserve">n </w:t>
            </w:r>
            <w:r w:rsidRPr="00464CEB">
              <w:rPr>
                <w:lang w:val="en-US"/>
              </w:rPr>
              <w:t>(%)</w:t>
            </w:r>
            <w:r w:rsidRPr="00464CEB">
              <w:rPr>
                <w:vertAlign w:val="superscript"/>
                <w:lang w:val="en-US"/>
              </w:rPr>
              <w:t xml:space="preserve"> </w:t>
            </w:r>
            <w:r w:rsidR="00BB58DE">
              <w:rPr>
                <w:lang w:val="en-US"/>
              </w:rPr>
              <w:t>Numbers of respondents with characteristic and corresponding d</w:t>
            </w:r>
            <w:r w:rsidRPr="00464CEB">
              <w:rPr>
                <w:lang w:val="en-US"/>
              </w:rPr>
              <w:t xml:space="preserve">emographically weighted row percentages </w:t>
            </w:r>
          </w:p>
          <w:p w14:paraId="58C94280" w14:textId="04812C0E" w:rsidR="00B32E63" w:rsidRDefault="00B32E63" w:rsidP="00B32E63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Sexual</w:t>
            </w:r>
            <w:proofErr w:type="spellEnd"/>
            <w:r>
              <w:rPr>
                <w:lang w:val="en-US"/>
              </w:rPr>
              <w:t xml:space="preserve"> identity categories </w:t>
            </w:r>
            <w:r w:rsidR="008D27B0" w:rsidRPr="008D27B0">
              <w:rPr>
                <w:i/>
                <w:lang w:val="en-US"/>
              </w:rPr>
              <w:t>A</w:t>
            </w:r>
            <w:r w:rsidRPr="008D27B0">
              <w:rPr>
                <w:i/>
                <w:lang w:val="en-US"/>
              </w:rPr>
              <w:t>sexual</w:t>
            </w:r>
            <w:r>
              <w:rPr>
                <w:lang w:val="en-US"/>
              </w:rPr>
              <w:t xml:space="preserve">, </w:t>
            </w:r>
            <w:r w:rsidRPr="008D27B0">
              <w:rPr>
                <w:i/>
                <w:lang w:val="en-US"/>
              </w:rPr>
              <w:t>I cannot be placed in the abovementioned categories</w:t>
            </w:r>
            <w:r>
              <w:rPr>
                <w:lang w:val="en-US"/>
              </w:rPr>
              <w:t xml:space="preserve">, and </w:t>
            </w:r>
            <w:r w:rsidRPr="008D27B0">
              <w:rPr>
                <w:i/>
                <w:lang w:val="en-US"/>
              </w:rPr>
              <w:t>I do not know/undecided</w:t>
            </w:r>
            <w:r>
              <w:rPr>
                <w:lang w:val="en-US"/>
              </w:rPr>
              <w:t xml:space="preserve"> were not included in the analyses  </w:t>
            </w:r>
          </w:p>
          <w:p w14:paraId="3C09009E" w14:textId="77777777" w:rsidR="00B32E63" w:rsidRPr="00BD08E0" w:rsidRDefault="00B32E63" w:rsidP="00B32E63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vertAlign w:val="superscript"/>
                <w:lang w:val="en-US"/>
              </w:rPr>
              <w:t>b</w:t>
            </w:r>
            <w:r>
              <w:rPr>
                <w:rFonts w:ascii="Calibri" w:eastAsia="Calibri" w:hAnsi="Calibri" w:cs="Times New Roman"/>
                <w:lang w:val="en-US"/>
              </w:rPr>
              <w:t>Among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 xml:space="preserve"> individuals with heterosexual experience </w:t>
            </w:r>
          </w:p>
        </w:tc>
      </w:tr>
    </w:tbl>
    <w:p w14:paraId="29371AB3" w14:textId="77777777" w:rsidR="007C22D0" w:rsidRDefault="007C22D0">
      <w:pPr>
        <w:rPr>
          <w:lang w:val="en-US"/>
        </w:rPr>
      </w:pPr>
    </w:p>
    <w:p w14:paraId="42080AA3" w14:textId="77777777" w:rsidR="007C22D0" w:rsidRDefault="007C22D0">
      <w:pPr>
        <w:rPr>
          <w:lang w:val="en-US"/>
        </w:rPr>
      </w:pPr>
    </w:p>
    <w:p w14:paraId="498CDF3D" w14:textId="77777777" w:rsidR="007C22D0" w:rsidRDefault="007C22D0">
      <w:pPr>
        <w:rPr>
          <w:lang w:val="en-US"/>
        </w:rPr>
      </w:pPr>
    </w:p>
    <w:p w14:paraId="3C5D00B3" w14:textId="77777777" w:rsidR="007C22D0" w:rsidRDefault="007C22D0">
      <w:pPr>
        <w:rPr>
          <w:lang w:val="en-US"/>
        </w:rPr>
      </w:pPr>
    </w:p>
    <w:p w14:paraId="56F0AF30" w14:textId="77777777" w:rsidR="007C22D0" w:rsidRDefault="007C22D0">
      <w:pPr>
        <w:rPr>
          <w:lang w:val="en-US"/>
        </w:rPr>
      </w:pPr>
    </w:p>
    <w:p w14:paraId="6A7DAE4F" w14:textId="77777777" w:rsidR="007C22D0" w:rsidRDefault="007C22D0">
      <w:pPr>
        <w:rPr>
          <w:lang w:val="en-US"/>
        </w:rPr>
      </w:pPr>
    </w:p>
    <w:p w14:paraId="7294FFC9" w14:textId="77777777" w:rsidR="007C22D0" w:rsidRDefault="007C22D0">
      <w:pPr>
        <w:rPr>
          <w:lang w:val="en-US"/>
        </w:rPr>
      </w:pPr>
    </w:p>
    <w:p w14:paraId="5925C238" w14:textId="77777777" w:rsidR="00647E57" w:rsidRDefault="00647E57">
      <w:pPr>
        <w:rPr>
          <w:lang w:val="en-US"/>
        </w:rPr>
      </w:pPr>
    </w:p>
    <w:p w14:paraId="1898D675" w14:textId="77777777" w:rsidR="007C22D0" w:rsidRDefault="007C22D0">
      <w:pPr>
        <w:rPr>
          <w:lang w:val="en-US"/>
        </w:rPr>
      </w:pPr>
    </w:p>
    <w:tbl>
      <w:tblPr>
        <w:tblStyle w:val="Tabelgitter-lys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104"/>
        <w:gridCol w:w="1559"/>
        <w:gridCol w:w="1559"/>
        <w:gridCol w:w="1985"/>
        <w:gridCol w:w="283"/>
        <w:gridCol w:w="1701"/>
        <w:gridCol w:w="1559"/>
        <w:gridCol w:w="2127"/>
      </w:tblGrid>
      <w:tr w:rsidR="007C22D0" w:rsidRPr="002438AD" w14:paraId="42E7F89B" w14:textId="77777777" w:rsidTr="007C22D0">
        <w:tc>
          <w:tcPr>
            <w:tcW w:w="15877" w:type="dxa"/>
            <w:gridSpan w:val="8"/>
            <w:tcBorders>
              <w:bottom w:val="single" w:sz="4" w:space="0" w:color="auto"/>
            </w:tcBorders>
          </w:tcPr>
          <w:p w14:paraId="3A680080" w14:textId="77EAA656" w:rsidR="007C22D0" w:rsidRDefault="007C22D0" w:rsidP="0067562E">
            <w:pPr>
              <w:rPr>
                <w:b/>
                <w:lang w:val="en-US"/>
              </w:rPr>
            </w:pPr>
            <w:bookmarkStart w:id="2" w:name="_Hlk126655324"/>
            <w:r w:rsidRPr="007B7301">
              <w:rPr>
                <w:b/>
                <w:lang w:val="en-US"/>
              </w:rPr>
              <w:t xml:space="preserve">Table </w:t>
            </w:r>
            <w:r w:rsidR="00DD2289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4.</w:t>
            </w:r>
            <w:r w:rsidRPr="007B7301">
              <w:rPr>
                <w:b/>
                <w:lang w:val="en-US"/>
              </w:rPr>
              <w:t xml:space="preserve"> </w:t>
            </w:r>
            <w:r w:rsidR="00DD2289">
              <w:rPr>
                <w:b/>
                <w:lang w:val="en-US"/>
              </w:rPr>
              <w:t>Supplementary analysis of m</w:t>
            </w:r>
            <w:r w:rsidRPr="007B7301">
              <w:rPr>
                <w:b/>
                <w:lang w:val="en-US"/>
              </w:rPr>
              <w:t>oral</w:t>
            </w:r>
            <w:r w:rsidRPr="00745EA1">
              <w:rPr>
                <w:b/>
                <w:lang w:val="en-US"/>
              </w:rPr>
              <w:t xml:space="preserve"> attitudes </w:t>
            </w:r>
            <w:r>
              <w:rPr>
                <w:b/>
                <w:lang w:val="en-US"/>
              </w:rPr>
              <w:t xml:space="preserve">towards other matters related to </w:t>
            </w:r>
            <w:r w:rsidRPr="00745EA1">
              <w:rPr>
                <w:b/>
                <w:lang w:val="en-US"/>
              </w:rPr>
              <w:t>sexual</w:t>
            </w:r>
            <w:r>
              <w:rPr>
                <w:b/>
                <w:lang w:val="en-US"/>
              </w:rPr>
              <w:t>ity and sexual rights</w:t>
            </w:r>
            <w:r w:rsidRPr="00745EA1">
              <w:rPr>
                <w:b/>
                <w:lang w:val="en-US"/>
              </w:rPr>
              <w:t xml:space="preserve"> among </w:t>
            </w:r>
            <w:r w:rsidR="008D7FEE">
              <w:rPr>
                <w:b/>
                <w:lang w:val="en-US"/>
              </w:rPr>
              <w:t>15–89</w:t>
            </w:r>
            <w:r>
              <w:rPr>
                <w:b/>
                <w:lang w:val="en-US"/>
              </w:rPr>
              <w:t xml:space="preserve">-year-old individuals </w:t>
            </w:r>
            <w:r w:rsidR="003524A9">
              <w:rPr>
                <w:b/>
                <w:lang w:val="en-US"/>
              </w:rPr>
              <w:t>who did or did not express moral disapproval of same-sex sexual behavior (with individuals expressing unclear attitudes included in the group expressing moral disapproval)</w:t>
            </w:r>
            <w:r>
              <w:rPr>
                <w:b/>
                <w:lang w:val="en-US"/>
              </w:rPr>
              <w:t>, Project SEXUS, Denmark 2017-2018</w:t>
            </w:r>
          </w:p>
        </w:tc>
      </w:tr>
      <w:tr w:rsidR="007C22D0" w:rsidRPr="000715F6" w14:paraId="128AAF33" w14:textId="77777777" w:rsidTr="007C22D0">
        <w:tc>
          <w:tcPr>
            <w:tcW w:w="5104" w:type="dxa"/>
            <w:tcBorders>
              <w:top w:val="single" w:sz="4" w:space="0" w:color="auto"/>
            </w:tcBorders>
          </w:tcPr>
          <w:p w14:paraId="58391E6F" w14:textId="77777777" w:rsidR="007C22D0" w:rsidRPr="000715F6" w:rsidRDefault="007C22D0" w:rsidP="007C22D0">
            <w:pPr>
              <w:rPr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7725" w14:textId="77777777" w:rsidR="007C22D0" w:rsidRPr="00745EA1" w:rsidRDefault="007C22D0" w:rsidP="007C22D0">
            <w:pPr>
              <w:jc w:val="center"/>
              <w:rPr>
                <w:b/>
                <w:lang w:val="en-US"/>
              </w:rPr>
            </w:pPr>
            <w:r w:rsidRPr="00745EA1">
              <w:rPr>
                <w:b/>
                <w:lang w:val="en-US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5492B8" w14:textId="77777777" w:rsidR="007C22D0" w:rsidRPr="00745EA1" w:rsidRDefault="007C22D0" w:rsidP="007C22D0">
            <w:pPr>
              <w:rPr>
                <w:b/>
                <w:lang w:val="en-US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733D" w14:textId="77777777" w:rsidR="007C22D0" w:rsidRPr="00745EA1" w:rsidRDefault="007C22D0" w:rsidP="007C22D0">
            <w:pPr>
              <w:jc w:val="center"/>
              <w:rPr>
                <w:b/>
                <w:lang w:val="en-US"/>
              </w:rPr>
            </w:pPr>
            <w:r w:rsidRPr="00745EA1">
              <w:rPr>
                <w:b/>
                <w:lang w:val="en-US"/>
              </w:rPr>
              <w:t>Men</w:t>
            </w:r>
          </w:p>
        </w:tc>
      </w:tr>
      <w:tr w:rsidR="00B32E63" w:rsidRPr="000715F6" w14:paraId="538EDA9F" w14:textId="77777777" w:rsidTr="00BA6EF3">
        <w:tc>
          <w:tcPr>
            <w:tcW w:w="5104" w:type="dxa"/>
            <w:tcMar>
              <w:left w:w="28" w:type="dxa"/>
              <w:right w:w="28" w:type="dxa"/>
            </w:tcMar>
          </w:tcPr>
          <w:p w14:paraId="6D6FE84E" w14:textId="77777777" w:rsidR="00B32E63" w:rsidRPr="000715F6" w:rsidRDefault="00B32E63" w:rsidP="007C22D0">
            <w:pPr>
              <w:rPr>
                <w:lang w:val="en-US"/>
              </w:rPr>
            </w:pPr>
          </w:p>
        </w:tc>
        <w:tc>
          <w:tcPr>
            <w:tcW w:w="3118" w:type="dxa"/>
            <w:gridSpan w:val="2"/>
            <w:tcMar>
              <w:left w:w="28" w:type="dxa"/>
              <w:right w:w="28" w:type="dxa"/>
            </w:tcMar>
          </w:tcPr>
          <w:p w14:paraId="3C0BE9BF" w14:textId="0BC2EDFD" w:rsidR="00B32E63" w:rsidRPr="000715F6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1985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0131323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66D1FBE1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</w:p>
        </w:tc>
        <w:tc>
          <w:tcPr>
            <w:tcW w:w="3260" w:type="dxa"/>
            <w:gridSpan w:val="2"/>
            <w:tcMar>
              <w:left w:w="28" w:type="dxa"/>
              <w:right w:w="28" w:type="dxa"/>
            </w:tcMar>
          </w:tcPr>
          <w:p w14:paraId="6FD9C4B9" w14:textId="732909AD" w:rsidR="00B32E63" w:rsidRPr="000715F6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12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05CCF71" w14:textId="77777777" w:rsidR="00B32E63" w:rsidRPr="000715F6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</w:tr>
      <w:tr w:rsidR="00B32E63" w:rsidRPr="000715F6" w14:paraId="468B8815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0DAAEA2D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0E66C8D" w14:textId="34349976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2DF63DE" w14:textId="60F01889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5" w:type="dxa"/>
            <w:vMerge/>
            <w:tcMar>
              <w:left w:w="28" w:type="dxa"/>
              <w:right w:w="28" w:type="dxa"/>
            </w:tcMar>
            <w:vAlign w:val="center"/>
          </w:tcPr>
          <w:p w14:paraId="5F072539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02BD2E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C47920F" w14:textId="0313DC90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0BB19A0" w14:textId="2C013B35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7" w:type="dxa"/>
            <w:vMerge/>
            <w:tcMar>
              <w:left w:w="28" w:type="dxa"/>
              <w:right w:w="28" w:type="dxa"/>
            </w:tcMar>
            <w:vAlign w:val="center"/>
          </w:tcPr>
          <w:p w14:paraId="24D2D03D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0715F6" w14:paraId="31140FEC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2A65E4EC" w14:textId="77777777" w:rsidR="00B32E63" w:rsidRPr="000715F6" w:rsidRDefault="00B32E63" w:rsidP="00B32E63">
            <w:pPr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20BFF7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</w:t>
            </w:r>
            <w:r w:rsidRPr="00647E57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1532D0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985" w:type="dxa"/>
            <w:vMerge/>
            <w:tcMar>
              <w:left w:w="28" w:type="dxa"/>
              <w:right w:w="28" w:type="dxa"/>
            </w:tcMar>
          </w:tcPr>
          <w:p w14:paraId="2EF3280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1528CA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6E99CE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B36494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2127" w:type="dxa"/>
            <w:vMerge/>
            <w:tcMar>
              <w:left w:w="28" w:type="dxa"/>
              <w:right w:w="28" w:type="dxa"/>
            </w:tcMar>
          </w:tcPr>
          <w:p w14:paraId="0CA5009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2438AD" w14:paraId="3B399C96" w14:textId="77777777" w:rsidTr="007C22D0">
        <w:tc>
          <w:tcPr>
            <w:tcW w:w="8222" w:type="dxa"/>
            <w:gridSpan w:val="3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69B3A89F" w14:textId="77777777" w:rsidR="00B32E63" w:rsidRPr="000715F6" w:rsidRDefault="00B32E63" w:rsidP="00B32E63">
            <w:pPr>
              <w:rPr>
                <w:lang w:val="en-US"/>
              </w:rPr>
            </w:pPr>
            <w:r w:rsidRPr="00BB4910">
              <w:rPr>
                <w:b/>
                <w:i/>
                <w:lang w:val="en-US"/>
              </w:rPr>
              <w:t>To what extent do you consider it morally acceptable…</w:t>
            </w:r>
          </w:p>
        </w:tc>
        <w:tc>
          <w:tcPr>
            <w:tcW w:w="1985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2C58DE7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685A402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695B433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6D2DD61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127C078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2438AD" w14:paraId="409E711C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2C38F877" w14:textId="77777777" w:rsidR="00B32E63" w:rsidRPr="00BB4910" w:rsidRDefault="00B32E63" w:rsidP="00B32E63">
            <w:pPr>
              <w:rPr>
                <w:b/>
                <w:lang w:val="en-US"/>
              </w:rPr>
            </w:pPr>
            <w:r w:rsidRPr="00BB4910">
              <w:rPr>
                <w:b/>
                <w:lang w:val="en-US"/>
              </w:rPr>
              <w:t>That some people have sex without being married to each other</w:t>
            </w:r>
            <w:r>
              <w:rPr>
                <w:b/>
                <w:lang w:val="en-US"/>
              </w:rPr>
              <w:t>?</w:t>
            </w:r>
            <w:r w:rsidRPr="00BB4910">
              <w:rPr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0A0BC22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15E221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34EBFF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F27715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7343E85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A4F505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0FC9827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702B503D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19661844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CBD9B0D" w14:textId="30E3B288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F0FC3">
              <w:rPr>
                <w:lang w:val="en-US"/>
              </w:rPr>
              <w:t>12</w:t>
            </w:r>
            <w:r w:rsidR="001F799E">
              <w:rPr>
                <w:lang w:val="en-US"/>
              </w:rPr>
              <w:t>,</w:t>
            </w:r>
            <w:r w:rsidRPr="000F0FC3">
              <w:rPr>
                <w:lang w:val="en-US"/>
              </w:rPr>
              <w:t>001 (78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0F2445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766 (21.2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3933EEB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859655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8911D9C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7227 (60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229B83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4921 (39.2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058C3DCB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6EFD" w14:paraId="6AE46BAB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48B2168A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179900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49 (17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B559247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619 (82.8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CD9A29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2.52 (9.86-15.88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543FF50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4A86D94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05 (11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C80A4A7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850 (88.8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E396500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8.50 (6.65-10.85)</w:t>
            </w:r>
          </w:p>
        </w:tc>
      </w:tr>
      <w:tr w:rsidR="00B32E63" w:rsidRPr="00796EFD" w14:paraId="48DC459F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58036193" w14:textId="77777777" w:rsidR="00B32E63" w:rsidRPr="00654DE2" w:rsidRDefault="00B32E63" w:rsidP="00B32E63">
            <w:pPr>
              <w:rPr>
                <w:b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4C33852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45 (12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054553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31 (87.7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5E55038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20.71 (16.36-26.23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E74495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E2FB5BA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08 (7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75B6FE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242 (92.3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9E171EC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4.89 (11.78-18.84)</w:t>
            </w:r>
          </w:p>
        </w:tc>
      </w:tr>
      <w:tr w:rsidR="00B32E63" w:rsidRPr="002438AD" w14:paraId="229A1E7B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4567CB43" w14:textId="77777777" w:rsidR="00B32E63" w:rsidRPr="00BB4910" w:rsidRDefault="00B32E63" w:rsidP="00B32E63">
            <w:pPr>
              <w:rPr>
                <w:b/>
                <w:lang w:val="en-US"/>
              </w:rPr>
            </w:pPr>
            <w:r w:rsidRPr="00BB4910">
              <w:rPr>
                <w:b/>
                <w:lang w:val="en-US"/>
              </w:rPr>
              <w:t>That some people have sex with a person they just met</w:t>
            </w:r>
            <w:r>
              <w:rPr>
                <w:b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9EDB5C3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F62CD4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3C6B36E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8250DD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918CA2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ACD094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16E9CE4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70913D32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0D901520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B872831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8082 (90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B1DC92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729 (9.1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0BA9FA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28AC1C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037A98E" w14:textId="77777777" w:rsidR="00B32E63" w:rsidRPr="008C3FE8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6131 (70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270AAE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613 (29.3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7584664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6EFD" w14:paraId="4AD58A62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0EE5A353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AB759E2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865 (63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6FFE575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468 (36.2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2126F6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4.37 (3.91-4.88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847A6B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FD3A973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82 (31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6187AFD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295 (68.2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433306C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4.08 (3.70-4.51)</w:t>
            </w:r>
          </w:p>
        </w:tc>
      </w:tr>
      <w:tr w:rsidR="00B32E63" w:rsidRPr="00796EFD" w14:paraId="10A43CC7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7D2AA1B2" w14:textId="77777777" w:rsidR="00B32E63" w:rsidRPr="00654DE2" w:rsidRDefault="00B32E63" w:rsidP="00B32E63">
            <w:pPr>
              <w:rPr>
                <w:b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78A3088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099 (31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B74CFD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984 (68.4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B55227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3.80 (12.19-15.63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5C175EF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7A3AEC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87 (13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D75023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017 (86.7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7CE24CAB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1.27 (9.67-13.13)</w:t>
            </w:r>
          </w:p>
        </w:tc>
      </w:tr>
      <w:tr w:rsidR="00B32E63" w:rsidRPr="002438AD" w14:paraId="15C2120F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07BC4D20" w14:textId="77777777" w:rsidR="00B32E63" w:rsidRPr="00BB4910" w:rsidRDefault="00B32E63" w:rsidP="00B32E63">
            <w:pPr>
              <w:rPr>
                <w:b/>
                <w:lang w:val="en-US"/>
              </w:rPr>
            </w:pPr>
            <w:r w:rsidRPr="00BB4910">
              <w:rPr>
                <w:b/>
                <w:lang w:val="en-US"/>
              </w:rPr>
              <w:t>That some people have many changing sex partners</w:t>
            </w:r>
            <w:r>
              <w:rPr>
                <w:b/>
                <w:lang w:val="en-US"/>
              </w:rPr>
              <w:t>?</w:t>
            </w:r>
            <w:r w:rsidRPr="00BB4910">
              <w:rPr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DE78C41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6FC8C5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71A04FE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E252AA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2E2204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7FC6AC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4999363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77814C59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513B8BC3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46D8829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6792 (94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90D824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42 (5.3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64CDC7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DB21A1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4A0D1C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5384 (77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89CBA2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561 (22.2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F9F25FD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6EFD" w14:paraId="3E4B5D1B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365AF2AF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A1D0342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132 (71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612D318" w14:textId="77777777" w:rsidR="00B32E63" w:rsidRPr="0070691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131 (28.5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3B390A9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5.78 (5.02-6.66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6576E7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3367705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375 (39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B80CAD7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282 (60.6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6F273A6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4.54 (4.12-5.01)</w:t>
            </w:r>
          </w:p>
        </w:tc>
      </w:tr>
      <w:tr w:rsidR="00B32E63" w:rsidRPr="00796EFD" w14:paraId="33090AF1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6C3F9851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EC34E84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005 (38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5A7F7C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686 (61.5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7D9F86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8.31 (15.92-21.05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01BFA4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C5CAA9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595 (17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A08486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040 (82.7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ACF7003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2.05 (10.68-13.59)</w:t>
            </w:r>
          </w:p>
        </w:tc>
      </w:tr>
      <w:tr w:rsidR="00B32E63" w:rsidRPr="002438AD" w14:paraId="1F41109A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7CF59018" w14:textId="77777777" w:rsidR="00B32E63" w:rsidRPr="00BB4910" w:rsidRDefault="00B32E63" w:rsidP="00B32E63">
            <w:pPr>
              <w:rPr>
                <w:b/>
                <w:lang w:val="en-US"/>
              </w:rPr>
            </w:pPr>
            <w:r w:rsidRPr="00BB4910">
              <w:rPr>
                <w:b/>
                <w:lang w:val="en-US"/>
              </w:rPr>
              <w:t>That some people have sex with more than one person at the same time</w:t>
            </w:r>
            <w:r>
              <w:rPr>
                <w:b/>
                <w:lang w:val="en-US"/>
              </w:rPr>
              <w:t>?</w:t>
            </w:r>
            <w:r w:rsidRPr="00BB4910">
              <w:rPr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A5F309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069861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B4A413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5AB5273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2AF087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FE52EC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641395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34705A6C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1E26A98E" w14:textId="77777777" w:rsidR="00B32E63" w:rsidRPr="000715F6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C437C9C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7013 (96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410463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06 (3.2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F6261C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C4DF92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65CB35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5872 (80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D59372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435 (19.7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32A664A8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6EFD" w14:paraId="5D9D50B5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5549AF75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6DD0DA0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600 (72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96058BD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29 (27.1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30392B8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0.06 (8.46-11.95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C48480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BFF9719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94 (34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7546529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956 (65.2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3BB9AFE2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6.73 (6.05-7.48)</w:t>
            </w:r>
          </w:p>
        </w:tc>
      </w:tr>
      <w:tr w:rsidR="00B32E63" w:rsidRPr="00796EFD" w14:paraId="1DCC0545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772E2743" w14:textId="77777777" w:rsidR="00B32E63" w:rsidRPr="00800048" w:rsidRDefault="00B32E63" w:rsidP="00B32E63">
            <w:pPr>
              <w:rPr>
                <w:rFonts w:eastAsia="Calibri" w:cstheme="minorHAnsi"/>
                <w:b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0A52AAE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027 (37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B631A1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898 (62.4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3EBFB9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33.57 (28.25-39.90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F2045B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41E961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454 (12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47063F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311 (87.5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6B8E23D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20.78 (18.17-23.76)</w:t>
            </w:r>
          </w:p>
        </w:tc>
      </w:tr>
      <w:tr w:rsidR="00B32E63" w:rsidRPr="002438AD" w14:paraId="73013530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36F2EA01" w14:textId="77777777" w:rsidR="00B32E63" w:rsidRPr="00BB4910" w:rsidRDefault="00B32E63" w:rsidP="00B32E63">
            <w:pPr>
              <w:rPr>
                <w:rFonts w:eastAsia="Calibri" w:cstheme="minorHAnsi"/>
                <w:b/>
                <w:color w:val="111111"/>
                <w:szCs w:val="24"/>
                <w:lang w:val="en-US"/>
              </w:rPr>
            </w:pPr>
            <w:r w:rsidRPr="00BB4910">
              <w:rPr>
                <w:rFonts w:eastAsia="Calibri" w:cstheme="minorHAnsi"/>
                <w:b/>
                <w:color w:val="111111"/>
                <w:szCs w:val="24"/>
                <w:lang w:val="en-US"/>
              </w:rPr>
              <w:lastRenderedPageBreak/>
              <w:t>That some people watch porn</w:t>
            </w:r>
            <w:r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007FC36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D6360E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889947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110D67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E00998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80DB08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7039C32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0A5F1A47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10627A49" w14:textId="77777777" w:rsidR="00B32E63" w:rsidRPr="000715F6" w:rsidRDefault="00B32E63" w:rsidP="00B32E63">
            <w:pPr>
              <w:rPr>
                <w:rFonts w:eastAsia="Calibri" w:cstheme="minorHAnsi"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CFA0223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993 (92.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E30B45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804 (7.9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7D83F75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AB6026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38806C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7151 (69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47A0CA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285 (31.0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944AAF3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6EFD" w14:paraId="47A2379D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7D7FBBC7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853C505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653 (46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0BA10E2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668 (53.6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6D266D3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1.25 (10.05-12.58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637C86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0F8B34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13 (9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05C32DD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090 (90.5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7C18347A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6.66 (14.21-19.54)</w:t>
            </w:r>
          </w:p>
        </w:tc>
      </w:tr>
      <w:tr w:rsidR="00B32E63" w:rsidRPr="00796EFD" w14:paraId="46FB920C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353C4F4A" w14:textId="77777777" w:rsidR="00B32E63" w:rsidRPr="000715F6" w:rsidRDefault="00B32E63" w:rsidP="00B32E63">
            <w:pPr>
              <w:rPr>
                <w:rFonts w:eastAsia="Calibri" w:cstheme="minorHAnsi"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5BA87C6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499 (21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FF7921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566 (79.0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7AD64E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33.10 (28.65-38.23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2051A9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8D99B1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82 (5.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F1FE75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543 (94.9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5FA1B70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31.00 (24.06-39.95)</w:t>
            </w:r>
          </w:p>
        </w:tc>
      </w:tr>
      <w:tr w:rsidR="00B32E63" w:rsidRPr="002438AD" w14:paraId="12C717D0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3C1EA197" w14:textId="77777777" w:rsidR="00B32E63" w:rsidRPr="00BB4910" w:rsidRDefault="00B32E63" w:rsidP="00B32E63">
            <w:pPr>
              <w:rPr>
                <w:rFonts w:eastAsia="Calibri" w:cstheme="minorHAnsi"/>
                <w:b/>
                <w:color w:val="111111"/>
                <w:szCs w:val="24"/>
                <w:lang w:val="en-US"/>
              </w:rPr>
            </w:pPr>
            <w:r w:rsidRPr="00BB4910"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That some people pay other persons for sex</w:t>
            </w:r>
            <w:r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E29DF6A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76CE33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7566D3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69A8601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B7C653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E44EF83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5A5555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5F9774B0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7AE9450D" w14:textId="77777777" w:rsidR="00B32E63" w:rsidRPr="000715F6" w:rsidRDefault="00B32E63" w:rsidP="00B32E63">
            <w:pPr>
              <w:rPr>
                <w:rFonts w:eastAsia="Calibri" w:cstheme="minorHAnsi"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20AF04B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365 (88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8B14EB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87 (11.7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5261B7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18 (0.16-0.21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1F8CBF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B6C3B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199 (70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E7F014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371 (29.2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96194D4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26 (0.23-0.28)</w:t>
            </w:r>
          </w:p>
        </w:tc>
      </w:tr>
      <w:tr w:rsidR="00B32E63" w:rsidRPr="00796EFD" w14:paraId="3ABCBAC2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50645E73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5884BCD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179 (72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8D0D223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006 (27.3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E1A5A5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60 (0.54-0.66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407817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EFF4464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318 (51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1EFA212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330 (48.3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1295C0A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58 (0.53-0.64)</w:t>
            </w:r>
          </w:p>
        </w:tc>
      </w:tr>
      <w:tr w:rsidR="00B32E63" w:rsidRPr="00796EFD" w14:paraId="30462F7E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7555771F" w14:textId="77777777" w:rsidR="00B32E63" w:rsidRPr="000715F6" w:rsidRDefault="00B32E63" w:rsidP="00B32E63">
            <w:pPr>
              <w:rPr>
                <w:rFonts w:eastAsia="Calibri" w:cstheme="minorHAnsi"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AC7C783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6320 (64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D3DD21F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798 (35.8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7B2A789" w14:textId="77777777" w:rsidR="00B32E63" w:rsidRPr="008C3FE8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BD1F60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D9554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805 (38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CA91E4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134 (61.6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EFB0D9D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2438AD" w14:paraId="421E9C03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0F98C2C7" w14:textId="77777777" w:rsidR="00B32E63" w:rsidRPr="00BB4910" w:rsidRDefault="00B32E63" w:rsidP="00B32E63">
            <w:pPr>
              <w:rPr>
                <w:rFonts w:eastAsia="Calibri" w:cstheme="minorHAnsi"/>
                <w:b/>
                <w:color w:val="111111"/>
                <w:szCs w:val="24"/>
                <w:lang w:val="en-US"/>
              </w:rPr>
            </w:pPr>
            <w:r w:rsidRPr="00BB4910"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That some people receive payment for sex</w:t>
            </w:r>
            <w:r>
              <w:rPr>
                <w:rFonts w:eastAsia="Calibri" w:cstheme="minorHAnsi"/>
                <w:b/>
                <w:color w:val="111111"/>
                <w:szCs w:val="24"/>
                <w:lang w:val="en-US"/>
              </w:rPr>
              <w:t>?</w:t>
            </w:r>
            <w:r w:rsidRPr="00BB4910">
              <w:rPr>
                <w:rFonts w:eastAsia="Calibri" w:cstheme="minorHAnsi"/>
                <w:b/>
                <w:color w:val="111111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2750323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E06546C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3E16CB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A141B7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06DA707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9AD7D6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FAFB0CD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52990C2E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2B53FC87" w14:textId="77777777" w:rsidR="00B32E63" w:rsidRPr="00800048" w:rsidRDefault="00B32E63" w:rsidP="00B32E63">
            <w:pPr>
              <w:rPr>
                <w:rFonts w:eastAsia="Calibri" w:cstheme="minorHAnsi"/>
                <w:b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00B8DED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585 (89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650907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77 (10.7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3BC411F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16 (0.14-0.19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6BF2ACB6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7D8BCD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518 (73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0D1BF0E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328 (26.6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799B36FA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19 (0.17-0.21)</w:t>
            </w:r>
          </w:p>
        </w:tc>
      </w:tr>
      <w:tr w:rsidR="00B32E63" w:rsidRPr="00796EFD" w14:paraId="7A27CE4D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54752830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D938D5C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3524 (75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0A2C6AF" w14:textId="77777777" w:rsidR="00B32E63" w:rsidRPr="00672759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938 (24.1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FACED42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47 (0.43-0.52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816D3F8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ECEA683" w14:textId="77777777" w:rsidR="00B32E63" w:rsidRPr="00FB5962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286 (51.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8D6CC21" w14:textId="77777777" w:rsidR="00B32E63" w:rsidRPr="00FB5962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2356 (48.9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361CDFB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51 (0.46-0.56)</w:t>
            </w:r>
          </w:p>
        </w:tc>
      </w:tr>
      <w:tr w:rsidR="00B32E63" w:rsidRPr="00796EFD" w14:paraId="2C86A9AC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6422620C" w14:textId="77777777" w:rsidR="00B32E63" w:rsidRPr="000715F6" w:rsidRDefault="00B32E63" w:rsidP="00B32E63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6184CCA" w14:textId="77777777" w:rsidR="00B32E63" w:rsidRPr="00773D50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5706 (61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D46A079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2879 (38.7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5987198C" w14:textId="77777777" w:rsidR="00B32E63" w:rsidRPr="008C3FE8" w:rsidRDefault="00B32E63" w:rsidP="00B32E6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EEBF6AA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D62935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003C61">
              <w:rPr>
                <w:lang w:val="en-US"/>
              </w:rPr>
              <w:t>1517 (34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9BAC081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130 (65.7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4C77D72D" w14:textId="77777777" w:rsidR="00B32E63" w:rsidRPr="00B72F5C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2438AD" w14:paraId="634DE2BC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4527FA89" w14:textId="77777777" w:rsidR="00B32E63" w:rsidRDefault="00B32E63" w:rsidP="00B32E63">
            <w:pPr>
              <w:rPr>
                <w:lang w:val="en-US"/>
              </w:rPr>
            </w:pPr>
            <w:r w:rsidRPr="00BB4910">
              <w:rPr>
                <w:b/>
                <w:lang w:val="en-US"/>
              </w:rPr>
              <w:t>That some people are unfaithful to their partner</w:t>
            </w:r>
            <w:r>
              <w:rPr>
                <w:b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9C32573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E8071C9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609A1105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18BE754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F363451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D81E71D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1B8BF54A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796EFD" w14:paraId="544F4C4B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3E0031BF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To a very high or high exte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88131FF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93 (50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F67D3A8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82 (49.7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D2FD3EF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.45 (1.08-1.94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EE25410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BBFB44B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62 (48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47469DA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74 (52.0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110DAA6A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78 (0.64-0.94)</w:t>
            </w:r>
          </w:p>
        </w:tc>
      </w:tr>
      <w:tr w:rsidR="00B32E63" w:rsidRPr="00796EFD" w14:paraId="09819027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012EC466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some extent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A3126C9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258 (75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AA9F3E4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32 (24.2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74FE5568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58 (0.50-0.68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5C1F5FFB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AB1FAEC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372 (55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8F4084C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088 (44.6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4EF4046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0.72 (0.64-0.80)</w:t>
            </w:r>
          </w:p>
        </w:tc>
      </w:tr>
      <w:tr w:rsidR="00B32E63" w:rsidRPr="00796EFD" w14:paraId="465C4834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4A83F006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>To a low extent or not at al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29BF770" w14:textId="2A44E852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0</w:t>
            </w:r>
            <w:r w:rsidR="001F799E">
              <w:rPr>
                <w:lang w:val="en-US"/>
              </w:rPr>
              <w:t>,</w:t>
            </w:r>
            <w:r w:rsidRPr="009A2E50">
              <w:rPr>
                <w:lang w:val="en-US"/>
              </w:rPr>
              <w:t>589 (68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47054AF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867 (31.1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46DA4FA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D5ED7C5" w14:textId="77777777" w:rsidR="00B32E63" w:rsidRPr="000715F6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A888F4F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520 (52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EEB55E" w14:textId="77777777" w:rsidR="00B32E63" w:rsidRPr="00283236" w:rsidRDefault="00B32E63" w:rsidP="00B32E63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509 (47.5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7B0D807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F53A9" w:rsidRPr="002438AD" w14:paraId="687691F7" w14:textId="77777777" w:rsidTr="007C22D0">
        <w:tc>
          <w:tcPr>
            <w:tcW w:w="6663" w:type="dxa"/>
            <w:gridSpan w:val="2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5D4ACD8D" w14:textId="5EE79A0D" w:rsidR="00BF53A9" w:rsidRPr="00773D50" w:rsidRDefault="00BF53A9" w:rsidP="00BF53A9">
            <w:pPr>
              <w:rPr>
                <w:lang w:val="en-US"/>
              </w:rPr>
            </w:pPr>
            <w:r w:rsidRPr="00773D50">
              <w:rPr>
                <w:rFonts w:ascii="Calibri" w:eastAsia="Calibri" w:hAnsi="Calibri" w:cs="Calibri"/>
                <w:b/>
                <w:i/>
                <w:color w:val="111111"/>
                <w:szCs w:val="24"/>
                <w:lang w:val="en-US"/>
              </w:rPr>
              <w:t>Do you believe that, in Denmark, it should remain legal…</w:t>
            </w:r>
          </w:p>
        </w:tc>
        <w:tc>
          <w:tcPr>
            <w:tcW w:w="3544" w:type="dxa"/>
            <w:gridSpan w:val="2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19BC922F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7240E77E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3EFDC57C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3686" w:type="dxa"/>
            <w:gridSpan w:val="2"/>
            <w:shd w:val="clear" w:color="auto" w:fill="E7E6E6" w:themeFill="background2"/>
            <w:tcMar>
              <w:left w:w="28" w:type="dxa"/>
              <w:right w:w="28" w:type="dxa"/>
            </w:tcMar>
          </w:tcPr>
          <w:p w14:paraId="288DF180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</w:tr>
      <w:tr w:rsidR="00BF53A9" w:rsidRPr="002438AD" w14:paraId="1957556E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27CAA219" w14:textId="77777777" w:rsidR="00BF53A9" w:rsidRPr="00676BF3" w:rsidRDefault="00BF53A9" w:rsidP="00BF53A9">
            <w:pP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</w:pPr>
            <w:r w:rsidRPr="00676BF3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For two persons of the same sex to marry each other</w:t>
            </w:r>
            <w: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3B96C1B" w14:textId="77777777" w:rsidR="00BF53A9" w:rsidRPr="00773D50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B75052D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7354601E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06F857C3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4B86DF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C81C0DF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48D11D21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</w:tr>
      <w:tr w:rsidR="00BF53A9" w:rsidRPr="000715F6" w14:paraId="7F1B03FE" w14:textId="77777777" w:rsidTr="007C22D0">
        <w:tc>
          <w:tcPr>
            <w:tcW w:w="5104" w:type="dxa"/>
            <w:tcMar>
              <w:left w:w="227" w:type="dxa"/>
              <w:right w:w="28" w:type="dxa"/>
            </w:tcMar>
            <w:vAlign w:val="center"/>
          </w:tcPr>
          <w:p w14:paraId="467519A7" w14:textId="77777777" w:rsidR="00BF53A9" w:rsidRPr="000715F6" w:rsidRDefault="00BF53A9" w:rsidP="00BF53A9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565FA75" w14:textId="30914E42" w:rsidR="00BF53A9" w:rsidRPr="00773D50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2</w:t>
            </w:r>
            <w:r w:rsidR="001F799E">
              <w:rPr>
                <w:lang w:val="en-US"/>
              </w:rPr>
              <w:t>,</w:t>
            </w:r>
            <w:r w:rsidRPr="009A2E50">
              <w:rPr>
                <w:lang w:val="en-US"/>
              </w:rPr>
              <w:t>230 (73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446055E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661 (26.5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D4896BB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34CB4486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510922E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7290 (60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7C4F62F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111 (39.8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7A252C22" w14:textId="77777777" w:rsidR="00BF53A9" w:rsidRPr="00135343" w:rsidRDefault="00BF53A9" w:rsidP="00BF53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F53A9" w:rsidRPr="000715F6" w14:paraId="47A219C3" w14:textId="77777777" w:rsidTr="007C22D0">
        <w:tc>
          <w:tcPr>
            <w:tcW w:w="5104" w:type="dxa"/>
            <w:tcMar>
              <w:left w:w="227" w:type="dxa"/>
              <w:right w:w="28" w:type="dxa"/>
            </w:tcMar>
            <w:vAlign w:val="center"/>
          </w:tcPr>
          <w:p w14:paraId="4A7519FD" w14:textId="77777777" w:rsidR="00BF53A9" w:rsidRPr="000715F6" w:rsidRDefault="00BF53A9" w:rsidP="00BF53A9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972DC59" w14:textId="77777777" w:rsidR="00BF53A9" w:rsidRPr="00773D50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5 (9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67C0938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59 (90.8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F7A5661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25.15 (17.25-36.67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03508116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4274E529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03 (6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9882A45" w14:textId="77777777" w:rsidR="00BF53A9" w:rsidRPr="000715F6" w:rsidRDefault="00BF53A9" w:rsidP="00BF53A9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475 (93.3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17CA516A" w14:textId="77777777" w:rsidR="00BF53A9" w:rsidRPr="00B72F5C" w:rsidRDefault="00BF53A9" w:rsidP="00BF53A9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6.39 (12.95-20.75)</w:t>
            </w:r>
          </w:p>
        </w:tc>
      </w:tr>
      <w:tr w:rsidR="002438AD" w:rsidRPr="004C7CE7" w14:paraId="6F77119D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30C327E8" w14:textId="77777777" w:rsidR="002438AD" w:rsidRPr="00676BF3" w:rsidRDefault="002438AD" w:rsidP="002438AD">
            <w:pP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</w:pPr>
            <w:r w:rsidRPr="00676BF3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For parents to have their sons under 18 years of age circumcised without a medical indication</w:t>
            </w:r>
            <w: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9DEAF7F" w14:textId="77777777" w:rsidR="002438AD" w:rsidRPr="00773D50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EFF6829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74BE29C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5413BF0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2A521AE" w14:textId="18DED2E9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409F298" w14:textId="2C6E271A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2CAC77A7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</w:tr>
      <w:tr w:rsidR="002438AD" w:rsidRPr="000715F6" w14:paraId="2D8ECDF3" w14:textId="77777777" w:rsidTr="00453437">
        <w:tc>
          <w:tcPr>
            <w:tcW w:w="5104" w:type="dxa"/>
            <w:tcMar>
              <w:left w:w="227" w:type="dxa"/>
              <w:right w:w="28" w:type="dxa"/>
            </w:tcMar>
          </w:tcPr>
          <w:p w14:paraId="45EBACF8" w14:textId="77777777" w:rsidR="002438AD" w:rsidRPr="000715F6" w:rsidRDefault="002438AD" w:rsidP="002438AD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Yes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D578686" w14:textId="77777777" w:rsidR="002438AD" w:rsidRPr="00773D50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529 (64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1D0BA1E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247 (35.6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5F80D90E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2.14 (1.72-2.67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6D13C4DA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A73C613" w14:textId="59B2ED3D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426 (55.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6828984" w14:textId="0FD9E52D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334 (44.5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48E252C9" w14:textId="77777777" w:rsidR="002438AD" w:rsidRPr="00B72F5C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.47 (1.22-1.78)</w:t>
            </w:r>
          </w:p>
        </w:tc>
      </w:tr>
      <w:tr w:rsidR="002438AD" w:rsidRPr="000715F6" w14:paraId="0B435EBE" w14:textId="77777777" w:rsidTr="00B9502D">
        <w:tc>
          <w:tcPr>
            <w:tcW w:w="5104" w:type="dxa"/>
            <w:tcMar>
              <w:left w:w="227" w:type="dxa"/>
              <w:right w:w="28" w:type="dxa"/>
            </w:tcMar>
          </w:tcPr>
          <w:p w14:paraId="5A7FB074" w14:textId="77777777" w:rsidR="002438AD" w:rsidRPr="000715F6" w:rsidRDefault="002438AD" w:rsidP="002438AD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bookmarkStart w:id="3" w:name="_GoBack" w:colFirst="5" w:colLast="6"/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FA12F6C" w14:textId="517403DB" w:rsidR="002438AD" w:rsidRPr="00773D50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1</w:t>
            </w:r>
            <w:r>
              <w:rPr>
                <w:lang w:val="en-US"/>
              </w:rPr>
              <w:t>,</w:t>
            </w:r>
            <w:r w:rsidRPr="009A2E50">
              <w:rPr>
                <w:lang w:val="en-US"/>
              </w:rPr>
              <w:t>009 (68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5A547E9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4180 (32.0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0C46AEC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0A4698D5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61E697" w14:textId="1A98E90F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6514 (51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3D81193" w14:textId="445EF39D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6628 (48.7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032706FA" w14:textId="77777777" w:rsidR="002438AD" w:rsidRPr="00135343" w:rsidRDefault="002438AD" w:rsidP="002438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bookmarkEnd w:id="3"/>
      <w:tr w:rsidR="002438AD" w:rsidRPr="002438AD" w14:paraId="5C2502E2" w14:textId="77777777" w:rsidTr="007C22D0">
        <w:tc>
          <w:tcPr>
            <w:tcW w:w="5104" w:type="dxa"/>
            <w:tcMar>
              <w:left w:w="28" w:type="dxa"/>
              <w:right w:w="28" w:type="dxa"/>
            </w:tcMar>
          </w:tcPr>
          <w:p w14:paraId="3296622A" w14:textId="77777777" w:rsidR="002438AD" w:rsidRPr="00676BF3" w:rsidRDefault="002438AD" w:rsidP="002438AD">
            <w:pP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</w:pPr>
            <w:r w:rsidRPr="00676BF3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To get an abortion due to unwanted pregnancy (before the end of 12</w:t>
            </w:r>
            <w:r w:rsidRPr="00FA6FA6">
              <w:rPr>
                <w:rFonts w:ascii="Calibri" w:eastAsia="Calibri" w:hAnsi="Calibri" w:cs="Calibri"/>
                <w:b/>
                <w:color w:val="111111"/>
                <w:szCs w:val="24"/>
                <w:vertAlign w:val="superscript"/>
                <w:lang w:val="en-US"/>
              </w:rPr>
              <w:t>th</w:t>
            </w:r>
            <w:r w:rsidRPr="00676BF3"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 xml:space="preserve"> week of pregnancy</w:t>
            </w:r>
            <w:r>
              <w:rPr>
                <w:rFonts w:ascii="Calibri" w:eastAsia="Calibri" w:hAnsi="Calibri" w:cs="Calibri"/>
                <w:b/>
                <w:color w:val="111111"/>
                <w:szCs w:val="24"/>
                <w:lang w:val="en-US"/>
              </w:rPr>
              <w:t>)?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E40A623" w14:textId="77777777" w:rsidR="002438AD" w:rsidRPr="00773D50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13262D9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506DDA0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370FED9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0ED7563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0BD5DC2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5BC2D2FC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</w:tr>
      <w:tr w:rsidR="002438AD" w:rsidRPr="000715F6" w14:paraId="04213AA5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12EC832D" w14:textId="77777777" w:rsidR="002438AD" w:rsidRPr="000715F6" w:rsidRDefault="002438AD" w:rsidP="002438AD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 xml:space="preserve">Yes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6711E7B" w14:textId="6AC4C624" w:rsidR="002438AD" w:rsidRPr="00773D50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1</w:t>
            </w:r>
            <w:r>
              <w:rPr>
                <w:lang w:val="en-US"/>
              </w:rPr>
              <w:t>,</w:t>
            </w:r>
            <w:r w:rsidRPr="009A2E50">
              <w:rPr>
                <w:lang w:val="en-US"/>
              </w:rPr>
              <w:t>889 (71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CAB12F4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3800 (28.2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1A02CBF2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7856CA51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49C899A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7131 (55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4579C4E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6147 (44.6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014417D" w14:textId="77777777" w:rsidR="002438AD" w:rsidRPr="00135343" w:rsidRDefault="002438AD" w:rsidP="002438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2438AD" w:rsidRPr="000715F6" w14:paraId="3113618F" w14:textId="77777777" w:rsidTr="007C22D0">
        <w:tc>
          <w:tcPr>
            <w:tcW w:w="5104" w:type="dxa"/>
            <w:tcMar>
              <w:left w:w="227" w:type="dxa"/>
              <w:right w:w="28" w:type="dxa"/>
            </w:tcMar>
          </w:tcPr>
          <w:p w14:paraId="09D38471" w14:textId="77777777" w:rsidR="002438AD" w:rsidRPr="000715F6" w:rsidRDefault="002438AD" w:rsidP="002438AD">
            <w:pPr>
              <w:rPr>
                <w:rFonts w:ascii="Calibri" w:eastAsia="Calibri" w:hAnsi="Calibri" w:cs="Calibri"/>
                <w:color w:val="111111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color w:val="111111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28C94E2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9A2E50">
              <w:rPr>
                <w:lang w:val="en-US"/>
              </w:rPr>
              <w:t>197 (25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6384D90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488 (75.0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9044E47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8.36 (6.74-10.38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53BBFC7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3901CD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125 (17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606B40C" w14:textId="77777777" w:rsidR="002438AD" w:rsidRPr="000715F6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611 (82.3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</w:tcPr>
          <w:p w14:paraId="6A35E808" w14:textId="77777777" w:rsidR="002438AD" w:rsidRPr="00B72F5C" w:rsidRDefault="002438AD" w:rsidP="002438AD">
            <w:pPr>
              <w:jc w:val="center"/>
              <w:rPr>
                <w:lang w:val="en-US"/>
              </w:rPr>
            </w:pPr>
            <w:r w:rsidRPr="00D74343">
              <w:rPr>
                <w:lang w:val="en-US"/>
              </w:rPr>
              <w:t>5.60 (4.36-7.20)</w:t>
            </w:r>
          </w:p>
        </w:tc>
      </w:tr>
      <w:tr w:rsidR="002438AD" w:rsidRPr="002438AD" w14:paraId="421CD524" w14:textId="77777777" w:rsidTr="007C22D0">
        <w:tc>
          <w:tcPr>
            <w:tcW w:w="15877" w:type="dxa"/>
            <w:gridSpan w:val="8"/>
            <w:tcMar>
              <w:left w:w="28" w:type="dxa"/>
              <w:right w:w="28" w:type="dxa"/>
            </w:tcMar>
            <w:vAlign w:val="center"/>
          </w:tcPr>
          <w:p w14:paraId="4F927EF1" w14:textId="1950A9A7" w:rsidR="002438AD" w:rsidRPr="00647E57" w:rsidRDefault="002438AD" w:rsidP="002438AD">
            <w:pPr>
              <w:rPr>
                <w:highlight w:val="yellow"/>
                <w:lang w:val="en-US"/>
              </w:rPr>
            </w:pPr>
            <w:proofErr w:type="spellStart"/>
            <w:r w:rsidRPr="009E6B93">
              <w:rPr>
                <w:i/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Odds ratio adjusted for age in 10-year intervals, region of residence, partner status, educational attainment, difficulties paying bills within the last year and self-rated health, </w:t>
            </w:r>
            <w:r w:rsidRPr="009E6B93">
              <w:rPr>
                <w:i/>
                <w:lang w:val="en-US"/>
              </w:rPr>
              <w:t>CI</w:t>
            </w:r>
            <w:r>
              <w:rPr>
                <w:lang w:val="en-US"/>
              </w:rPr>
              <w:t xml:space="preserve"> Confidence interval, </w:t>
            </w:r>
            <w:r w:rsidRPr="00464CEB">
              <w:rPr>
                <w:i/>
                <w:lang w:val="en-US"/>
              </w:rPr>
              <w:t xml:space="preserve">n </w:t>
            </w:r>
            <w:r w:rsidRPr="00464CEB">
              <w:rPr>
                <w:lang w:val="en-US"/>
              </w:rPr>
              <w:t>(%)</w:t>
            </w:r>
            <w:r w:rsidRPr="00464CEB"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Numbers of respondents with characteristic and corresponding d</w:t>
            </w:r>
            <w:r w:rsidRPr="00464CEB">
              <w:rPr>
                <w:lang w:val="en-US"/>
              </w:rPr>
              <w:t xml:space="preserve">emographically weighted row percentages </w:t>
            </w:r>
          </w:p>
        </w:tc>
      </w:tr>
      <w:bookmarkEnd w:id="2"/>
    </w:tbl>
    <w:p w14:paraId="6729AE00" w14:textId="77777777" w:rsidR="007C22D0" w:rsidRDefault="007C22D0">
      <w:pPr>
        <w:rPr>
          <w:lang w:val="en-US"/>
        </w:rPr>
      </w:pPr>
    </w:p>
    <w:p w14:paraId="450533BB" w14:textId="77777777" w:rsidR="007C22D0" w:rsidRDefault="007C22D0">
      <w:pPr>
        <w:rPr>
          <w:lang w:val="en-US"/>
        </w:rPr>
      </w:pPr>
    </w:p>
    <w:p w14:paraId="739E5ED4" w14:textId="77777777" w:rsidR="007C22D0" w:rsidRDefault="007C22D0">
      <w:pPr>
        <w:rPr>
          <w:lang w:val="en-US"/>
        </w:rPr>
      </w:pPr>
    </w:p>
    <w:p w14:paraId="60BC8E0B" w14:textId="77777777" w:rsidR="007C22D0" w:rsidRDefault="007C22D0">
      <w:pPr>
        <w:rPr>
          <w:lang w:val="en-US"/>
        </w:rPr>
      </w:pPr>
    </w:p>
    <w:tbl>
      <w:tblPr>
        <w:tblStyle w:val="Tabelgitter-lys"/>
        <w:tblW w:w="1460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560"/>
        <w:gridCol w:w="2126"/>
        <w:gridCol w:w="425"/>
        <w:gridCol w:w="1418"/>
        <w:gridCol w:w="1559"/>
        <w:gridCol w:w="1843"/>
      </w:tblGrid>
      <w:tr w:rsidR="007C22D0" w:rsidRPr="002438AD" w14:paraId="31072619" w14:textId="77777777" w:rsidTr="007C22D0">
        <w:trPr>
          <w:trHeight w:val="113"/>
        </w:trPr>
        <w:tc>
          <w:tcPr>
            <w:tcW w:w="14601" w:type="dxa"/>
            <w:gridSpan w:val="8"/>
          </w:tcPr>
          <w:p w14:paraId="3CA214DD" w14:textId="76116996" w:rsidR="007C22D0" w:rsidRPr="00F005EB" w:rsidRDefault="007C22D0" w:rsidP="007C5E88">
            <w:pPr>
              <w:rPr>
                <w:lang w:val="en-US"/>
              </w:rPr>
            </w:pPr>
            <w:r w:rsidRPr="007B7301">
              <w:rPr>
                <w:b/>
                <w:lang w:val="en-US"/>
              </w:rPr>
              <w:t xml:space="preserve">Table </w:t>
            </w:r>
            <w:r w:rsidR="00DD2289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5</w:t>
            </w:r>
            <w:r w:rsidRPr="007B7301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  <w:r w:rsidR="00DD2289">
              <w:rPr>
                <w:b/>
                <w:lang w:val="en-US"/>
              </w:rPr>
              <w:t>Supplementary analysis of r</w:t>
            </w:r>
            <w:r>
              <w:rPr>
                <w:b/>
                <w:lang w:val="en-US"/>
              </w:rPr>
              <w:t xml:space="preserve">eligious characteristics </w:t>
            </w:r>
            <w:r w:rsidR="00DD2289">
              <w:rPr>
                <w:b/>
                <w:lang w:val="en-US"/>
              </w:rPr>
              <w:t>among</w:t>
            </w:r>
            <w:r>
              <w:rPr>
                <w:b/>
                <w:lang w:val="en-US"/>
              </w:rPr>
              <w:t xml:space="preserve"> </w:t>
            </w:r>
            <w:r w:rsidR="008D7FEE">
              <w:rPr>
                <w:b/>
                <w:lang w:val="en-US"/>
              </w:rPr>
              <w:t>15–89</w:t>
            </w:r>
            <w:r>
              <w:rPr>
                <w:b/>
                <w:lang w:val="en-US"/>
              </w:rPr>
              <w:t>-year-old individuals</w:t>
            </w:r>
            <w:r w:rsidRPr="0008797C">
              <w:rPr>
                <w:b/>
                <w:lang w:val="en-US"/>
              </w:rPr>
              <w:t xml:space="preserve"> </w:t>
            </w:r>
            <w:r w:rsidR="003524A9">
              <w:rPr>
                <w:b/>
                <w:lang w:val="en-US"/>
              </w:rPr>
              <w:t>who did or did not express moral disapproval of same-sex sexual behavior (with individuals expressing unclear attitudes included in the group expressing moral disapproval)</w:t>
            </w:r>
            <w:r>
              <w:rPr>
                <w:b/>
                <w:lang w:val="en-US"/>
              </w:rPr>
              <w:t>, Project SEXUS, Denmark 2017-2018</w:t>
            </w:r>
          </w:p>
        </w:tc>
      </w:tr>
      <w:tr w:rsidR="007C22D0" w:rsidRPr="00460CC2" w14:paraId="57CBC907" w14:textId="77777777" w:rsidTr="007C5E88">
        <w:trPr>
          <w:trHeight w:val="261"/>
        </w:trPr>
        <w:tc>
          <w:tcPr>
            <w:tcW w:w="4111" w:type="dxa"/>
          </w:tcPr>
          <w:p w14:paraId="7A4D4F51" w14:textId="77777777" w:rsidR="007C22D0" w:rsidRPr="0020162D" w:rsidRDefault="007C22D0" w:rsidP="007C22D0">
            <w:pPr>
              <w:rPr>
                <w:b/>
                <w:lang w:val="en-US"/>
              </w:rPr>
            </w:pPr>
          </w:p>
        </w:tc>
        <w:tc>
          <w:tcPr>
            <w:tcW w:w="5245" w:type="dxa"/>
            <w:gridSpan w:val="3"/>
            <w:tcMar>
              <w:left w:w="28" w:type="dxa"/>
              <w:right w:w="28" w:type="dxa"/>
            </w:tcMar>
          </w:tcPr>
          <w:p w14:paraId="02E8C626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  <w:r w:rsidRPr="00135343">
              <w:rPr>
                <w:b/>
                <w:lang w:val="en-US"/>
              </w:rPr>
              <w:t>Women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7064CB0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</w:p>
        </w:tc>
        <w:tc>
          <w:tcPr>
            <w:tcW w:w="4820" w:type="dxa"/>
            <w:gridSpan w:val="3"/>
            <w:tcMar>
              <w:left w:w="28" w:type="dxa"/>
              <w:right w:w="28" w:type="dxa"/>
            </w:tcMar>
          </w:tcPr>
          <w:p w14:paraId="07B8CE37" w14:textId="77777777" w:rsidR="007C22D0" w:rsidRPr="00F005EB" w:rsidRDefault="007C22D0" w:rsidP="007C22D0">
            <w:pPr>
              <w:jc w:val="center"/>
              <w:rPr>
                <w:lang w:val="en-US"/>
              </w:rPr>
            </w:pPr>
            <w:r w:rsidRPr="00135343">
              <w:rPr>
                <w:b/>
                <w:lang w:val="en-US"/>
              </w:rPr>
              <w:t>Men</w:t>
            </w:r>
          </w:p>
        </w:tc>
      </w:tr>
      <w:tr w:rsidR="00B32E63" w:rsidRPr="00460CC2" w14:paraId="3999BF4A" w14:textId="77777777" w:rsidTr="007C5E88">
        <w:trPr>
          <w:trHeight w:val="261"/>
        </w:trPr>
        <w:tc>
          <w:tcPr>
            <w:tcW w:w="4111" w:type="dxa"/>
          </w:tcPr>
          <w:p w14:paraId="3FEC0276" w14:textId="77777777" w:rsidR="00B32E63" w:rsidRPr="0020162D" w:rsidRDefault="00B32E63" w:rsidP="007C22D0">
            <w:pPr>
              <w:rPr>
                <w:b/>
                <w:lang w:val="en-US"/>
              </w:rPr>
            </w:pPr>
          </w:p>
        </w:tc>
        <w:tc>
          <w:tcPr>
            <w:tcW w:w="3119" w:type="dxa"/>
            <w:gridSpan w:val="2"/>
            <w:tcMar>
              <w:left w:w="28" w:type="dxa"/>
              <w:right w:w="28" w:type="dxa"/>
            </w:tcMar>
          </w:tcPr>
          <w:p w14:paraId="67AD1D24" w14:textId="42E1A835" w:rsidR="00B32E63" w:rsidRPr="00F005EB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212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743E2F7" w14:textId="77777777" w:rsidR="00B32E63" w:rsidRPr="00F005EB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67055C" w14:textId="77777777" w:rsidR="00B32E63" w:rsidRPr="00F005EB" w:rsidRDefault="00B32E63" w:rsidP="007C22D0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gridSpan w:val="2"/>
            <w:tcMar>
              <w:left w:w="28" w:type="dxa"/>
              <w:right w:w="28" w:type="dxa"/>
            </w:tcMar>
          </w:tcPr>
          <w:p w14:paraId="1000B444" w14:textId="4DC8C79F" w:rsidR="00B32E63" w:rsidRPr="00F005EB" w:rsidRDefault="00B32E63" w:rsidP="007C2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ral disapproval of same-sex sexual behavior</w:t>
            </w:r>
          </w:p>
        </w:tc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1047A9" w14:textId="77777777" w:rsidR="00B32E63" w:rsidRPr="00F005EB" w:rsidRDefault="00B32E63" w:rsidP="007C22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[95% CI] </w:t>
            </w:r>
          </w:p>
        </w:tc>
      </w:tr>
      <w:tr w:rsidR="00B32E63" w:rsidRPr="00460CC2" w14:paraId="790F8928" w14:textId="77777777" w:rsidTr="007C5E88">
        <w:trPr>
          <w:trHeight w:val="261"/>
        </w:trPr>
        <w:tc>
          <w:tcPr>
            <w:tcW w:w="4111" w:type="dxa"/>
          </w:tcPr>
          <w:p w14:paraId="7D23B1DA" w14:textId="77777777" w:rsidR="00B32E63" w:rsidRPr="0020162D" w:rsidRDefault="00B32E63" w:rsidP="00B32E63">
            <w:pPr>
              <w:rPr>
                <w:b/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D6AF925" w14:textId="4AF09EF9" w:rsidR="00B32E63" w:rsidRPr="00F005EB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6BE4F181" w14:textId="317AA0CB" w:rsidR="00B32E6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6" w:type="dxa"/>
            <w:vMerge/>
            <w:tcMar>
              <w:left w:w="28" w:type="dxa"/>
              <w:right w:w="28" w:type="dxa"/>
            </w:tcMar>
            <w:vAlign w:val="center"/>
          </w:tcPr>
          <w:p w14:paraId="4911E5BD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EA75183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3EEDDDE" w14:textId="7965BA5A" w:rsidR="00B32E63" w:rsidRPr="00F005EB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DC247DD" w14:textId="4EAB0CE0" w:rsidR="00B32E63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214BEEA9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460CC2" w14:paraId="78BD20BC" w14:textId="77777777" w:rsidTr="007C5E88">
        <w:trPr>
          <w:trHeight w:val="261"/>
        </w:trPr>
        <w:tc>
          <w:tcPr>
            <w:tcW w:w="4111" w:type="dxa"/>
          </w:tcPr>
          <w:p w14:paraId="5A4C49C1" w14:textId="77777777" w:rsidR="00B32E63" w:rsidRPr="0020162D" w:rsidRDefault="00B32E63" w:rsidP="00B32E63">
            <w:pPr>
              <w:rPr>
                <w:b/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BB66314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5F03DAAB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2126" w:type="dxa"/>
            <w:vMerge/>
            <w:tcMar>
              <w:left w:w="28" w:type="dxa"/>
              <w:right w:w="28" w:type="dxa"/>
            </w:tcMar>
            <w:vAlign w:val="center"/>
          </w:tcPr>
          <w:p w14:paraId="31E8BB3F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486433A8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71E90B8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AA2B0C4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317AEE">
              <w:rPr>
                <w:i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E644BCF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2438AD" w14:paraId="19420A86" w14:textId="77777777" w:rsidTr="007C5E88">
        <w:trPr>
          <w:trHeight w:val="261"/>
        </w:trPr>
        <w:tc>
          <w:tcPr>
            <w:tcW w:w="4111" w:type="dxa"/>
          </w:tcPr>
          <w:p w14:paraId="0A9DB2A7" w14:textId="77777777" w:rsidR="00B32E63" w:rsidRPr="0020162D" w:rsidRDefault="00B32E63" w:rsidP="00B32E63">
            <w:pPr>
              <w:rPr>
                <w:b/>
                <w:lang w:val="en-US"/>
              </w:rPr>
            </w:pPr>
            <w:r w:rsidRPr="0020162D">
              <w:rPr>
                <w:b/>
                <w:lang w:val="en-US"/>
              </w:rPr>
              <w:t xml:space="preserve">Importance of religion in childhood home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EDB68F0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2255A8D7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B3AF7ED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046254D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0E11CB86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BB99145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906E9BE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F005EB" w14:paraId="508875F6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159A6AC2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at all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FFE512B" w14:textId="77777777" w:rsidR="00B32E63" w:rsidRPr="004E1388" w:rsidRDefault="00B32E63" w:rsidP="00B32E63">
            <w:pPr>
              <w:jc w:val="center"/>
              <w:rPr>
                <w:lang w:val="en-US"/>
              </w:rPr>
            </w:pPr>
            <w:r w:rsidRPr="00E0220C">
              <w:rPr>
                <w:lang w:val="en-US"/>
              </w:rPr>
              <w:t>4578 (79.0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3A7CBD68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065 (2</w:t>
            </w:r>
            <w:r>
              <w:rPr>
                <w:lang w:val="en-US"/>
              </w:rPr>
              <w:t>1</w:t>
            </w:r>
            <w:r w:rsidRPr="00C57BB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E7B1001" w14:textId="77777777" w:rsidR="00B32E63" w:rsidRPr="00FA29B0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221CC4F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5A7B349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131 (64.</w:t>
            </w:r>
            <w:r>
              <w:rPr>
                <w:lang w:val="en-US"/>
              </w:rPr>
              <w:t>1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D95E764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833 (35.9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ADAA213" w14:textId="77777777" w:rsidR="00B32E63" w:rsidRPr="00453AC1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F005EB" w14:paraId="68030CEC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1E224E03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very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517954B" w14:textId="77777777" w:rsidR="00B32E63" w:rsidRPr="004E1388" w:rsidRDefault="00B32E63" w:rsidP="00B32E63">
            <w:pPr>
              <w:jc w:val="center"/>
              <w:rPr>
                <w:lang w:val="en-US"/>
              </w:rPr>
            </w:pPr>
            <w:r w:rsidRPr="00E0220C">
              <w:rPr>
                <w:lang w:val="en-US"/>
              </w:rPr>
              <w:t>5504 (70.7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14C72DAC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895 (29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82FE7A4" w14:textId="77777777" w:rsidR="00B32E63" w:rsidRPr="00FA29B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23 (1.12-1.36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0D65559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994F7D8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236 (51.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2F5025E" w14:textId="77777777" w:rsidR="00B32E63" w:rsidRPr="005716C7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251 (48.6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C68B560" w14:textId="77777777" w:rsidR="00B32E63" w:rsidRPr="00453AC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29 (1.18-1.41)</w:t>
            </w:r>
          </w:p>
        </w:tc>
      </w:tr>
      <w:tr w:rsidR="00B32E63" w:rsidRPr="00F005EB" w14:paraId="1CA3E37D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813ACE6" w14:textId="77777777" w:rsidR="00B32E63" w:rsidRPr="00F005EB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Somewhat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5DCD45E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E0220C">
              <w:rPr>
                <w:lang w:val="en-US"/>
              </w:rPr>
              <w:t>1697 (54.2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03CBC157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060 (45.</w:t>
            </w:r>
            <w:r>
              <w:rPr>
                <w:lang w:val="en-US"/>
              </w:rPr>
              <w:t>8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AC4DA02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83 (1.62-2.07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CEC496E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7FC9DE78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798 (36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E6895CE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491 (63.8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D47F58D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93 (1.70-2.19)</w:t>
            </w:r>
          </w:p>
        </w:tc>
      </w:tr>
      <w:tr w:rsidR="00B32E63" w:rsidRPr="00F005EB" w14:paraId="75325671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65AEDE7" w14:textId="77777777" w:rsidR="00B32E63" w:rsidRPr="00F005EB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Very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965994C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E0220C">
              <w:rPr>
                <w:lang w:val="en-US"/>
              </w:rPr>
              <w:t>446 (41.</w:t>
            </w:r>
            <w:r>
              <w:rPr>
                <w:lang w:val="en-US"/>
              </w:rPr>
              <w:t>5</w:t>
            </w:r>
            <w:r w:rsidRPr="00E0220C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49B6E568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575 (58.5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88B96BC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4.35 (3.60-5.26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E225681" w14:textId="77777777" w:rsidR="00B32E63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365D7326" w14:textId="77777777" w:rsidR="00B32E6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55 (27.</w:t>
            </w:r>
            <w:r>
              <w:rPr>
                <w:lang w:val="en-US"/>
              </w:rPr>
              <w:t>2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A173C04" w14:textId="77777777" w:rsidR="00B32E6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650 (72.8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8663CAC" w14:textId="77777777" w:rsidR="00B32E6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.89 (3.18-4.76)</w:t>
            </w:r>
          </w:p>
        </w:tc>
      </w:tr>
      <w:tr w:rsidR="00B32E63" w:rsidRPr="002438AD" w14:paraId="6EEA7799" w14:textId="77777777" w:rsidTr="007C5E88">
        <w:trPr>
          <w:trHeight w:val="261"/>
        </w:trPr>
        <w:tc>
          <w:tcPr>
            <w:tcW w:w="4111" w:type="dxa"/>
          </w:tcPr>
          <w:p w14:paraId="272B2397" w14:textId="77777777" w:rsidR="00B32E63" w:rsidRPr="001B6F1B" w:rsidRDefault="00B32E63" w:rsidP="00B32E63">
            <w:pPr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Specific religion </w:t>
            </w:r>
            <w:r w:rsidRPr="0020162D">
              <w:rPr>
                <w:b/>
                <w:lang w:val="en-US"/>
              </w:rPr>
              <w:t>in</w:t>
            </w:r>
            <w:r>
              <w:rPr>
                <w:b/>
                <w:lang w:val="en-US"/>
              </w:rPr>
              <w:t xml:space="preserve"> </w:t>
            </w:r>
            <w:r w:rsidRPr="0020162D">
              <w:rPr>
                <w:b/>
                <w:lang w:val="en-US"/>
              </w:rPr>
              <w:t xml:space="preserve">childhood </w:t>
            </w:r>
            <w:proofErr w:type="spellStart"/>
            <w:r w:rsidRPr="0020162D">
              <w:rPr>
                <w:b/>
                <w:lang w:val="en-US"/>
              </w:rPr>
              <w:t>hom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D01191E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6E2D75C1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10B4F7E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9F581A6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2A7B6DDC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C325F5F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381A02C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8F3CF0" w14:paraId="340C4263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33FB0A97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at all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0D20CCF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4578 (79.0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554245C1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065 (2</w:t>
            </w:r>
            <w:r>
              <w:rPr>
                <w:lang w:val="en-US"/>
              </w:rPr>
              <w:t>1</w:t>
            </w:r>
            <w:r w:rsidRPr="00C57BB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A7ACDCF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4367018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776FFCB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131 (64.</w:t>
            </w:r>
            <w:r>
              <w:rPr>
                <w:lang w:val="en-US"/>
              </w:rPr>
              <w:t>1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B3FD5A0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833 (35.9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AF354E3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8F3CF0" w14:paraId="18A0623D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55B931A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Lutheran-evangelical Christianity (Danish State Church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5271CB2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405 (65.</w:t>
            </w:r>
            <w:r>
              <w:rPr>
                <w:lang w:val="en-US"/>
              </w:rPr>
              <w:t>8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3884A0BF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577 (34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3178F2F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19 (1.08-1.31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9DCE912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AE64011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698 (47.</w:t>
            </w:r>
            <w:r>
              <w:rPr>
                <w:lang w:val="en-US"/>
              </w:rPr>
              <w:t>6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E348E90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348 (52.4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14E019B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.30 (1.19-1.42)</w:t>
            </w:r>
          </w:p>
        </w:tc>
      </w:tr>
      <w:tr w:rsidR="00B32E63" w:rsidRPr="008F3CF0" w14:paraId="46EA31A0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BE58A36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Catholicis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FF42179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44 (60.</w:t>
            </w:r>
            <w:r>
              <w:rPr>
                <w:lang w:val="en-US"/>
              </w:rPr>
              <w:t>1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23B4C8FE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81 (39.9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98F8E4A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.70 (1.93-3.78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3529ACE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53099638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80 (44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1D4C3D4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19 (56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A695B8E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.13 (1.51-3.01)</w:t>
            </w:r>
          </w:p>
        </w:tc>
      </w:tr>
      <w:tr w:rsidR="00B32E63" w:rsidRPr="008F3CF0" w14:paraId="44647981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217E9534" w14:textId="77777777" w:rsidR="00B32E63" w:rsidRPr="008F3CF0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Danish Inner Mission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02EA9B6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74 (45.</w:t>
            </w:r>
            <w:r>
              <w:rPr>
                <w:lang w:val="en-US"/>
              </w:rPr>
              <w:t>4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693158F9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77 (54.6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52F2898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67 (1.10-2.53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D35046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5F7555D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5 (21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C92981E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14 (78.4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EE28DBE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.71 (1.68-4.40)</w:t>
            </w:r>
          </w:p>
        </w:tc>
      </w:tr>
      <w:tr w:rsidR="00B32E63" w:rsidRPr="008F3CF0" w14:paraId="12262743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D962EA4" w14:textId="77777777" w:rsidR="00B32E63" w:rsidRPr="008F3CF0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 xml:space="preserve">Independent Christian </w:t>
            </w:r>
            <w:r>
              <w:rPr>
                <w:lang w:val="en-US"/>
              </w:rPr>
              <w:t>c</w:t>
            </w:r>
            <w:r w:rsidRPr="008F3CF0">
              <w:rPr>
                <w:lang w:val="en-US"/>
              </w:rPr>
              <w:t>onstituency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5882F2E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23 (60.</w:t>
            </w:r>
            <w:r>
              <w:rPr>
                <w:lang w:val="en-US"/>
              </w:rPr>
              <w:t>7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3486DD3D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43 (39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4E24BB8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.13 (1.74-2.60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87FB486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063D5AFD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32 (37.</w:t>
            </w:r>
            <w:r>
              <w:rPr>
                <w:lang w:val="en-US"/>
              </w:rPr>
              <w:t>3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AD85B5F" w14:textId="2A9F0005" w:rsidR="00B32E63" w:rsidRPr="006069F5" w:rsidRDefault="00DD22C0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  <w:r w:rsidR="00B32E63" w:rsidRPr="00773A7F">
              <w:rPr>
                <w:lang w:val="en-US"/>
              </w:rPr>
              <w:t xml:space="preserve"> (62.7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93645F1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.51 (1.95-3.25)</w:t>
            </w:r>
          </w:p>
        </w:tc>
      </w:tr>
      <w:tr w:rsidR="00B32E63" w:rsidRPr="008F3CF0" w14:paraId="40B4E160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CBD00B7" w14:textId="77777777" w:rsidR="00B32E63" w:rsidRPr="008F3CF0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Jehovah’s Witnesses 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9D16257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8 (36.1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50B69918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9 (63.</w:t>
            </w:r>
            <w:r>
              <w:rPr>
                <w:lang w:val="en-US"/>
              </w:rPr>
              <w:t>9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81C005E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4.58 (2.60-8.07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546D70A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9B459A5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6 (19.</w:t>
            </w:r>
            <w:r>
              <w:rPr>
                <w:lang w:val="en-US"/>
              </w:rPr>
              <w:t>1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6E005EE" w14:textId="77777777" w:rsidR="00B32E63" w:rsidRPr="006069F5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2 (80.9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B504006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.93 (3.48-13.81)</w:t>
            </w:r>
          </w:p>
        </w:tc>
      </w:tr>
      <w:tr w:rsidR="00B32E63" w:rsidRPr="008F3CF0" w14:paraId="22914F6A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7636E661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Isla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3311485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81 (31.</w:t>
            </w:r>
            <w:r>
              <w:rPr>
                <w:lang w:val="en-US"/>
              </w:rPr>
              <w:t>6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7CED00C3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86 (68.4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B433FDD" w14:textId="77777777" w:rsidR="00B32E63" w:rsidRPr="00BB4EB4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1.24 (15.39-29.30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DF5C10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7FBD94D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3 (20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3CC470C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38 (</w:t>
            </w:r>
            <w:r>
              <w:rPr>
                <w:lang w:val="en-US"/>
              </w:rPr>
              <w:t>80.0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ECE7CAA" w14:textId="77777777" w:rsidR="00B32E63" w:rsidRPr="002C2DC1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5.51 (10.04-23.96)</w:t>
            </w:r>
          </w:p>
        </w:tc>
      </w:tr>
      <w:tr w:rsidR="00B32E63" w:rsidRPr="008F3CF0" w14:paraId="7DBB53B1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3BA05E30" w14:textId="77777777" w:rsidR="00B32E63" w:rsidRPr="001B6F1B" w:rsidRDefault="00B32E63" w:rsidP="00B32E63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Minor Christian </w:t>
            </w:r>
            <w:proofErr w:type="spellStart"/>
            <w:r>
              <w:rPr>
                <w:lang w:val="en-US"/>
              </w:rPr>
              <w:t>denomina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24A389F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9 (46.</w:t>
            </w:r>
            <w:r>
              <w:rPr>
                <w:lang w:val="en-US"/>
              </w:rPr>
              <w:t>7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446AF5CA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8 (53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66431E7" w14:textId="77777777" w:rsidR="00B32E63" w:rsidRPr="00C57BB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4.59 (2.38-8.83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CDB5DDB" w14:textId="77777777" w:rsidR="00B32E63" w:rsidRPr="00EC0766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6AC8CD2" w14:textId="77777777" w:rsidR="00B32E63" w:rsidRPr="00B31577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1 (31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4A35492" w14:textId="77777777" w:rsidR="00B32E63" w:rsidRPr="00B31577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8 (68.</w:t>
            </w:r>
            <w:r>
              <w:rPr>
                <w:lang w:val="en-US"/>
              </w:rPr>
              <w:t>2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8F01752" w14:textId="77777777" w:rsidR="00B32E63" w:rsidRPr="00EC0766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773A7F">
              <w:rPr>
                <w:lang w:val="en-US"/>
              </w:rPr>
              <w:t>3.82 (2.19-6.65)</w:t>
            </w:r>
          </w:p>
        </w:tc>
      </w:tr>
      <w:tr w:rsidR="00B32E63" w:rsidRPr="008F3CF0" w14:paraId="309CC1CE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1686A244" w14:textId="77777777" w:rsidR="00B32E63" w:rsidRPr="001B6F1B" w:rsidRDefault="00B32E63" w:rsidP="00B32E63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ther </w:t>
            </w:r>
            <w:proofErr w:type="spellStart"/>
            <w:r>
              <w:rPr>
                <w:lang w:val="en-US"/>
              </w:rPr>
              <w:t>religion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60BD302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73 (61.3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4EAAD86E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2 (38.</w:t>
            </w:r>
            <w:r>
              <w:rPr>
                <w:lang w:val="en-US"/>
              </w:rPr>
              <w:t>7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B3DD299" w14:textId="77777777" w:rsidR="00B32E63" w:rsidRPr="00C57BB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.18 (1.32-3.60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DC4FADE" w14:textId="77777777" w:rsidR="00B32E63" w:rsidRPr="00EC0766" w:rsidRDefault="00B32E63" w:rsidP="00B32E63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8D8F4D5" w14:textId="77777777" w:rsidR="00B32E63" w:rsidRPr="00B31577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9 (50.</w:t>
            </w:r>
            <w:r>
              <w:rPr>
                <w:lang w:val="en-US"/>
              </w:rPr>
              <w:t>1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6357594" w14:textId="77777777" w:rsidR="00B32E63" w:rsidRPr="00B31577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56 (49.9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BECA5AE" w14:textId="77777777" w:rsidR="00B32E63" w:rsidRPr="00EC0766" w:rsidRDefault="00B32E63" w:rsidP="00B32E63">
            <w:pPr>
              <w:jc w:val="center"/>
              <w:rPr>
                <w:highlight w:val="yellow"/>
                <w:lang w:val="en-US"/>
              </w:rPr>
            </w:pPr>
            <w:r w:rsidRPr="00773A7F">
              <w:rPr>
                <w:lang w:val="en-US"/>
              </w:rPr>
              <w:t>1.71 (1.08-2.72)</w:t>
            </w:r>
          </w:p>
        </w:tc>
      </w:tr>
      <w:tr w:rsidR="00B32E63" w:rsidRPr="00C2136F" w14:paraId="392D59CB" w14:textId="77777777" w:rsidTr="007C5E88">
        <w:trPr>
          <w:trHeight w:val="261"/>
        </w:trPr>
        <w:tc>
          <w:tcPr>
            <w:tcW w:w="4111" w:type="dxa"/>
          </w:tcPr>
          <w:p w14:paraId="08C3BB27" w14:textId="77777777" w:rsidR="00B32E63" w:rsidRPr="00D21DA9" w:rsidRDefault="00B32E63" w:rsidP="00B32E63">
            <w:pPr>
              <w:rPr>
                <w:b/>
                <w:lang w:val="en-US"/>
              </w:rPr>
            </w:pPr>
            <w:r w:rsidRPr="00D21DA9">
              <w:rPr>
                <w:b/>
                <w:lang w:val="en-US"/>
              </w:rPr>
              <w:t xml:space="preserve">Importance of religion </w:t>
            </w:r>
            <w:r>
              <w:rPr>
                <w:b/>
                <w:lang w:val="en-US"/>
              </w:rPr>
              <w:t>today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7EF8D4D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1C0C9D6A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AFFA834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CE48B50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6C14D49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0BEBF76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0C3F8D2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D21DA9" w14:paraId="0BC01773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1BDAA1DB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at all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D80119F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4193 (80.</w:t>
            </w:r>
            <w:r>
              <w:rPr>
                <w:lang w:val="en-US"/>
              </w:rPr>
              <w:t>8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2530CA0B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858 (19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BC3D432" w14:textId="77777777" w:rsidR="00B32E63" w:rsidRPr="00F005EB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2B077F5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6F693C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723 (6</w:t>
            </w:r>
            <w:r>
              <w:rPr>
                <w:lang w:val="en-US"/>
              </w:rPr>
              <w:t>6</w:t>
            </w:r>
            <w:r w:rsidRPr="00C57BB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C90CFE0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009 (34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A83C241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D21DA9" w14:paraId="5B9077B8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63505677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very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C11FC35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5192 (70.6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79054315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812 (29.</w:t>
            </w:r>
            <w:r>
              <w:rPr>
                <w:lang w:val="en-US"/>
              </w:rPr>
              <w:t>4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9EB87EB" w14:textId="77777777" w:rsidR="00B32E63" w:rsidRPr="00453AC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36 (1.23-1.51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BCA35F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785E8CD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675 (47.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740DBA9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172 (52.</w:t>
            </w:r>
            <w:r>
              <w:rPr>
                <w:lang w:val="en-US"/>
              </w:rPr>
              <w:t>7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E37BE69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65 (1.51-1.80)</w:t>
            </w:r>
          </w:p>
        </w:tc>
      </w:tr>
      <w:tr w:rsidR="00B32E63" w:rsidRPr="00D21DA9" w14:paraId="2FE3F284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04DA2D0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Somewhat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D6BDEA7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450 (59.2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3E498562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313 (40.</w:t>
            </w:r>
            <w:r>
              <w:rPr>
                <w:lang w:val="en-US"/>
              </w:rPr>
              <w:t>8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58EDCD7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.62 (1.44-1.83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4BAEE95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25FB919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856 (36.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D4CCE5E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562 (63.</w:t>
            </w:r>
            <w:r>
              <w:rPr>
                <w:lang w:val="en-US"/>
              </w:rPr>
              <w:t>9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695E7A2" w14:textId="77777777" w:rsidR="00B32E63" w:rsidRPr="0013534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2.22 (1.97-2.50)</w:t>
            </w:r>
          </w:p>
        </w:tc>
      </w:tr>
      <w:tr w:rsidR="00B32E63" w:rsidRPr="00D21DA9" w14:paraId="1547C25E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6DB826D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Very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E276C96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351 (33.</w:t>
            </w:r>
            <w:r>
              <w:rPr>
                <w:lang w:val="en-US"/>
              </w:rPr>
              <w:t>6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097D79EE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609 (66.4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DBB6538" w14:textId="77777777" w:rsidR="00B32E63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6.08 (4.95-7.46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926F34F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3650C8A2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157 (20.</w:t>
            </w:r>
            <w:r>
              <w:rPr>
                <w:lang w:val="en-US"/>
              </w:rPr>
              <w:t>7</w:t>
            </w:r>
            <w:r w:rsidRPr="00C57BB3"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42DCBC3" w14:textId="77777777" w:rsidR="00B32E63" w:rsidRPr="006B091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520 (79.3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BEEDAAB" w14:textId="77777777" w:rsidR="00B32E63" w:rsidRPr="00453AC1" w:rsidRDefault="00B32E63" w:rsidP="00B32E63">
            <w:pPr>
              <w:jc w:val="center"/>
              <w:rPr>
                <w:lang w:val="en-US"/>
              </w:rPr>
            </w:pPr>
            <w:r w:rsidRPr="00C57BB3">
              <w:rPr>
                <w:lang w:val="en-US"/>
              </w:rPr>
              <w:t>6.31 (4.91-8.09)</w:t>
            </w:r>
          </w:p>
        </w:tc>
      </w:tr>
      <w:tr w:rsidR="00B32E63" w:rsidRPr="00A107D0" w14:paraId="4AE479D8" w14:textId="77777777" w:rsidTr="007C5E88">
        <w:trPr>
          <w:trHeight w:val="261"/>
        </w:trPr>
        <w:tc>
          <w:tcPr>
            <w:tcW w:w="4111" w:type="dxa"/>
          </w:tcPr>
          <w:p w14:paraId="7CF84784" w14:textId="77777777" w:rsidR="00B32E63" w:rsidRPr="00B31577" w:rsidRDefault="00B32E63" w:rsidP="00B32E6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pecific religion </w:t>
            </w:r>
            <w:proofErr w:type="spellStart"/>
            <w:r>
              <w:rPr>
                <w:b/>
                <w:lang w:val="en-US"/>
              </w:rPr>
              <w:t>today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 w:rsidRPr="00B31577">
              <w:rPr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BDC9C12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395C47F7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4419803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0371774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32FA47AC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69C59A4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727BF58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</w:p>
        </w:tc>
      </w:tr>
      <w:tr w:rsidR="00B32E63" w:rsidRPr="00B31577" w14:paraId="7F8F812C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3A233C72" w14:textId="77777777" w:rsidR="00B32E63" w:rsidRDefault="00B32E63" w:rsidP="00B32E63">
            <w:pPr>
              <w:rPr>
                <w:lang w:val="en-US"/>
              </w:rPr>
            </w:pPr>
            <w:r>
              <w:rPr>
                <w:lang w:val="en-US"/>
              </w:rPr>
              <w:t xml:space="preserve">Not at all important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4D2A73F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193 (80.</w:t>
            </w:r>
            <w:r>
              <w:rPr>
                <w:lang w:val="en-US"/>
              </w:rPr>
              <w:t>8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506700D1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858 (19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A971F2E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3293E59A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6EDC2021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3723 (66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DC9945E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2009 (34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94D8FBA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Ref]</w:t>
            </w:r>
          </w:p>
        </w:tc>
      </w:tr>
      <w:tr w:rsidR="00B32E63" w:rsidRPr="007912A9" w14:paraId="568EAA8E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3F5B7470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Lutheran-evangelical Christianity (Danish State Church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28EC57B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589 (65.0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2A3ABC87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759 (3</w:t>
            </w:r>
            <w:r>
              <w:rPr>
                <w:lang w:val="en-US"/>
              </w:rPr>
              <w:t>5.0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A5F4D67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1.28 (1.15-1.41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25293166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858ECBF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3046 (42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67F3B4B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4346 (57.4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A129945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1.70 (1.56-1.86)</w:t>
            </w:r>
          </w:p>
        </w:tc>
      </w:tr>
      <w:tr w:rsidR="00B32E63" w:rsidRPr="00B31577" w14:paraId="2DEC2D6F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3A31F628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Catholicis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9BD3DF1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95 (52.1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5BFDFF1F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71 (47.</w:t>
            </w:r>
            <w:r>
              <w:rPr>
                <w:lang w:val="en-US"/>
              </w:rPr>
              <w:t>9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A31276C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4.22 (2.91-6.13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AC227F0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5582E386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59 (45.8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95F7482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80 (54.2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E05571F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2.54 (1.65-3.91)</w:t>
            </w:r>
          </w:p>
        </w:tc>
      </w:tr>
      <w:tr w:rsidR="00B32E63" w:rsidRPr="00B31577" w14:paraId="02657BD4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5897C7D3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lastRenderedPageBreak/>
              <w:t>Danish Inner Mission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1D9D4F3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0 (16.</w:t>
            </w:r>
            <w:r>
              <w:rPr>
                <w:lang w:val="en-US"/>
              </w:rPr>
              <w:t>2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2CCB4C50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0 (83.</w:t>
            </w:r>
            <w:r>
              <w:rPr>
                <w:lang w:val="en-US"/>
              </w:rPr>
              <w:t>8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E3B7155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6.89 (3.17-14.97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9777C4F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17E89F8B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5 (7.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23D5DDA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44 (92.8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746638B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12.68 (3.56-45.12)</w:t>
            </w:r>
          </w:p>
        </w:tc>
      </w:tr>
      <w:tr w:rsidR="00B32E63" w:rsidRPr="00B31577" w14:paraId="357F570A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0A4C2D90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 xml:space="preserve">Independent Christian </w:t>
            </w:r>
            <w:r>
              <w:rPr>
                <w:lang w:val="en-US"/>
              </w:rPr>
              <w:t>c</w:t>
            </w:r>
            <w:r w:rsidRPr="008F3CF0">
              <w:rPr>
                <w:lang w:val="en-US"/>
              </w:rPr>
              <w:t>onstituency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77CB3F9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45 (56.</w:t>
            </w:r>
            <w:r>
              <w:rPr>
                <w:lang w:val="en-US"/>
              </w:rPr>
              <w:t>8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76112CF0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00 (43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BF5EDD0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2.72 (2.24-3.29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4B0EEBF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14:paraId="42C3F957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119 (34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41646E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233 (66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EB6CA65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3.12 (2.38-4.09)</w:t>
            </w:r>
          </w:p>
        </w:tc>
      </w:tr>
      <w:tr w:rsidR="00B32E63" w:rsidRPr="00B31577" w14:paraId="6CE76099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713AE602" w14:textId="77777777" w:rsidR="00B32E63" w:rsidRPr="00550FDF" w:rsidRDefault="00B32E63" w:rsidP="00B32E63">
            <w:pPr>
              <w:rPr>
                <w:lang w:val="en-US"/>
              </w:rPr>
            </w:pPr>
            <w:r w:rsidRPr="00550FDF">
              <w:rPr>
                <w:lang w:val="en-US"/>
              </w:rPr>
              <w:t xml:space="preserve">Jehovah’s Witnesses 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B96D096" w14:textId="77777777" w:rsidR="00B32E63" w:rsidRPr="004E1388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3 (8.</w:t>
            </w:r>
            <w:r>
              <w:rPr>
                <w:lang w:val="en-US"/>
              </w:rPr>
              <w:t>1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63CD000E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43 (91.9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A87F2C6" w14:textId="30D090D1" w:rsidR="00B32E63" w:rsidRPr="00A8006C" w:rsidRDefault="004D4E43" w:rsidP="00B32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93 (10.72-134.24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C798007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C316E2D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0 (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F5C81D3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52 (100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AED4E73" w14:textId="1AF3E2FD" w:rsidR="00B32E63" w:rsidRPr="00D0608D" w:rsidRDefault="004D4E43" w:rsidP="004D4E43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D0608D">
              <w:rPr>
                <w:rFonts w:ascii="Calibri" w:hAnsi="Calibri" w:cs="Calibri"/>
                <w:lang w:val="en-US"/>
              </w:rPr>
              <w:t xml:space="preserve">       </w:t>
            </w:r>
            <w:r w:rsidRPr="00D0608D">
              <w:rPr>
                <w:rFonts w:ascii="Times New Roman" w:hAnsi="Times New Roman" w:cs="Times New Roman"/>
                <w:lang w:val="en-US"/>
              </w:rPr>
              <w:t>∞</w:t>
            </w:r>
          </w:p>
        </w:tc>
      </w:tr>
      <w:tr w:rsidR="00B32E63" w:rsidRPr="00B31577" w14:paraId="01C7D6C6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0371D116" w14:textId="77777777" w:rsidR="00B32E63" w:rsidRDefault="00B32E63" w:rsidP="00B32E63">
            <w:pPr>
              <w:rPr>
                <w:lang w:val="en-US"/>
              </w:rPr>
            </w:pPr>
            <w:r w:rsidRPr="008F3CF0">
              <w:rPr>
                <w:lang w:val="en-US"/>
              </w:rPr>
              <w:t>Isla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06EE414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61 (25.</w:t>
            </w:r>
            <w:r>
              <w:rPr>
                <w:lang w:val="en-US"/>
              </w:rPr>
              <w:t>8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793097BF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183 (74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83A7B56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30.82 (21.66-43.86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69A834F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00AC4B37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25 (16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CCE2477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127 (83.3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B59DEDF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21.26 (13.03-34.67)</w:t>
            </w:r>
          </w:p>
        </w:tc>
      </w:tr>
      <w:tr w:rsidR="00B32E63" w:rsidRPr="00B31577" w14:paraId="14D3D122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6A872186" w14:textId="77777777" w:rsidR="00B32E63" w:rsidRPr="001B6F1B" w:rsidRDefault="00B32E63" w:rsidP="00B32E63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Minor Christian </w:t>
            </w:r>
            <w:proofErr w:type="spellStart"/>
            <w:r>
              <w:rPr>
                <w:lang w:val="en-US"/>
              </w:rPr>
              <w:t>denomina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D1E0957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773A7F">
              <w:rPr>
                <w:lang w:val="en-US"/>
              </w:rPr>
              <w:t>25 (29.</w:t>
            </w:r>
            <w:r>
              <w:rPr>
                <w:lang w:val="en-US"/>
              </w:rPr>
              <w:t>6</w:t>
            </w:r>
            <w:r w:rsidRPr="00773A7F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64594285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4934D8">
              <w:rPr>
                <w:lang w:val="en-US"/>
              </w:rPr>
              <w:t>58 (70.4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F59C214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10.25 (5.15-20.40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1776A55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D371C64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10 (11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648F62D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56 (88.1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81911FD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19.09 (8.61-42.32)</w:t>
            </w:r>
          </w:p>
        </w:tc>
      </w:tr>
      <w:tr w:rsidR="00B32E63" w:rsidRPr="00B31577" w14:paraId="3C79D1CE" w14:textId="77777777" w:rsidTr="007C5E88">
        <w:trPr>
          <w:trHeight w:val="261"/>
        </w:trPr>
        <w:tc>
          <w:tcPr>
            <w:tcW w:w="4111" w:type="dxa"/>
            <w:tcMar>
              <w:left w:w="227" w:type="dxa"/>
            </w:tcMar>
          </w:tcPr>
          <w:p w14:paraId="1D0ABE00" w14:textId="77777777" w:rsidR="00B32E63" w:rsidRPr="001B6F1B" w:rsidRDefault="00B32E63" w:rsidP="00B32E63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ther </w:t>
            </w:r>
            <w:proofErr w:type="spellStart"/>
            <w:r>
              <w:rPr>
                <w:lang w:val="en-US"/>
              </w:rPr>
              <w:t>religion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027C5C4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4934D8">
              <w:rPr>
                <w:lang w:val="en-US"/>
              </w:rPr>
              <w:t>234 (76.</w:t>
            </w:r>
            <w:r>
              <w:rPr>
                <w:lang w:val="en-US"/>
              </w:rPr>
              <w:t>9</w:t>
            </w:r>
            <w:r w:rsidRPr="004934D8">
              <w:rPr>
                <w:lang w:val="en-US"/>
              </w:rPr>
              <w:t>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  <w:vAlign w:val="center"/>
          </w:tcPr>
          <w:p w14:paraId="50DAB9C8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4934D8">
              <w:rPr>
                <w:lang w:val="en-US"/>
              </w:rPr>
              <w:t>67 (23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21615BB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0.97 (0.67-1.39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44C8C3C" w14:textId="77777777" w:rsidR="00B32E63" w:rsidRPr="00830220" w:rsidRDefault="00B32E63" w:rsidP="00B32E63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7ACC9D1" w14:textId="77777777" w:rsidR="00B32E63" w:rsidRPr="007E420E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122 (59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AC71F9B" w14:textId="77777777" w:rsidR="00B32E63" w:rsidRPr="005D762B" w:rsidRDefault="00B32E63" w:rsidP="00B32E63">
            <w:pPr>
              <w:jc w:val="center"/>
              <w:rPr>
                <w:lang w:val="en-US"/>
              </w:rPr>
            </w:pPr>
            <w:r w:rsidRPr="001A07C9">
              <w:rPr>
                <w:lang w:val="en-US"/>
              </w:rPr>
              <w:t>85 (41.0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4145E7E" w14:textId="77777777" w:rsidR="00B32E63" w:rsidRPr="00A8006C" w:rsidRDefault="00B32E63" w:rsidP="00B32E63">
            <w:pPr>
              <w:jc w:val="center"/>
              <w:rPr>
                <w:lang w:val="en-US"/>
              </w:rPr>
            </w:pPr>
            <w:r w:rsidRPr="00312E7D">
              <w:rPr>
                <w:lang w:val="en-US"/>
              </w:rPr>
              <w:t>1.34 (0.96-1.87)</w:t>
            </w:r>
          </w:p>
        </w:tc>
      </w:tr>
      <w:tr w:rsidR="00B32E63" w:rsidRPr="002438AD" w14:paraId="654DFA17" w14:textId="77777777" w:rsidTr="00647E57">
        <w:trPr>
          <w:trHeight w:val="1698"/>
        </w:trPr>
        <w:tc>
          <w:tcPr>
            <w:tcW w:w="14601" w:type="dxa"/>
            <w:gridSpan w:val="8"/>
          </w:tcPr>
          <w:p w14:paraId="287290FF" w14:textId="4651B4BA" w:rsidR="00B32E63" w:rsidRPr="00647E57" w:rsidRDefault="00B32E63" w:rsidP="00B32E63">
            <w:pPr>
              <w:rPr>
                <w:highlight w:val="yellow"/>
                <w:lang w:val="en-US"/>
              </w:rPr>
            </w:pPr>
            <w:proofErr w:type="spellStart"/>
            <w:r w:rsidRPr="009E6B93">
              <w:rPr>
                <w:i/>
                <w:lang w:val="en-US"/>
              </w:rPr>
              <w:t>aOR</w:t>
            </w:r>
            <w:proofErr w:type="spellEnd"/>
            <w:r>
              <w:rPr>
                <w:lang w:val="en-US"/>
              </w:rPr>
              <w:t xml:space="preserve"> Odds ratio adjusted for age in 10-year intervals, region of residence, partner status, educational attainment, difficulties paying bills within the last year and self-rated health, </w:t>
            </w:r>
            <w:r w:rsidRPr="009E6B93">
              <w:rPr>
                <w:i/>
                <w:lang w:val="en-US"/>
              </w:rPr>
              <w:t>CI</w:t>
            </w:r>
            <w:r>
              <w:rPr>
                <w:lang w:val="en-US"/>
              </w:rPr>
              <w:t xml:space="preserve"> Confidence interval, </w:t>
            </w:r>
            <w:r w:rsidRPr="00464CEB">
              <w:rPr>
                <w:i/>
                <w:lang w:val="en-US"/>
              </w:rPr>
              <w:t xml:space="preserve">n </w:t>
            </w:r>
            <w:r w:rsidRPr="00464CEB">
              <w:rPr>
                <w:lang w:val="en-US"/>
              </w:rPr>
              <w:t>(%)</w:t>
            </w:r>
            <w:r w:rsidRPr="00464CEB">
              <w:rPr>
                <w:vertAlign w:val="superscript"/>
                <w:lang w:val="en-US"/>
              </w:rPr>
              <w:t xml:space="preserve"> </w:t>
            </w:r>
            <w:r w:rsidR="00BB58DE">
              <w:rPr>
                <w:lang w:val="en-US"/>
              </w:rPr>
              <w:t>Numbers of respondents with characteristic and corresponding d</w:t>
            </w:r>
            <w:r w:rsidRPr="00464CEB">
              <w:rPr>
                <w:lang w:val="en-US"/>
              </w:rPr>
              <w:t xml:space="preserve">emographically weighted row percentages </w:t>
            </w:r>
          </w:p>
          <w:p w14:paraId="4E315337" w14:textId="77777777" w:rsidR="00B32E63" w:rsidRDefault="00B32E63" w:rsidP="00B32E63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 w:rsidRPr="00A1100D">
              <w:rPr>
                <w:lang w:val="en-US"/>
              </w:rPr>
              <w:t>Analysis</w:t>
            </w:r>
            <w:proofErr w:type="spellEnd"/>
            <w:r w:rsidRPr="00A1100D">
              <w:rPr>
                <w:lang w:val="en-US"/>
              </w:rPr>
              <w:t xml:space="preserve"> restricted to respondents with affiliation to only one religion</w:t>
            </w:r>
            <w:r>
              <w:rPr>
                <w:lang w:val="en-US"/>
              </w:rPr>
              <w:t xml:space="preserve">  </w:t>
            </w:r>
          </w:p>
          <w:p w14:paraId="555230E2" w14:textId="77777777" w:rsidR="00B32E63" w:rsidRDefault="00B32E63" w:rsidP="00B32E63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Including</w:t>
            </w:r>
            <w:proofErr w:type="spellEnd"/>
            <w:r>
              <w:rPr>
                <w:lang w:val="en-US"/>
              </w:rPr>
              <w:t xml:space="preserve"> </w:t>
            </w:r>
            <w:r w:rsidRPr="008F3CF0">
              <w:rPr>
                <w:lang w:val="en-US"/>
              </w:rPr>
              <w:t>Orthodox Christianity</w:t>
            </w:r>
            <w:r>
              <w:rPr>
                <w:lang w:val="en-US"/>
              </w:rPr>
              <w:t xml:space="preserve">, </w:t>
            </w:r>
            <w:r w:rsidRPr="008F3CF0">
              <w:rPr>
                <w:lang w:val="en-US"/>
              </w:rPr>
              <w:t>Danish Lutheran Mission</w:t>
            </w:r>
            <w:r>
              <w:rPr>
                <w:lang w:val="en-US"/>
              </w:rPr>
              <w:t xml:space="preserve">, </w:t>
            </w:r>
            <w:r w:rsidRPr="008F3CF0">
              <w:rPr>
                <w:lang w:val="en-US"/>
              </w:rPr>
              <w:t xml:space="preserve">The Pentecostal Movement </w:t>
            </w:r>
            <w:r>
              <w:rPr>
                <w:lang w:val="en-US"/>
              </w:rPr>
              <w:t xml:space="preserve">and </w:t>
            </w:r>
            <w:r w:rsidRPr="008F3CF0">
              <w:rPr>
                <w:lang w:val="en-US"/>
              </w:rPr>
              <w:t>Seventh-day Adventism</w:t>
            </w:r>
          </w:p>
          <w:p w14:paraId="4D2A2804" w14:textId="77777777" w:rsidR="00B32E63" w:rsidRDefault="00B32E63" w:rsidP="00B32E63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>Including</w:t>
            </w:r>
            <w:proofErr w:type="spellEnd"/>
            <w:r>
              <w:rPr>
                <w:lang w:val="en-US"/>
              </w:rPr>
              <w:t xml:space="preserve"> </w:t>
            </w:r>
            <w:r w:rsidRPr="008F3CF0">
              <w:rPr>
                <w:lang w:val="en-US"/>
              </w:rPr>
              <w:t>Judaism</w:t>
            </w:r>
            <w:r>
              <w:rPr>
                <w:lang w:val="en-US"/>
              </w:rPr>
              <w:t>, Hinduism, Buddhism, Sikhism, Scientology, and Other religion</w:t>
            </w:r>
          </w:p>
        </w:tc>
      </w:tr>
    </w:tbl>
    <w:p w14:paraId="7B803FFC" w14:textId="77777777" w:rsidR="007C22D0" w:rsidRPr="007C22D0" w:rsidRDefault="007C22D0">
      <w:pPr>
        <w:rPr>
          <w:lang w:val="en-US"/>
        </w:rPr>
      </w:pPr>
    </w:p>
    <w:sectPr w:rsidR="007C22D0" w:rsidRPr="007C22D0" w:rsidSect="003E2503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F2AE3"/>
    <w:multiLevelType w:val="hybridMultilevel"/>
    <w:tmpl w:val="A81E1B02"/>
    <w:lvl w:ilvl="0" w:tplc="019AD88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D0"/>
    <w:rsid w:val="00003C61"/>
    <w:rsid w:val="000352B5"/>
    <w:rsid w:val="000869A1"/>
    <w:rsid w:val="000D6A51"/>
    <w:rsid w:val="000F0FC3"/>
    <w:rsid w:val="0013463B"/>
    <w:rsid w:val="00162E8F"/>
    <w:rsid w:val="00184C4C"/>
    <w:rsid w:val="001A07C9"/>
    <w:rsid w:val="001F799E"/>
    <w:rsid w:val="002138B8"/>
    <w:rsid w:val="002438AD"/>
    <w:rsid w:val="00293A56"/>
    <w:rsid w:val="002A0F65"/>
    <w:rsid w:val="00312E7D"/>
    <w:rsid w:val="003524A9"/>
    <w:rsid w:val="00390311"/>
    <w:rsid w:val="003B7128"/>
    <w:rsid w:val="003E2503"/>
    <w:rsid w:val="003E5AAC"/>
    <w:rsid w:val="00464CEB"/>
    <w:rsid w:val="004934D8"/>
    <w:rsid w:val="004C7CE7"/>
    <w:rsid w:val="004D4E43"/>
    <w:rsid w:val="0050255A"/>
    <w:rsid w:val="0050683C"/>
    <w:rsid w:val="00514BFD"/>
    <w:rsid w:val="00597B63"/>
    <w:rsid w:val="00627A24"/>
    <w:rsid w:val="00647E57"/>
    <w:rsid w:val="006624CD"/>
    <w:rsid w:val="0067562E"/>
    <w:rsid w:val="00767F5E"/>
    <w:rsid w:val="00773A7F"/>
    <w:rsid w:val="007B2E08"/>
    <w:rsid w:val="007C22D0"/>
    <w:rsid w:val="007C5E88"/>
    <w:rsid w:val="007D574F"/>
    <w:rsid w:val="008018BC"/>
    <w:rsid w:val="00824BDF"/>
    <w:rsid w:val="00892531"/>
    <w:rsid w:val="00892F6A"/>
    <w:rsid w:val="008D27B0"/>
    <w:rsid w:val="008D7FEE"/>
    <w:rsid w:val="00921B46"/>
    <w:rsid w:val="00952350"/>
    <w:rsid w:val="009967FB"/>
    <w:rsid w:val="009A2E50"/>
    <w:rsid w:val="009D4599"/>
    <w:rsid w:val="00AA286F"/>
    <w:rsid w:val="00AF272D"/>
    <w:rsid w:val="00B15B4E"/>
    <w:rsid w:val="00B32E63"/>
    <w:rsid w:val="00BA6EF3"/>
    <w:rsid w:val="00BB58DE"/>
    <w:rsid w:val="00BF0891"/>
    <w:rsid w:val="00BF53A9"/>
    <w:rsid w:val="00C30D26"/>
    <w:rsid w:val="00C57BB3"/>
    <w:rsid w:val="00C913A7"/>
    <w:rsid w:val="00C95574"/>
    <w:rsid w:val="00CD17B9"/>
    <w:rsid w:val="00CF6A5B"/>
    <w:rsid w:val="00D0608D"/>
    <w:rsid w:val="00D74343"/>
    <w:rsid w:val="00DD2289"/>
    <w:rsid w:val="00DD22C0"/>
    <w:rsid w:val="00E0220C"/>
    <w:rsid w:val="00EA30B1"/>
    <w:rsid w:val="00EE570C"/>
    <w:rsid w:val="00F27C4D"/>
    <w:rsid w:val="00F41758"/>
    <w:rsid w:val="00F93A1F"/>
    <w:rsid w:val="00FA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C3B32"/>
  <w15:chartTrackingRefBased/>
  <w15:docId w15:val="{B704DCB0-C237-4D3D-B87A-5E94D402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2D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gitter-lys">
    <w:name w:val="Grid Table Light"/>
    <w:basedOn w:val="Tabel-Normal"/>
    <w:uiPriority w:val="40"/>
    <w:rsid w:val="007C22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afsnit">
    <w:name w:val="List Paragraph"/>
    <w:basedOn w:val="Normal"/>
    <w:uiPriority w:val="34"/>
    <w:qFormat/>
    <w:rsid w:val="007C22D0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4175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4175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4175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4175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41758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1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17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0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1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04072-0183-4B6A-A2A9-6D89CC42F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433</Words>
  <Characters>1387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Frisch</dc:creator>
  <cp:keywords/>
  <dc:description/>
  <cp:lastModifiedBy>Morten Frisch</cp:lastModifiedBy>
  <cp:revision>3</cp:revision>
  <dcterms:created xsi:type="dcterms:W3CDTF">2025-07-16T19:04:00Z</dcterms:created>
  <dcterms:modified xsi:type="dcterms:W3CDTF">2025-07-16T19:05:00Z</dcterms:modified>
</cp:coreProperties>
</file>